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6F20F4" w14:textId="77777777" w:rsidR="00D6599B" w:rsidRPr="00D6599B" w:rsidRDefault="00D6599B" w:rsidP="00D6599B">
      <w:pPr>
        <w:widowControl/>
        <w:spacing w:before="100" w:beforeAutospacing="1" w:after="100" w:afterAutospacing="1" w:line="360" w:lineRule="auto"/>
        <w:jc w:val="center"/>
        <w:rPr>
          <w:rFonts w:ascii="Arial" w:eastAsia="宋体" w:hAnsi="Arial" w:cs="Arial"/>
          <w:b/>
          <w:bCs/>
          <w:kern w:val="0"/>
          <w:szCs w:val="21"/>
        </w:rPr>
      </w:pPr>
      <w:r w:rsidRPr="00D6599B">
        <w:rPr>
          <w:rFonts w:ascii="Arial" w:eastAsia="宋体" w:hAnsi="Arial" w:cs="Arial"/>
          <w:b/>
          <w:bCs/>
          <w:kern w:val="0"/>
          <w:szCs w:val="21"/>
        </w:rPr>
        <w:t xml:space="preserve">Table S1: </w:t>
      </w:r>
      <w:r w:rsidRPr="00D6599B">
        <w:rPr>
          <w:rFonts w:ascii="Arial" w:eastAsia="宋体" w:hAnsi="Arial" w:cs="Arial" w:hint="eastAsia"/>
          <w:b/>
          <w:bCs/>
          <w:kern w:val="0"/>
          <w:szCs w:val="21"/>
        </w:rPr>
        <w:t>A l</w:t>
      </w:r>
      <w:r w:rsidRPr="00D6599B">
        <w:rPr>
          <w:rFonts w:ascii="Arial" w:eastAsia="宋体" w:hAnsi="Arial" w:cs="Arial"/>
          <w:b/>
          <w:bCs/>
          <w:kern w:val="0"/>
          <w:szCs w:val="21"/>
        </w:rPr>
        <w:t>ist of</w:t>
      </w:r>
      <w:r w:rsidRPr="00D6599B">
        <w:rPr>
          <w:rFonts w:ascii="Arial" w:eastAsia="宋体" w:hAnsi="Arial" w:cs="Arial" w:hint="eastAsia"/>
          <w:b/>
          <w:bCs/>
          <w:kern w:val="0"/>
          <w:szCs w:val="21"/>
        </w:rPr>
        <w:t xml:space="preserve"> </w:t>
      </w:r>
      <w:r w:rsidRPr="00D6599B">
        <w:rPr>
          <w:rFonts w:ascii="Arial" w:eastAsia="宋体" w:hAnsi="Arial" w:cs="Arial"/>
          <w:b/>
          <w:bCs/>
          <w:kern w:val="0"/>
          <w:szCs w:val="21"/>
        </w:rPr>
        <w:t>antibodies used for Western blot and immunofluorescence</w:t>
      </w:r>
    </w:p>
    <w:tbl>
      <w:tblPr>
        <w:tblStyle w:val="af"/>
        <w:tblW w:w="0" w:type="auto"/>
        <w:jc w:val="center"/>
        <w:tblLook w:val="04A0" w:firstRow="1" w:lastRow="0" w:firstColumn="1" w:lastColumn="0" w:noHBand="0" w:noVBand="1"/>
      </w:tblPr>
      <w:tblGrid>
        <w:gridCol w:w="3621"/>
        <w:gridCol w:w="1398"/>
        <w:gridCol w:w="1658"/>
        <w:gridCol w:w="1619"/>
      </w:tblGrid>
      <w:tr w:rsidR="007F32D6" w14:paraId="75E3AA2C" w14:textId="77777777">
        <w:trPr>
          <w:jc w:val="center"/>
        </w:trPr>
        <w:tc>
          <w:tcPr>
            <w:tcW w:w="3784" w:type="dxa"/>
          </w:tcPr>
          <w:p w14:paraId="329682E5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6599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ntibodies Name</w:t>
            </w:r>
          </w:p>
        </w:tc>
        <w:tc>
          <w:tcPr>
            <w:tcW w:w="1411" w:type="dxa"/>
          </w:tcPr>
          <w:p w14:paraId="5328554B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6599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1695" w:type="dxa"/>
          </w:tcPr>
          <w:p w14:paraId="4D5D10BC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6599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atalog Number</w:t>
            </w:r>
          </w:p>
        </w:tc>
        <w:tc>
          <w:tcPr>
            <w:tcW w:w="1632" w:type="dxa"/>
          </w:tcPr>
          <w:p w14:paraId="0657EB1F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6599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oncentration</w:t>
            </w:r>
          </w:p>
        </w:tc>
      </w:tr>
      <w:tr w:rsidR="007F32D6" w14:paraId="6E90DD1D" w14:textId="77777777">
        <w:trPr>
          <w:jc w:val="center"/>
        </w:trPr>
        <w:tc>
          <w:tcPr>
            <w:tcW w:w="3784" w:type="dxa"/>
          </w:tcPr>
          <w:p w14:paraId="3A0456BE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Phalloidin</w:t>
            </w:r>
          </w:p>
        </w:tc>
        <w:tc>
          <w:tcPr>
            <w:tcW w:w="1411" w:type="dxa"/>
          </w:tcPr>
          <w:p w14:paraId="53807B22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695" w:type="dxa"/>
          </w:tcPr>
          <w:p w14:paraId="0300A577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ab176756</w:t>
            </w:r>
          </w:p>
        </w:tc>
        <w:tc>
          <w:tcPr>
            <w:tcW w:w="1632" w:type="dxa"/>
          </w:tcPr>
          <w:p w14:paraId="4AD87F1A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7F32D6" w14:paraId="659B4C66" w14:textId="77777777">
        <w:trPr>
          <w:jc w:val="center"/>
        </w:trPr>
        <w:tc>
          <w:tcPr>
            <w:tcW w:w="3784" w:type="dxa"/>
          </w:tcPr>
          <w:p w14:paraId="467F9C1E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</w:rPr>
              <w:t>Ki-67 (D3B5) Rabbit mAb</w:t>
            </w:r>
          </w:p>
        </w:tc>
        <w:tc>
          <w:tcPr>
            <w:tcW w:w="1411" w:type="dxa"/>
          </w:tcPr>
          <w:p w14:paraId="28950B08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</w:rPr>
              <w:t>CST</w:t>
            </w:r>
          </w:p>
        </w:tc>
        <w:tc>
          <w:tcPr>
            <w:tcW w:w="1695" w:type="dxa"/>
          </w:tcPr>
          <w:p w14:paraId="78D50D77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</w:rPr>
              <w:t>9129T</w:t>
            </w:r>
          </w:p>
        </w:tc>
        <w:tc>
          <w:tcPr>
            <w:tcW w:w="1632" w:type="dxa"/>
          </w:tcPr>
          <w:p w14:paraId="20728D16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7F32D6" w14:paraId="7F58E135" w14:textId="77777777">
        <w:trPr>
          <w:jc w:val="center"/>
        </w:trPr>
        <w:tc>
          <w:tcPr>
            <w:tcW w:w="3784" w:type="dxa"/>
            <w:vAlign w:val="center"/>
          </w:tcPr>
          <w:p w14:paraId="11CEC2DE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Click-iT™ Plus EdU</w:t>
            </w:r>
          </w:p>
        </w:tc>
        <w:tc>
          <w:tcPr>
            <w:tcW w:w="1411" w:type="dxa"/>
            <w:vAlign w:val="center"/>
          </w:tcPr>
          <w:p w14:paraId="44168202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invetrogen</w:t>
            </w:r>
          </w:p>
        </w:tc>
        <w:tc>
          <w:tcPr>
            <w:tcW w:w="1695" w:type="dxa"/>
            <w:vAlign w:val="center"/>
          </w:tcPr>
          <w:p w14:paraId="2E866BE2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C10640</w:t>
            </w:r>
          </w:p>
        </w:tc>
        <w:tc>
          <w:tcPr>
            <w:tcW w:w="1632" w:type="dxa"/>
          </w:tcPr>
          <w:p w14:paraId="75E578D1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7F32D6" w14:paraId="6DCE27E4" w14:textId="77777777">
        <w:trPr>
          <w:jc w:val="center"/>
        </w:trPr>
        <w:tc>
          <w:tcPr>
            <w:tcW w:w="3784" w:type="dxa"/>
            <w:vAlign w:val="center"/>
          </w:tcPr>
          <w:p w14:paraId="0FC4B50E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Aggrecan Polyclonal Antibody</w:t>
            </w:r>
          </w:p>
        </w:tc>
        <w:tc>
          <w:tcPr>
            <w:tcW w:w="1411" w:type="dxa"/>
            <w:vAlign w:val="center"/>
          </w:tcPr>
          <w:p w14:paraId="086284E0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tech</w:t>
            </w:r>
          </w:p>
        </w:tc>
        <w:tc>
          <w:tcPr>
            <w:tcW w:w="1695" w:type="dxa"/>
            <w:vAlign w:val="center"/>
          </w:tcPr>
          <w:p w14:paraId="46902DFC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13880-1-AP</w:t>
            </w:r>
          </w:p>
        </w:tc>
        <w:tc>
          <w:tcPr>
            <w:tcW w:w="1632" w:type="dxa"/>
          </w:tcPr>
          <w:p w14:paraId="2441079F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7F32D6" w14:paraId="72C74C72" w14:textId="77777777">
        <w:trPr>
          <w:jc w:val="center"/>
        </w:trPr>
        <w:tc>
          <w:tcPr>
            <w:tcW w:w="3784" w:type="dxa"/>
            <w:vAlign w:val="center"/>
          </w:tcPr>
          <w:p w14:paraId="7D549FE9" w14:textId="77777777" w:rsidR="007F32D6" w:rsidRPr="00D6599B" w:rsidRDefault="00000000">
            <w:pPr>
              <w:pStyle w:val="1"/>
              <w:keepNext w:val="0"/>
              <w:keepLines w:val="0"/>
              <w:widowControl/>
              <w:shd w:val="clear" w:color="auto" w:fill="FFFFFF"/>
              <w:spacing w:before="0" w:after="100" w:line="15" w:lineRule="atLeast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eastAsia="微软雅黑" w:hAnsi="Arial" w:cs="Arial"/>
                <w:b w:val="0"/>
                <w:bCs w:val="0"/>
                <w:color w:val="333333"/>
                <w:sz w:val="20"/>
                <w:szCs w:val="20"/>
                <w:shd w:val="clear" w:color="auto" w:fill="FFFFFF"/>
              </w:rPr>
              <w:t>Collagen I/COL1A1 Rabbit mAb</w:t>
            </w:r>
          </w:p>
        </w:tc>
        <w:tc>
          <w:tcPr>
            <w:tcW w:w="1411" w:type="dxa"/>
            <w:vAlign w:val="center"/>
          </w:tcPr>
          <w:p w14:paraId="6EB9A864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Abclonal</w:t>
            </w:r>
          </w:p>
        </w:tc>
        <w:tc>
          <w:tcPr>
            <w:tcW w:w="1695" w:type="dxa"/>
            <w:vAlign w:val="center"/>
          </w:tcPr>
          <w:p w14:paraId="148EE693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A24112</w:t>
            </w:r>
          </w:p>
        </w:tc>
        <w:tc>
          <w:tcPr>
            <w:tcW w:w="1632" w:type="dxa"/>
            <w:vAlign w:val="center"/>
          </w:tcPr>
          <w:p w14:paraId="294F3D74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7F32D6" w14:paraId="2D5DC340" w14:textId="77777777">
        <w:trPr>
          <w:jc w:val="center"/>
        </w:trPr>
        <w:tc>
          <w:tcPr>
            <w:tcW w:w="3784" w:type="dxa"/>
            <w:vAlign w:val="center"/>
          </w:tcPr>
          <w:p w14:paraId="7C24E083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COL2A1 Antibody (M2139)</w:t>
            </w:r>
          </w:p>
        </w:tc>
        <w:tc>
          <w:tcPr>
            <w:tcW w:w="1411" w:type="dxa"/>
            <w:vAlign w:val="center"/>
          </w:tcPr>
          <w:p w14:paraId="2DC60C6F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1695" w:type="dxa"/>
            <w:vAlign w:val="center"/>
          </w:tcPr>
          <w:p w14:paraId="21D7C821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sc-52658</w:t>
            </w:r>
          </w:p>
        </w:tc>
        <w:tc>
          <w:tcPr>
            <w:tcW w:w="1632" w:type="dxa"/>
            <w:vAlign w:val="center"/>
          </w:tcPr>
          <w:p w14:paraId="6E25709A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7F32D6" w14:paraId="55404D7D" w14:textId="77777777">
        <w:trPr>
          <w:jc w:val="center"/>
        </w:trPr>
        <w:tc>
          <w:tcPr>
            <w:tcW w:w="3784" w:type="dxa"/>
            <w:vAlign w:val="center"/>
          </w:tcPr>
          <w:p w14:paraId="642DE62F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CPT1A (E3Y1V) Rabbit mAb</w:t>
            </w:r>
          </w:p>
        </w:tc>
        <w:tc>
          <w:tcPr>
            <w:tcW w:w="1411" w:type="dxa"/>
            <w:vAlign w:val="center"/>
          </w:tcPr>
          <w:p w14:paraId="4FE48BCA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1695" w:type="dxa"/>
            <w:vAlign w:val="center"/>
          </w:tcPr>
          <w:p w14:paraId="0DD3A1BF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97361T</w:t>
            </w:r>
          </w:p>
        </w:tc>
        <w:tc>
          <w:tcPr>
            <w:tcW w:w="1632" w:type="dxa"/>
          </w:tcPr>
          <w:p w14:paraId="0AF0DC4E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7F32D6" w14:paraId="264FC9CF" w14:textId="77777777">
        <w:trPr>
          <w:jc w:val="center"/>
        </w:trPr>
        <w:tc>
          <w:tcPr>
            <w:tcW w:w="3784" w:type="dxa"/>
            <w:vAlign w:val="center"/>
          </w:tcPr>
          <w:p w14:paraId="1234E02C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Phospho-AMPK alpha (Thr172) Antibody</w:t>
            </w:r>
          </w:p>
        </w:tc>
        <w:tc>
          <w:tcPr>
            <w:tcW w:w="1411" w:type="dxa"/>
            <w:vAlign w:val="center"/>
          </w:tcPr>
          <w:p w14:paraId="1188B91A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1695" w:type="dxa"/>
            <w:vAlign w:val="center"/>
          </w:tcPr>
          <w:p w14:paraId="4531C800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2535S</w:t>
            </w:r>
          </w:p>
        </w:tc>
        <w:tc>
          <w:tcPr>
            <w:tcW w:w="1632" w:type="dxa"/>
            <w:vAlign w:val="center"/>
          </w:tcPr>
          <w:p w14:paraId="21D292A0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7F32D6" w14:paraId="6014CF99" w14:textId="77777777">
        <w:trPr>
          <w:jc w:val="center"/>
        </w:trPr>
        <w:tc>
          <w:tcPr>
            <w:tcW w:w="3784" w:type="dxa"/>
            <w:vAlign w:val="center"/>
          </w:tcPr>
          <w:p w14:paraId="7DBE68B5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MPK alpha (D5A2) Rabbit Monoclonal Antibody </w:t>
            </w:r>
          </w:p>
        </w:tc>
        <w:tc>
          <w:tcPr>
            <w:tcW w:w="1411" w:type="dxa"/>
            <w:vAlign w:val="center"/>
          </w:tcPr>
          <w:p w14:paraId="0CC3E5DD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CST</w:t>
            </w:r>
          </w:p>
        </w:tc>
        <w:tc>
          <w:tcPr>
            <w:tcW w:w="1695" w:type="dxa"/>
            <w:vAlign w:val="center"/>
          </w:tcPr>
          <w:p w14:paraId="5255F75F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5831S</w:t>
            </w:r>
          </w:p>
        </w:tc>
        <w:tc>
          <w:tcPr>
            <w:tcW w:w="1632" w:type="dxa"/>
            <w:vAlign w:val="center"/>
          </w:tcPr>
          <w:p w14:paraId="46FFD82B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7F32D6" w14:paraId="4703DB72" w14:textId="77777777">
        <w:trPr>
          <w:jc w:val="center"/>
        </w:trPr>
        <w:tc>
          <w:tcPr>
            <w:tcW w:w="3784" w:type="dxa"/>
            <w:vAlign w:val="center"/>
          </w:tcPr>
          <w:p w14:paraId="3F4CE20A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beta Actin Recombinant Rabbit Monoclonal Antibody</w:t>
            </w:r>
          </w:p>
        </w:tc>
        <w:tc>
          <w:tcPr>
            <w:tcW w:w="1411" w:type="dxa"/>
            <w:vAlign w:val="center"/>
          </w:tcPr>
          <w:p w14:paraId="6FE2B1F2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HUABIO</w:t>
            </w:r>
          </w:p>
        </w:tc>
        <w:tc>
          <w:tcPr>
            <w:tcW w:w="1695" w:type="dxa"/>
            <w:vAlign w:val="center"/>
          </w:tcPr>
          <w:p w14:paraId="0DE11011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HA722023</w:t>
            </w:r>
          </w:p>
        </w:tc>
        <w:tc>
          <w:tcPr>
            <w:tcW w:w="1632" w:type="dxa"/>
            <w:vAlign w:val="center"/>
          </w:tcPr>
          <w:p w14:paraId="742ED425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0</w:t>
            </w:r>
          </w:p>
        </w:tc>
      </w:tr>
      <w:tr w:rsidR="007F32D6" w14:paraId="5255D742" w14:textId="77777777">
        <w:trPr>
          <w:jc w:val="center"/>
        </w:trPr>
        <w:tc>
          <w:tcPr>
            <w:tcW w:w="3784" w:type="dxa"/>
            <w:vAlign w:val="center"/>
          </w:tcPr>
          <w:p w14:paraId="58B9FC8E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Goat Anti-Rabbit IgG H&amp;L, HRP conjugated</w:t>
            </w: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（</w:t>
            </w: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bs-0295G-HRP</w:t>
            </w: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411" w:type="dxa"/>
            <w:vAlign w:val="center"/>
          </w:tcPr>
          <w:p w14:paraId="57E81872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Bioss</w:t>
            </w:r>
          </w:p>
        </w:tc>
        <w:tc>
          <w:tcPr>
            <w:tcW w:w="1695" w:type="dxa"/>
            <w:vAlign w:val="center"/>
          </w:tcPr>
          <w:p w14:paraId="630873D9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bs-0295G-HRP</w:t>
            </w:r>
          </w:p>
        </w:tc>
        <w:tc>
          <w:tcPr>
            <w:tcW w:w="1632" w:type="dxa"/>
            <w:vAlign w:val="center"/>
          </w:tcPr>
          <w:p w14:paraId="110AE7CE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0</w:t>
            </w:r>
          </w:p>
        </w:tc>
      </w:tr>
      <w:tr w:rsidR="007F32D6" w14:paraId="461E4142" w14:textId="77777777">
        <w:trPr>
          <w:jc w:val="center"/>
        </w:trPr>
        <w:tc>
          <w:tcPr>
            <w:tcW w:w="3784" w:type="dxa"/>
            <w:vAlign w:val="center"/>
          </w:tcPr>
          <w:p w14:paraId="1E0B7C95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Goat anti-Mouse IgG (H+L) Alexa Fluor</w:t>
            </w: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M</w:t>
            </w: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55</w:t>
            </w:r>
          </w:p>
        </w:tc>
        <w:tc>
          <w:tcPr>
            <w:tcW w:w="1411" w:type="dxa"/>
            <w:vAlign w:val="center"/>
          </w:tcPr>
          <w:p w14:paraId="4EDEA4F8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695" w:type="dxa"/>
            <w:vAlign w:val="center"/>
          </w:tcPr>
          <w:p w14:paraId="0DD13339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A32727</w:t>
            </w:r>
          </w:p>
        </w:tc>
        <w:tc>
          <w:tcPr>
            <w:tcW w:w="1632" w:type="dxa"/>
            <w:vAlign w:val="center"/>
          </w:tcPr>
          <w:p w14:paraId="5AF7244E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7F32D6" w14:paraId="04E77696" w14:textId="77777777">
        <w:trPr>
          <w:jc w:val="center"/>
        </w:trPr>
        <w:tc>
          <w:tcPr>
            <w:tcW w:w="3784" w:type="dxa"/>
            <w:vAlign w:val="center"/>
          </w:tcPr>
          <w:p w14:paraId="71C376ED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lexa Fluor</w:t>
            </w: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M</w:t>
            </w: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88 goat anti-mouse IgG (H+L)</w:t>
            </w:r>
          </w:p>
        </w:tc>
        <w:tc>
          <w:tcPr>
            <w:tcW w:w="1411" w:type="dxa"/>
            <w:vAlign w:val="center"/>
          </w:tcPr>
          <w:p w14:paraId="6C6C01F7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695" w:type="dxa"/>
            <w:vAlign w:val="center"/>
          </w:tcPr>
          <w:p w14:paraId="3C2DA314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A11001</w:t>
            </w:r>
          </w:p>
        </w:tc>
        <w:tc>
          <w:tcPr>
            <w:tcW w:w="1632" w:type="dxa"/>
            <w:vAlign w:val="center"/>
          </w:tcPr>
          <w:p w14:paraId="7447EED9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7F32D6" w14:paraId="2184D8EF" w14:textId="77777777">
        <w:trPr>
          <w:jc w:val="center"/>
        </w:trPr>
        <w:tc>
          <w:tcPr>
            <w:tcW w:w="3784" w:type="dxa"/>
            <w:vAlign w:val="center"/>
          </w:tcPr>
          <w:p w14:paraId="79EDB33F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Alexa Fluor</w:t>
            </w: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M</w:t>
            </w: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88 goat anti-rabbit IgG (H+L)</w:t>
            </w:r>
          </w:p>
        </w:tc>
        <w:tc>
          <w:tcPr>
            <w:tcW w:w="1411" w:type="dxa"/>
            <w:vAlign w:val="center"/>
          </w:tcPr>
          <w:p w14:paraId="284DC8B5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695" w:type="dxa"/>
            <w:vAlign w:val="center"/>
          </w:tcPr>
          <w:p w14:paraId="5F0BB93D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A11008</w:t>
            </w:r>
          </w:p>
        </w:tc>
        <w:tc>
          <w:tcPr>
            <w:tcW w:w="1632" w:type="dxa"/>
            <w:vAlign w:val="center"/>
          </w:tcPr>
          <w:p w14:paraId="730FEA6C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7F32D6" w14:paraId="150CA951" w14:textId="77777777">
        <w:trPr>
          <w:jc w:val="center"/>
        </w:trPr>
        <w:tc>
          <w:tcPr>
            <w:tcW w:w="3784" w:type="dxa"/>
            <w:vAlign w:val="center"/>
          </w:tcPr>
          <w:p w14:paraId="10445376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 Anti-Rabbit IgG H&amp;L (Alexa Fluor® 555) preadsorbed</w:t>
            </w:r>
          </w:p>
        </w:tc>
        <w:tc>
          <w:tcPr>
            <w:tcW w:w="1411" w:type="dxa"/>
            <w:vAlign w:val="center"/>
          </w:tcPr>
          <w:p w14:paraId="26E5BAE6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695" w:type="dxa"/>
            <w:vAlign w:val="center"/>
          </w:tcPr>
          <w:p w14:paraId="06D26DD5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ab150062</w:t>
            </w:r>
          </w:p>
        </w:tc>
        <w:tc>
          <w:tcPr>
            <w:tcW w:w="1632" w:type="dxa"/>
            <w:vAlign w:val="center"/>
          </w:tcPr>
          <w:p w14:paraId="5214D748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7F32D6" w14:paraId="01512564" w14:textId="77777777">
        <w:trPr>
          <w:jc w:val="center"/>
        </w:trPr>
        <w:tc>
          <w:tcPr>
            <w:tcW w:w="3784" w:type="dxa"/>
            <w:vAlign w:val="center"/>
          </w:tcPr>
          <w:p w14:paraId="60947288" w14:textId="7C055563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llagen I/COL1A1 Rabbit </w:t>
            </w:r>
            <w:proofErr w:type="spellStart"/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411" w:type="dxa"/>
            <w:vAlign w:val="center"/>
          </w:tcPr>
          <w:p w14:paraId="2D9F3EE2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Abclonal</w:t>
            </w:r>
          </w:p>
        </w:tc>
        <w:tc>
          <w:tcPr>
            <w:tcW w:w="1695" w:type="dxa"/>
            <w:vAlign w:val="center"/>
          </w:tcPr>
          <w:p w14:paraId="503B2CA2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A22090</w:t>
            </w:r>
          </w:p>
        </w:tc>
        <w:tc>
          <w:tcPr>
            <w:tcW w:w="1632" w:type="dxa"/>
            <w:vAlign w:val="center"/>
          </w:tcPr>
          <w:p w14:paraId="732F5267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7F32D6" w14:paraId="691C0F0C" w14:textId="77777777">
        <w:trPr>
          <w:jc w:val="center"/>
        </w:trPr>
        <w:tc>
          <w:tcPr>
            <w:tcW w:w="3784" w:type="dxa"/>
            <w:vAlign w:val="center"/>
          </w:tcPr>
          <w:p w14:paraId="30026193" w14:textId="5C442573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COL</w:t>
            </w:r>
            <w:r w:rsidR="003A19BD" w:rsidRPr="00D6599B">
              <w:rPr>
                <w:rFonts w:ascii="宋体" w:eastAsia="宋体" w:hAnsi="宋体" w:cs="宋体" w:hint="eastAsia"/>
                <w:color w:val="000000" w:themeColor="text1"/>
                <w:sz w:val="20"/>
                <w:szCs w:val="20"/>
              </w:rPr>
              <w:t>Ⅱ</w:t>
            </w:r>
            <w:proofErr w:type="spellEnd"/>
            <w:r w:rsidR="003A19BD" w:rsidRPr="00D6599B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Monoclonal</w:t>
            </w:r>
            <w:r w:rsidR="003A19BD"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(7F9)</w:t>
            </w:r>
            <w:r w:rsidR="003A19BD"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body</w:t>
            </w:r>
          </w:p>
        </w:tc>
        <w:tc>
          <w:tcPr>
            <w:tcW w:w="1411" w:type="dxa"/>
            <w:vAlign w:val="center"/>
          </w:tcPr>
          <w:p w14:paraId="1CD5D5D6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AiFang biological</w:t>
            </w:r>
          </w:p>
        </w:tc>
        <w:tc>
          <w:tcPr>
            <w:tcW w:w="1695" w:type="dxa"/>
            <w:vAlign w:val="center"/>
          </w:tcPr>
          <w:p w14:paraId="24BFFFAF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AF11387</w:t>
            </w:r>
          </w:p>
        </w:tc>
        <w:tc>
          <w:tcPr>
            <w:tcW w:w="1632" w:type="dxa"/>
            <w:vAlign w:val="center"/>
          </w:tcPr>
          <w:p w14:paraId="488EC26B" w14:textId="77777777" w:rsidR="007F32D6" w:rsidRPr="00D6599B" w:rsidRDefault="00000000">
            <w:pPr>
              <w:tabs>
                <w:tab w:val="left" w:pos="7350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599B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</w:tr>
    </w:tbl>
    <w:p w14:paraId="51F8DFC0" w14:textId="77777777" w:rsidR="007F32D6" w:rsidRDefault="007F32D6">
      <w:pPr>
        <w:tabs>
          <w:tab w:val="left" w:pos="7350"/>
        </w:tabs>
        <w:rPr>
          <w:rFonts w:ascii="Arial" w:hAnsi="Arial" w:cs="Arial"/>
          <w:color w:val="000000" w:themeColor="text1"/>
          <w:szCs w:val="21"/>
        </w:rPr>
      </w:pPr>
    </w:p>
    <w:sectPr w:rsidR="007F32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YyMzNiOTdhNDBlYjcxNTRiYWJlZGY2MGQ1ZWM0MT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Prolifera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tw2e5rbstpawepdfspved8w2wsp0er0xwr&quot;&gt;My EndNote Library&lt;record-ids&gt;&lt;item&gt;147&lt;/item&gt;&lt;item&gt;148&lt;/item&gt;&lt;item&gt;149&lt;/item&gt;&lt;item&gt;150&lt;/item&gt;&lt;item&gt;151&lt;/item&gt;&lt;item&gt;153&lt;/item&gt;&lt;item&gt;155&lt;/item&gt;&lt;item&gt;159&lt;/item&gt;&lt;item&gt;160&lt;/item&gt;&lt;item&gt;161&lt;/item&gt;&lt;item&gt;167&lt;/item&gt;&lt;item&gt;168&lt;/item&gt;&lt;item&gt;170&lt;/item&gt;&lt;item&gt;171&lt;/item&gt;&lt;item&gt;172&lt;/item&gt;&lt;item&gt;173&lt;/item&gt;&lt;item&gt;174&lt;/item&gt;&lt;item&gt;175&lt;/item&gt;&lt;item&gt;176&lt;/item&gt;&lt;item&gt;177&lt;/item&gt;&lt;item&gt;178&lt;/item&gt;&lt;item&gt;181&lt;/item&gt;&lt;item&gt;182&lt;/item&gt;&lt;item&gt;183&lt;/item&gt;&lt;item&gt;184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1&lt;/item&gt;&lt;item&gt;202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6&lt;/item&gt;&lt;item&gt;258&lt;/item&gt;&lt;item&gt;259&lt;/item&gt;&lt;item&gt;360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/record-ids&gt;&lt;/item&gt;&lt;/Libraries&gt;"/>
    <w:docVar w:name="KSO_WPS_MARK_KEY" w:val="dedea11c-739a-4b32-a260-2cf41536cfcd"/>
    <w:docVar w:name="KY.MR.DATA{60683317-1C4F-42BE-ACA0-3DC338F5F707}100" w:val="&lt;KyMRNote dbid=&quot;{60683317-1C4F-42BE-ACA0-3DC338F5F707}&quot; recid=&quot;100&quot;&gt;&lt;Data&gt;&lt;Field id=&quot;AccessNum&quot;&gt;21959833&lt;/Field&gt;&lt;Field id=&quot;Author&quot;&gt;Lee SH;Kim KT;Abumi K;Suk KS;Lee JH;Park KJ&lt;/Field&gt;&lt;Field id=&quot;AuthorTrans&quot;&gt;&lt;/Field&gt;&lt;Field id=&quot;DOI&quot;&gt;10.1097/BSD.0b013e3182309657&lt;/Field&gt;&lt;Field id=&quot;Editor&quot;&gt;&lt;/Field&gt;&lt;Field id=&quot;FmtTitle&quot;&gt;&lt;/Field&gt;&lt;Field id=&quot;Issue&quot;&gt;8&lt;/Field&gt;&lt;Field id=&quot;LIID&quot;&gt;100&lt;/Field&gt;&lt;Field id=&quot;Magazine&quot;&gt;Journal of spinal disorders &amp;amp; techniques&lt;/Field&gt;&lt;Field id=&quot;MagazineAB&quot;&gt;J Spinal Disord Tech&lt;/Field&gt;&lt;Field id=&quot;MagazineTrans&quot;&gt;&lt;/Field&gt;&lt;Field id=&quot;PageNum&quot;&gt;415-21&lt;/Field&gt;&lt;Field id=&quot;PubDate&quot;&gt;Dec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Cervical pedicle screw placement using the &quot;key slot technique&quot;: the feasibility and learning curve.&lt;/Field&gt;&lt;Field id=&quot;Translator&quot;&gt;&lt;/Field&gt;&lt;Field id=&quot;Type&quot;&gt;{041D4F77-279E-4405-0002-4388361B9CFF}&lt;/Field&gt;&lt;Field id=&quot;Version&quot;&gt;&lt;/Field&gt;&lt;Field id=&quot;Vol&quot;&gt;25&lt;/Field&gt;&lt;Field id=&quot;Author2&quot;&gt;Lee,SH;Kim,KT;Abumi,K;Suk,KS;Lee,JH;Park,KJ;&lt;/Field&gt;&lt;/Data&gt;&lt;Ref&gt;&lt;Display&gt;&lt;Text StringText=&quot;「RefIndex」&quot; StringTextOri=&quot;「RefIndex」&quot; SuperScript=&quot;true&quot;/&gt;&lt;/Display&gt;&lt;/Ref&gt;&lt;Doc&gt;&lt;Display&gt;&lt;Text StringText=&quot;Lee SH, Kim KT, Abumi K, Suk KS, Lee JH, Park KJ&quot; StringGroup=&quot;Author&quot;/&gt;_x000d__x000a__x0009__x0009__x0009_&lt;Text StringText=&quot;. &quot; StringGroup=&quot;Author&quot;/&gt;_x000d__x000a__x0009__x0009__x0009_&lt;Text StringText=&quot;Cervical pedicle screw placement using the &amp;quot;key slot technique&amp;quot;: the feasibility and learning curve&quot; StringGroup=&quot;Title&quot;/&gt;_x000d__x000a__x0009__x0009__x0009_&lt;Text StringText=&quot;. &quot; StringGroup=&quot;Title&quot;/&gt;_x000d__x000a__x0009__x0009__x0009_&lt;Text StringText=&quot;J Spinal Disord Tech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25&quot; StringGroup=&quot;Vol&quot;/&gt;_x000d__x000a__x0009__x0009__x0009_&lt;Text StringText=&quot;(&quot; StringGroup=&quot;Issue&quot;/&gt;_x000d__x000a__x0009__x0009__x0009_&lt;Text StringText=&quot;8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415-21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103" w:val="&lt;KyMRNote dbid=&quot;{60683317-1C4F-42BE-ACA0-3DC338F5F707}&quot; recid=&quot;103&quot;&gt;&lt;Data&gt;&lt;Field id=&quot;AccessNum&quot;&gt;30189031&lt;/Field&gt;&lt;Field id=&quot;Author&quot;&gt;Pan Z;Zhong J;Xie S;Yu L;Wu C;Ha Y;Kim KN;Zhang Y;Cao K&lt;/Field&gt;&lt;Field id=&quot;AuthorTrans&quot;&gt;&lt;/Field&gt;&lt;Field id=&quot;DOI&quot;&gt;10.1093/ons/opy233&lt;/Field&gt;&lt;Field id=&quot;Editor&quot;&gt;&lt;/Field&gt;&lt;Field id=&quot;FmtTitle&quot;&gt;&lt;/Field&gt;&lt;Field id=&quot;Issue&quot;&gt;&lt;/Field&gt;&lt;Field id=&quot;LIID&quot;&gt;103&lt;/Field&gt;&lt;Field id=&quot;Magazine&quot;&gt;Operative neurosurgery&lt;/Field&gt;&lt;Field id=&quot;MagazineAB&quot;&gt;Oper Neurosurg (Hagerstown)&lt;/Field&gt;&lt;Field id=&quot;MagazineTrans&quot;&gt;&lt;/Field&gt;&lt;Field id=&quot;PageNum&quot;&gt;&lt;/Field&gt;&lt;Field id=&quot;PubDate&quot;&gt;Sep 04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Accuracy and Safety of Lateral Vertebral Notch-Referred Technique Used in Subaxial Cervical Pedicle Screw Placement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Pan,Z;Zhong,J;Xie,S;&lt;/Field&gt;&lt;/Data&gt;&lt;Ref&gt;&lt;Display&gt;&lt;Text StringText=&quot;「RefIndex」&quot; StringTextOri=&quot;「RefIndex」&quot; SuperScript=&quot;true&quot;/&gt;&lt;/Display&gt;&lt;/Ref&gt;&lt;Doc&gt;&lt;Display&gt;&lt;Text StringText=&quot;Pan Z, Zhong J, Xie S, et al.&quot; StringGroup=&quot;Author&quot;/&gt;_x000d__x000a__x0009__x0009__x0009_&lt;Text StringText=&quot; &quot; StringGroup=&quot;Author&quot;/&gt;_x000d__x000a__x0009__x0009__x0009_&lt;Text StringText=&quot;Accuracy and Safety of Lateral Vertebral Notch-Referred Technique Used in Subaxial Cervical Pedicle Screw Placement&quot; StringGroup=&quot;Title&quot;/&gt;_x000d__x000a__x0009__x0009__x0009_&lt;Text StringText=&quot;. &quot; StringGroup=&quot;Title&quot;/&gt;_x000d__x000a__x0009__x0009__x0009_&lt;Text StringText=&quot;Oper Neurosurg (Hagerstown)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 &quot; StringGroup=&quot;PubYear&quot;/&gt;_x000d__x000a__x0009__x0009__x0009_&lt;Text StringText=&quot;.&quot; StringGroup=&quot;none&quot;/&gt;_x000d__x000a__x0009__x0009_&lt;/Display&gt;&lt;/Doc&gt;&lt;/KyMRNote&gt;"/>
    <w:docVar w:name="KY.MR.DATA{60683317-1C4F-42BE-ACA0-3DC338F5F707}104" w:val="&lt;KyMRNote dbid=&quot;{60683317-1C4F-42BE-ACA0-3DC338F5F707}&quot; recid=&quot;104&quot;&gt;&lt;Data&gt;&lt;Field id=&quot;AccessNum&quot;&gt;27725523&lt;/Field&gt;&lt;Field id=&quot;Author&quot;&gt;Kim HB;Lee MK;Lee YS;Sohn JY;Jung SK;Park JH&lt;/Field&gt;&lt;Field id=&quot;AuthorTrans&quot;&gt;&lt;/Field&gt;&lt;Field id=&quot;DOI&quot;&gt;10.2176/nmc.oa.2016-0161&lt;/Field&gt;&lt;Field id=&quot;Editor&quot;&gt;&lt;/Field&gt;&lt;Field id=&quot;FmtTitle&quot;&gt;&lt;/Field&gt;&lt;Field id=&quot;Issue&quot;&gt;4&lt;/Field&gt;&lt;Field id=&quot;LIID&quot;&gt;104&lt;/Field&gt;&lt;Field id=&quot;Magazine&quot;&gt;Neurologia medico-chirurgica&lt;/Field&gt;&lt;Field id=&quot;MagazineAB&quot;&gt;Neurol Med Chir (Tokyo)&lt;/Field&gt;&lt;Field id=&quot;MagazineTrans&quot;&gt;&lt;/Field&gt;&lt;Field id=&quot;PageNum&quot;&gt;159-165&lt;/Field&gt;&lt;Field id=&quot;PubDate&quot;&gt;Apr 15&lt;/Field&gt;&lt;Field id=&quot;PubPlace&quot;&gt;Japan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An Assessment of the Medial Angle of Inserted Subaxial Cervical Pedicle Screw during Surgery: Practical Use of Preoperative CT Scanning and Intraoperative X-rays.&lt;/Field&gt;&lt;Field id=&quot;Translator&quot;&gt;&lt;/Field&gt;&lt;Field id=&quot;Type&quot;&gt;{041D4F77-279E-4405-0002-4388361B9CFF}&lt;/Field&gt;&lt;Field id=&quot;Version&quot;&gt;&lt;/Field&gt;&lt;Field id=&quot;Vol&quot;&gt;57&lt;/Field&gt;&lt;Field id=&quot;Author2&quot;&gt;Kim,HB;Lee,MK;Lee,YS;Sohn,JY;Jung,SK;Park,JH;&lt;/Field&gt;&lt;/Data&gt;&lt;Ref&gt;&lt;Display&gt;&lt;Text StringText=&quot;「RefIndex」&quot; StringTextOri=&quot;「RefIndex」&quot; SuperScript=&quot;true&quot;/&gt;&lt;/Display&gt;&lt;/Ref&gt;&lt;Doc&gt;&lt;Display&gt;&lt;Text StringText=&quot;Kim HB, Lee MK, Lee YS, Sohn JY, Jung SK, Park JH&quot; StringGroup=&quot;Author&quot;/&gt;_x000d__x000a__x0009__x0009__x0009_&lt;Text StringText=&quot;. &quot; StringGroup=&quot;Author&quot;/&gt;_x000d__x000a__x0009__x0009__x0009_&lt;Text StringText=&quot;An Assessment of the Medial Angle of Inserted Subaxial Cervical Pedicle Screw during Surgery: Practical Use of Preoperative CT Scanning and Intraoperative X-rays&quot; StringGroup=&quot;Title&quot;/&gt;_x000d__x000a__x0009__x0009__x0009_&lt;Text StringText=&quot;. &quot; StringGroup=&quot;Title&quot;/&gt;_x000d__x000a__x0009__x0009__x0009_&lt;Text StringText=&quot;Neurol Med Chir (Tokyo)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57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59-165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105" w:val="&lt;KyMRNote dbid=&quot;{60683317-1C4F-42BE-ACA0-3DC338F5F707}&quot; recid=&quot;105&quot;&gt;&lt;Data&gt;&lt;Field id=&quot;AccessNum&quot;&gt;23981926&lt;/Field&gt;&lt;Field id=&quot;Author&quot;&gt;Boon Tow BP;Yue WM;Srivastava A;Lai JM;Guo CM;Wearn Peng BC;Chen JL;Yew AK;Seng C;Tan SB&lt;/Field&gt;&lt;Field id=&quot;AuthorTrans&quot;&gt;&lt;/Field&gt;&lt;Field id=&quot;DOI&quot;&gt;10.1097/BSD.0b013e3182a9435e&lt;/Field&gt;&lt;Field id=&quot;Editor&quot;&gt;&lt;/Field&gt;&lt;Field id=&quot;FmtTitle&quot;&gt;&lt;/Field&gt;&lt;Field id=&quot;Issue&quot;&gt;8&lt;/Field&gt;&lt;Field id=&quot;LIID&quot;&gt;105&lt;/Field&gt;&lt;Field id=&quot;Magazine&quot;&gt;Journal of spinal disorders &amp;amp; techniques&lt;/Field&gt;&lt;Field id=&quot;MagazineAB&quot;&gt;J Spinal Disord Tech&lt;/Field&gt;&lt;Field id=&quot;MagazineTrans&quot;&gt;&lt;/Field&gt;&lt;Field id=&quot;PageNum&quot;&gt;E472-7&lt;/Field&gt;&lt;Field id=&quot;PubDate&quot;&gt;Oct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Does Navigation Improve Accuracy of Placement of Pedicle Screws in Single-level Lumbar Degenerative Spondylolisthesis?: A Comparison Between Free-hand and Three-dimensional O-Arm Navigation Techniques.&lt;/Field&gt;&lt;Field id=&quot;Translator&quot;&gt;&lt;/Field&gt;&lt;Field id=&quot;Type&quot;&gt;{041D4F77-279E-4405-0002-4388361B9CFF}&lt;/Field&gt;&lt;Field id=&quot;Version&quot;&gt;&lt;/Field&gt;&lt;Field id=&quot;Vol&quot;&gt;28&lt;/Field&gt;&lt;Field id=&quot;Author2&quot;&gt;Boon Tow,BP;Yue,WM;Srivastava,A;&lt;/Field&gt;&lt;/Data&gt;&lt;Ref&gt;&lt;Display&gt;&lt;Text StringText=&quot;「RefIndex」&quot; StringTextOri=&quot;「RefIndex」&quot; SuperScript=&quot;true&quot;/&gt;&lt;/Display&gt;&lt;/Ref&gt;&lt;Doc&gt;&lt;Display&gt;&lt;Text StringText=&quot;Boon Tow BP, Yue WM, Srivastava A, et al.&quot; StringGroup=&quot;Author&quot;/&gt;_x000d__x000a__x0009__x0009__x0009_&lt;Text StringText=&quot; &quot; StringGroup=&quot;Author&quot;/&gt;_x000d__x000a__x0009__x0009__x0009_&lt;Text StringText=&quot;Does Navigation Improve Accuracy of Placement of Pedicle Screws in Single-level Lumbar Degenerative Spondylolisthesis?: A Comparison Between Free-hand and Three-dimensional O-Arm Navigation Techniques&quot; StringGroup=&quot;Title&quot;/&gt;_x000d__x000a__x0009__x0009__x0009_&lt;Text StringText=&quot;. &quot; StringGroup=&quot;Title&quot;/&gt;_x000d__x000a__x0009__x0009__x0009_&lt;Text StringText=&quot;J Spinal Disord Tech&quot; StringGroup=&quot;Magazin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. &quot; StringGroup=&quot;PubYear&quot;/&gt;_x000d__x000a__x0009__x0009__x0009_&lt;Text StringText=&quot;28&quot; StringGroup=&quot;Vol&quot;/&gt;_x000d__x000a__x0009__x0009__x0009_&lt;Text StringText=&quot;(&quot; StringGroup=&quot;Issue&quot;/&gt;_x000d__x000a__x0009__x0009__x0009_&lt;Text StringText=&quot;8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E472-7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106" w:val="&lt;KyMRNote dbid=&quot;{60683317-1C4F-42BE-ACA0-3DC338F5F707}&quot; recid=&quot;106&quot;&gt;&lt;Data&gt;&lt;Field id=&quot;AccessNum&quot;&gt;&lt;/Field&gt;&lt;Field id=&quot;Author&quot;&gt;Mahiphot, Jarupon;Iamsaard, Sitthichai;Sawatpanich, Tarinee;Sae-Jung, Surachai;Khamanarong, Kimaporn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106&lt;/Field&gt;&lt;Field id=&quot;Magazine&quot;&gt;Spine&lt;/Field&gt;&lt;Field id=&quot;MagazineAB&quot;&gt;&lt;/Field&gt;&lt;Field id=&quot;MagazineTrans&quot;&gt;&lt;/Field&gt;&lt;Field id=&quot;PageNum&quot;&gt;1&lt;/Field&gt;&lt;Field id=&quot;PubDate&quot;&gt;&lt;/Field&gt;&lt;Field id=&quot;PubPlace&quot;&gt;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A Morphometric Study on Subaxial Cervical Pedicles of Thai People&lt;/Field&gt;&lt;Field id=&quot;Translator&quot;&gt;&lt;/Field&gt;&lt;Field id=&quot;Type&quot;&gt;{041D4F77-279E-4405-0002-4388361B9CFF}&lt;/Field&gt;&lt;Field id=&quot;Version&quot;&gt;&lt;/Field&gt;&lt;Field id=&quot;Vol&quot;&gt;44&lt;/Field&gt;&lt;Field id=&quot;Author2&quot;&gt;Mahiphot,J;Iamsaard,S;Sawatpanich,T;Sae-Jung,S;Khamanarong,K;&lt;/Field&gt;&lt;/Data&gt;&lt;Ref&gt;&lt;Display&gt;&lt;Text StringText=&quot;「RefIndex」&quot; StringTextOri=&quot;「RefIndex」&quot;/&gt;&lt;/Display&gt;&lt;/Ref&gt;&lt;Doc&gt;&lt;Display&gt;&lt;Text StringText=&quot;Mahiphot J, Iamsaard S, Sawatpanich T, Sae-Jung S, Khamanarong K&quot; StringGroup=&quot;Author&quot;/&gt;_x000d__x000a__x0009__x0009__x0009_&lt;Text StringText=&quot;. &quot; StringGroup=&quot;Author&quot;/&gt;_x000d__x000a__x0009__x0009__x0009_&lt;Text StringText=&quot;A Morphometric Study on Subaxial Cervical Pedicles of Thai People&quot; StringGroup=&quot;Title&quot;/&gt;_x000d__x000a__x0009__x0009__x0009_&lt;Text StringText=&quot;. &quot; StringGroup=&quot;Title&quot;/&gt;_x000d__x000a__x0009__x0009__x0009_&lt;Text StringText=&quot;2018&quot; StringGroup=&quot;PubYear&quot;/&gt;_x000d__x000a__x0009__x0009__x0009_&lt;Text StringText=&quot;. &quot; StringGroup=&quot;none&quot;/&gt;_x000d__x000a__x0009__x0009__x0009_&lt;Text StringText=&quot;2018&quot; StringGroup=&quot;PubYear&quot;/&gt;_x000d__x000a__x0009__x0009__x0009_&lt;Text StringText=&quot;;&quot; StringGroup=&quot;PubYear&quot;/&gt;_x000d__x000a__x0009__x0009__x0009_&lt;Text StringText=&quot;44&quot; StringGroup=&quot;Vol&quot;/&gt;_x000d__x000a__x0009__x0009__x0009_&lt;Text StringText=&quot;:&quot; StringGroup=&quot;PageNum&quot;/&gt;_x000d__x000a__x0009__x0009__x0009_&lt;Text StringText=&quot;1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107" w:val="&lt;KyMRNote dbid=&quot;{60683317-1C4F-42BE-ACA0-3DC338F5F707}&quot; recid=&quot;107&quot;&gt;&lt;Data&gt;&lt;Field id=&quot;AccessNum&quot;&gt;&lt;/Field&gt;&lt;Field id=&quot;Author&quot;&gt;Chazono, Masaaki;Soshi, Shigeru;Inoue, Takeshi;Kida, Yoshikuni;Ushiku, Chikara&lt;/Field&gt;&lt;Field id=&quot;AuthorTrans&quot;&gt;&lt;/Field&gt;&lt;Field id=&quot;DOI&quot;&gt;&lt;/Field&gt;&lt;Field id=&quot;Editor&quot;&gt;&lt;/Field&gt;&lt;Field id=&quot;FmtTitle&quot;&gt;&lt;/Field&gt;&lt;Field id=&quot;Issue&quot;&gt;6&lt;/Field&gt;&lt;Field id=&quot;LIID&quot;&gt;107&lt;/Field&gt;&lt;Field id=&quot;Magazine&quot;&gt;Journal of Neurosurgery&lt;/Field&gt;&lt;Field id=&quot;MagazineAB&quot;&gt;&lt;/Field&gt;&lt;Field id=&quot;MagazineTrans&quot;&gt;&lt;/Field&gt;&lt;Field id=&quot;PageNum&quot;&gt;472-477&lt;/Field&gt;&lt;Field id=&quot;PubDate&quot;&gt;&lt;/Field&gt;&lt;Field id=&quot;PubPlace&quot;&gt;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Anatomical considerations for cervical pedicle screw insertion: the use of multiplanar computerized tomography reconstruction measurements&lt;/Field&gt;&lt;Field id=&quot;Translator&quot;&gt;&lt;/Field&gt;&lt;Field id=&quot;Type&quot;&gt;{041D4F77-279E-4405-0002-4388361B9CFF}&lt;/Field&gt;&lt;Field id=&quot;Version&quot;&gt;&lt;/Field&gt;&lt;Field id=&quot;Vol&quot;&gt;4&lt;/Field&gt;&lt;Field id=&quot;Author2&quot;&gt;Chazono,M;Soshi,S;Inoue,T;Kida,Y;Ushiku,C;&lt;/Field&gt;&lt;/Data&gt;&lt;Ref&gt;&lt;Display&gt;&lt;Text StringText=&quot;「RefIndex」&quot; StringTextOri=&quot;「RefIndex」&quot;/&gt;&lt;/Display&gt;&lt;/Ref&gt;&lt;Doc&gt;&lt;Display&gt;&lt;Text StringText=&quot;Chazono M, Soshi S, Inoue T, Kida Y, Ushiku C&quot; StringGroup=&quot;Author&quot;/&gt;_x000d__x000a__x0009__x0009__x0009_&lt;Text StringText=&quot;. &quot; StringGroup=&quot;Author&quot;/&gt;_x000d__x000a__x0009__x0009__x0009_&lt;Text StringText=&quot;Anatomical considerations for cervical pedicle screw insertion: the use of multiplanar computerized tomography reconstruction measurements&quot; StringGroup=&quot;Title&quot;/&gt;_x000d__x000a__x0009__x0009__x0009_&lt;Text StringText=&quot;. &quot; StringGroup=&quot;Title&quot;/&gt;_x000d__x000a__x0009__x0009__x0009_&lt;Text StringText=&quot;2006&quot; StringGroup=&quot;PubYear&quot;/&gt;_x000d__x000a__x0009__x0009__x0009_&lt;Text StringText=&quot;. &quot; StringGroup=&quot;none&quot;/&gt;_x000d__x000a__x0009__x0009__x0009_&lt;Text StringText=&quot;2006&quot; StringGroup=&quot;PubYear&quot;/&gt;_x000d__x000a__x0009__x0009__x0009_&lt;Text StringText=&quot;;&quot; StringGroup=&quot;PubYear&quot;/&gt;_x000d__x000a__x0009__x0009__x0009_&lt;Text StringText=&quot;4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472-7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108" w:val="&lt;KyMRNote dbid=&quot;{60683317-1C4F-42BE-ACA0-3DC338F5F707}&quot; recid=&quot;108&quot;&gt;&lt;Data&gt;&lt;Field id=&quot;AccessNum&quot;&gt;&lt;/Field&gt;&lt;Field id=&quot;Author&quot;&gt;Panjabi, Manohar M.;Shin, Eon K.;Chen, Neal C.;Wang, Jaw-Lin&lt;/Field&gt;&lt;Field id=&quot;AuthorTrans&quot;&gt;&lt;/Field&gt;&lt;Field id=&quot;DOI&quot;&gt;&lt;/Field&gt;&lt;Field id=&quot;Editor&quot;&gt;&lt;/Field&gt;&lt;Field id=&quot;FmtTitle&quot;&gt;&lt;/Field&gt;&lt;Field id=&quot;Issue&quot;&gt;10&lt;/Field&gt;&lt;Field id=&quot;LIID&quot;&gt;108&lt;/Field&gt;&lt;Field id=&quot;Magazine&quot;&gt;Spine&lt;/Field&gt;&lt;Field id=&quot;MagazineAB&quot;&gt;&lt;/Field&gt;&lt;Field id=&quot;MagazineTrans&quot;&gt;&lt;/Field&gt;&lt;Field id=&quot;PageNum&quot;&gt;1197-1205&lt;/Field&gt;&lt;Field id=&quot;PubDate&quot;&gt;&lt;/Field&gt;&lt;Field id=&quot;PubPlace&quot;&gt;&lt;/Field&gt;&lt;Field id=&quot;PubPlaceTrans&quot;&gt;&lt;/Field&gt;&lt;Field id=&quot;PubYear&quot;&gt;2000&lt;/Field&gt;&lt;Field id=&quot;Publisher&quot;&gt;&lt;/Field&gt;&lt;Field id=&quot;PublisherTrans&quot;&gt;&lt;/Field&gt;&lt;Field id=&quot;TITrans&quot;&gt;&lt;/Field&gt;&lt;Field id=&quot;Title&quot;&gt;Internal Morphology of Human Cervical Pedicles&lt;/Field&gt;&lt;Field id=&quot;Translator&quot;&gt;&lt;/Field&gt;&lt;Field id=&quot;Type&quot;&gt;{041D4F77-279E-4405-0002-4388361B9CFF}&lt;/Field&gt;&lt;Field id=&quot;Version&quot;&gt;&lt;/Field&gt;&lt;Field id=&quot;Vol&quot;&gt;25&lt;/Field&gt;&lt;Field id=&quot;Author2&quot;&gt;Panjabi,MM;Shin,EK;Chen,NC;Wang,J;&lt;/Field&gt;&lt;/Data&gt;&lt;Ref&gt;&lt;Display&gt;&lt;Text StringText=&quot;「RefIndex」&quot; StringTextOri=&quot;「RefIndex」&quot;/&gt;&lt;/Display&gt;&lt;/Ref&gt;&lt;Doc&gt;&lt;Display&gt;&lt;Text StringText=&quot;Panjabi MM, Shin EK, Chen NC, Wang J&quot; StringGroup=&quot;Author&quot;/&gt;_x000d__x000a__x0009__x0009__x0009_&lt;Text StringText=&quot;. &quot; StringGroup=&quot;Author&quot;/&gt;_x000d__x000a__x0009__x0009__x0009_&lt;Text StringText=&quot;Internal Morphology of Human Cervical Pedicles&quot; StringGroup=&quot;Title&quot;/&gt;_x000d__x000a__x0009__x0009__x0009_&lt;Text StringText=&quot;. &quot; StringGroup=&quot;Title&quot;/&gt;_x000d__x000a__x0009__x0009__x0009_&lt;Text StringText=&quot;2000&quot; StringGroup=&quot;PubYear&quot;/&gt;_x000d__x000a__x0009__x0009__x0009_&lt;Text StringText=&quot;. &quot; StringGroup=&quot;none&quot;/&gt;_x000d__x000a__x0009__x0009__x0009_&lt;Text StringText=&quot;2000&quot; StringGroup=&quot;PubYear&quot;/&gt;_x000d__x000a__x0009__x0009__x0009_&lt;Text StringText=&quot;;&quot; StringGroup=&quot;PubYear&quot;/&gt;_x000d__x000a__x0009__x0009__x0009_&lt;Text StringText=&quot;25&quot; StringGroup=&quot;Vol&quot;/&gt;_x000d__x000a__x0009__x0009__x0009_&lt;Text StringText=&quot;(&quot; StringGroup=&quot;Issue&quot;/&gt;_x000d__x000a__x0009__x0009__x0009_&lt;Text StringText=&quot;10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197-205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109" w:val="&lt;KyMRNote dbid=&quot;{60683317-1C4F-42BE-ACA0-3DC338F5F707}&quot; recid=&quot;109&quot;&gt;&lt;Data&gt;&lt;Field id=&quot;AccessNum&quot;&gt;&lt;/Field&gt;&lt;Field id=&quot;Author&quot;&gt;Shin, E. K.;M. M. Panjabi;N. C. Chen;J.-L. Wang&lt;/Field&gt;&lt;Field id=&quot;AuthorTrans&quot;&gt;&lt;/Field&gt;&lt;Field id=&quot;DOI&quot;&gt;&lt;/Field&gt;&lt;Field id=&quot;Editor&quot;&gt;&lt;/Field&gt;&lt;Field id=&quot;FmtTitle&quot;&gt;&lt;/Field&gt;&lt;Field id=&quot;Issue&quot;&gt;1&lt;/Field&gt;&lt;Field id=&quot;LIID&quot;&gt;109&lt;/Field&gt;&lt;Field id=&quot;Magazine&quot;&gt;European Spine Journal&lt;/Field&gt;&lt;Field id=&quot;MagazineAB&quot;&gt;&lt;/Field&gt;&lt;Field id=&quot;MagazineTrans&quot;&gt;&lt;/Field&gt;&lt;Field id=&quot;PageNum&quot;&gt;61-66&lt;/Field&gt;&lt;Field id=&quot;PubDate&quot;&gt;&lt;/Field&gt;&lt;Field id=&quot;PubPlace&quot;&gt;&lt;/Field&gt;&lt;Field id=&quot;PubPlaceTrans&quot;&gt;&lt;/Field&gt;&lt;Field id=&quot;PubYear&quot;&gt;2000&lt;/Field&gt;&lt;Field id=&quot;Publisher&quot;&gt;&lt;/Field&gt;&lt;Field id=&quot;PublisherTrans&quot;&gt;&lt;/Field&gt;&lt;Field id=&quot;TITrans&quot;&gt;&lt;/Field&gt;&lt;Field id=&quot;Title&quot;&gt;The anatomic variability of human cervical pedicles: considerations for transpedicular screw fixation in the middle and lower cervical spine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Shin,EK;Panjabi,MM;Chen,NC;Wang,J-L;&lt;/Field&gt;&lt;/Data&gt;&lt;Ref&gt;&lt;Display&gt;&lt;Text StringText=&quot;「RefIndex」&quot; StringTextOri=&quot;「RefIndex」&quot;/&gt;&lt;/Display&gt;&lt;/Ref&gt;&lt;Doc&gt;&lt;Display&gt;&lt;Text StringText=&quot;Shin EK, Panjabi MM, Chen NC, Wang J-L&quot; StringGroup=&quot;Author&quot;/&gt;_x000d__x000a__x0009__x0009__x0009_&lt;Text StringText=&quot;. &quot; StringGroup=&quot;Author&quot;/&gt;_x000d__x000a__x0009__x0009__x0009_&lt;Text StringText=&quot;The anatomic variability of human cervical pedicles: considerations for transpedicular screw fixation in the middle and lower cervical spine&quot; StringGroup=&quot;Title&quot;/&gt;_x000d__x000a__x0009__x0009__x0009_&lt;Text StringText=&quot;. &quot; StringGroup=&quot;Title&quot;/&gt;_x000d__x000a__x0009__x0009__x0009_&lt;Text StringText=&quot;2000&quot; StringGroup=&quot;PubYear&quot;/&gt;_x000d__x000a__x0009__x0009__x0009_&lt;Text StringText=&quot;. &quot; StringGroup=&quot;none&quot;/&gt;_x000d__x000a__x0009__x0009__x0009_&lt;Text StringText=&quot;2000&quot; StringGroup=&quot;PubYear&quot;/&gt;_x000d__x000a__x0009__x0009__x0009_&lt;Text StringText=&quot;;&quot; StringGroup=&quot;PubYear&quot;/&gt;_x000d__x000a__x0009__x0009__x0009_&lt;Text StringText=&quot;9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61-6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110" w:val="&lt;KyMRNote dbid=&quot;{60683317-1C4F-42BE-ACA0-3DC338F5F707}&quot; recid=&quot;110&quot;&gt;&lt;Data&gt;&lt;Field id=&quot;AccessNum&quot;&gt;&lt;/Field&gt;&lt;Field id=&quot;Author&quot;&gt;Yan, Jun;Li, Ka;Zheng, Yanping;Li, Bo;Sun, Zhiyuan;Li, Jianmin&lt;/Field&gt;&lt;Field id=&quot;AuthorTrans&quot;&gt;&lt;/Field&gt;&lt;Field id=&quot;DOI&quot;&gt;&lt;/Field&gt;&lt;Field id=&quot;Editor&quot;&gt;&lt;/Field&gt;&lt;Field id=&quot;FmtTitle&quot;&gt;&lt;/Field&gt;&lt;Field id=&quot;Issue&quot;&gt;21&lt;/Field&gt;&lt;Field id=&quot;LIID&quot;&gt;110&lt;/Field&gt;&lt;Field id=&quot;Magazine&quot;&gt;Spine&lt;/Field&gt;&lt;Field id=&quot;MagazineAB&quot;&gt;&lt;/Field&gt;&lt;Field id=&quot;MagazineTrans&quot;&gt;&lt;/Field&gt;&lt;Field id=&quot;PageNum&quot;&gt;1647-1652&lt;/Field&gt;&lt;Field id=&quot;PubDate&quot;&gt;&lt;/Field&gt;&lt;Field id=&quot;PubPlace&quot;&gt;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The ipsilateral adjacent laminae: A reliable guide in determining the direction of subaxial cervical pedicle axis in the sagittal plane&lt;/Field&gt;&lt;Field id=&quot;Translator&quot;&gt;&lt;/Field&gt;&lt;Field id=&quot;Type&quot;&gt;{041D4F77-279E-4405-0002-4388361B9CFF}&lt;/Field&gt;&lt;Field id=&quot;Version&quot;&gt;&lt;/Field&gt;&lt;Field id=&quot;Vol&quot;&gt;40&lt;/Field&gt;&lt;Field id=&quot;Author2&quot;&gt;Yan,J;Li,K;Zheng,Y;Li,B;Sun,Z;Li,J;&lt;/Field&gt;&lt;/Data&gt;&lt;Ref&gt;&lt;Display&gt;&lt;Text StringText=&quot;「RefIndex」&quot; StringTextOri=&quot;「RefIndex」&quot;/&gt;&lt;/Display&gt;&lt;/Ref&gt;&lt;Doc&gt;&lt;Display&gt;&lt;Text StringText=&quot;Yan J, Li K, Zheng Y, Li B, Sun Z, Li J&quot; StringGroup=&quot;Author&quot;/&gt;_x000d__x000a__x0009__x0009__x0009_&lt;Text StringText=&quot;. &quot; StringGroup=&quot;Author&quot;/&gt;_x000d__x000a__x0009__x0009__x0009_&lt;Text StringText=&quot;The ipsilateral adjacent laminae: A reliable guide in determining the direction of subaxial cervical pedicle axis in the sagittal plane&quot; StringGroup=&quot;Title&quot;/&gt;_x000d__x000a__x0009__x0009__x0009_&lt;Text StringText=&quot;. &quot; StringGroup=&quot;Title&quot;/&gt;_x000d__x000a__x0009__x0009__x0009_&lt;Text StringText=&quot;2015&quot; StringGroup=&quot;PubYear&quot;/&gt;_x000d__x000a__x0009__x0009__x0009_&lt;Text StringText=&quot;. &quot; StringGroup=&quot;none&quot;/&gt;_x000d__x000a__x0009__x0009__x0009_&lt;Text StringText=&quot;2015&quot; StringGroup=&quot;PubYear&quot;/&gt;_x000d__x000a__x0009__x0009__x0009_&lt;Text StringText=&quot;;&quot; StringGroup=&quot;PubYear&quot;/&gt;_x000d__x000a__x0009__x0009__x0009_&lt;Text StringText=&quot;40&quot; StringGroup=&quot;Vol&quot;/&gt;_x000d__x000a__x0009__x0009__x0009_&lt;Text StringText=&quot;(&quot; StringGroup=&quot;Issue&quot;/&gt;_x000d__x000a__x0009__x0009__x0009_&lt;Text StringText=&quot;21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647-52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111" w:val="&lt;KyMRNote dbid=&quot;{60683317-1C4F-42BE-ACA0-3DC338F5F707}&quot; recid=&quot;111&quot;&gt;&lt;Data&gt;&lt;Field id=&quot;AccessNum&quot;&gt;29403258&lt;/Field&gt;&lt;Field id=&quot;Author&quot;&gt;Burcev AV;Pavlova OM;Diachkov KA;Diachkova GV;Ryabykh SO;Gubin AV&lt;/Field&gt;&lt;Field id=&quot;AuthorTrans&quot;&gt;&lt;/Field&gt;&lt;Field id=&quot;DOI&quot;&gt;10.4103/jcvjs.JCVJS_92_17&lt;/Field&gt;&lt;Field id=&quot;Editor&quot;&gt;&lt;/Field&gt;&lt;Field id=&quot;FmtTitle&quot;&gt;&lt;/Field&gt;&lt;Field id=&quot;Issue&quot;&gt;4&lt;/Field&gt;&lt;Field id=&quot;LIID&quot;&gt;111&lt;/Field&gt;&lt;Field id=&quot;Magazine&quot;&gt;Journal of craniovertebral junction &amp;amp; spine&lt;/Field&gt;&lt;Field id=&quot;MagazineAB&quot;&gt;J Craniovertebr Junction Spine&lt;/Field&gt;&lt;Field id=&quot;MagazineTrans&quot;&gt;&lt;/Field&gt;&lt;Field id=&quot;PageNum&quot;&gt;390-395&lt;/Field&gt;&lt;Field id=&quot;PubDate&quot;&gt;Oct-Dec&lt;/Field&gt;&lt;Field id=&quot;PubPlace&quot;&gt;India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Easy method to simplify &quot;freehand&quot; subaxial cervical pedicle screw insertion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Burcev,AV;Pavlova,OM;Diachkov,KA;Diachkova,GV;Ryabykh,SO;Gubin,AV;&lt;/Field&gt;&lt;/Data&gt;&lt;Ref&gt;&lt;Display&gt;&lt;Text StringText=&quot;「RefIndex」&quot; StringTextOri=&quot;「RefIndex」&quot;/&gt;&lt;/Display&gt;&lt;/Ref&gt;&lt;Doc&gt;&lt;Display&gt;&lt;Text StringText=&quot;Burcev AV, Pavlova OM, Diachkov KA, Diachkova GV, Ryabykh SO, Gubin AV&quot; StringGroup=&quot;Author&quot;/&gt;_x000d__x000a__x0009__x0009__x0009_&lt;Text StringText=&quot;. &quot; StringGroup=&quot;Author&quot;/&gt;_x000d__x000a__x0009__x0009__x0009_&lt;Text StringText=&quot;Easy method to simplify &amp;quot;freehand&amp;quot; subaxial cervical pedicle screw insertion&quot; StringGroup=&quot;Title&quot;/&gt;_x000d__x000a__x0009__x0009__x0009_&lt;Text StringText=&quot;. &quot; StringGroup=&quot;Title&quot;/&gt;_x000d__x000a__x0009__x0009__x0009_&lt;Text StringText=&quot;2017&quot; StringGroup=&quot;PubYear&quot;/&gt;_x000d__x000a__x0009__x0009__x0009_&lt;Text StringText=&quot;. &quot; StringGroup=&quot;none&quot;/&gt;_x000d__x000a__x0009__x0009__x0009_&lt;Text StringText=&quot;2017&quot; StringGroup=&quot;PubYear&quot;/&gt;_x000d__x000a__x0009__x0009__x0009_&lt;Text StringText=&quot;;&quot; StringGroup=&quot;PubYear&quot;/&gt;_x000d__x000a__x0009__x0009__x0009_&lt;Text StringText=&quot;8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390-5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112" w:val="&lt;KyMRNote dbid=&quot;{60683317-1C4F-42BE-ACA0-3DC338F5F707}&quot; recid=&quot;112&quot;&gt;&lt;Data&gt;&lt;Field id=&quot;AccessNum&quot;&gt;28236185&lt;/Field&gt;&lt;Field id=&quot;Author&quot;&gt;Luo J;Wu C;Huang Z;Pan Z;Li Z;Zhong J;Chen Y;Han Z;Cao K&lt;/Field&gt;&lt;Field id=&quot;AuthorTrans&quot;&gt;&lt;/Field&gt;&lt;Field id=&quot;DOI&quot;&gt;10.1007/s00402-017-2647-5&lt;/Field&gt;&lt;Field id=&quot;Editor&quot;&gt;&lt;/Field&gt;&lt;Field id=&quot;FmtTitle&quot;&gt;&lt;/Field&gt;&lt;Field id=&quot;Issue&quot;&gt;4&lt;/Field&gt;&lt;Field id=&quot;LIID&quot;&gt;112&lt;/Field&gt;&lt;Field id=&quot;Magazine&quot;&gt;Archives of orthopaedic and trauma surgery&lt;/Field&gt;&lt;Field id=&quot;MagazineAB&quot;&gt;Arch Orthop Trauma Surg&lt;/Field&gt;&lt;Field id=&quot;MagazineTrans&quot;&gt;&lt;/Field&gt;&lt;Field id=&quot;PageNum&quot;&gt;517-522&lt;/Field&gt;&lt;Field id=&quot;PubDate&quot;&gt;Apr&lt;/Field&gt;&lt;Field id=&quot;PubPlace&quot;&gt;Germany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The accuracy of the lateral vertebral notch-referred pedicle screw insertion technique in subaxial cervical spine: a human cadaver study.&lt;/Field&gt;&lt;Field id=&quot;Translator&quot;&gt;&lt;/Field&gt;&lt;Field id=&quot;Type&quot;&gt;{041D4F77-279E-4405-0002-4388361B9CFF}&lt;/Field&gt;&lt;Field id=&quot;Version&quot;&gt;&lt;/Field&gt;&lt;Field id=&quot;Vol&quot;&gt;137&lt;/Field&gt;&lt;Field id=&quot;Author2&quot;&gt;Luo,J;Wu,C;Huang,Z;&lt;/Field&gt;&lt;/Data&gt;&lt;Ref&gt;&lt;Display&gt;&lt;Text StringText=&quot;「RefIndex」&quot; StringTextOri=&quot;「RefIndex」&quot;/&gt;&lt;/Display&gt;&lt;/Ref&gt;&lt;Doc&gt;&lt;Display&gt;&lt;Text StringText=&quot;Luo J, Wu C, Huang Z, et al.&quot; StringGroup=&quot;Author&quot;/&gt;_x000d__x000a__x0009__x0009__x0009_&lt;Text StringText=&quot; &quot; StringGroup=&quot;Author&quot;/&gt;_x000d__x000a__x0009__x0009__x0009_&lt;Text StringText=&quot;The accuracy of the lateral vertebral notch-referred pedicle screw insertion technique in subaxial cervical spine: a human cadaver study&quot; StringGroup=&quot;Title&quot;/&gt;_x000d__x000a__x0009__x0009__x0009_&lt;Text StringText=&quot;. &quot; StringGroup=&quot;Title&quot;/&gt;_x000d__x000a__x0009__x0009__x0009_&lt;Text StringText=&quot;2017&quot; StringGroup=&quot;PubYear&quot;/&gt;_x000d__x000a__x0009__x0009__x0009_&lt;Text StringText=&quot;. &quot; StringGroup=&quot;none&quot;/&gt;_x000d__x000a__x0009__x0009__x0009_&lt;Text StringText=&quot;2017&quot; StringGroup=&quot;PubYear&quot;/&gt;_x000d__x000a__x0009__x0009__x0009_&lt;Text StringText=&quot;;&quot; StringGroup=&quot;PubYear&quot;/&gt;_x000d__x000a__x0009__x0009__x0009_&lt;Text StringText=&quot;137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517-22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113" w:val="&lt;KyMRNote dbid=&quot;{60683317-1C4F-42BE-ACA0-3DC338F5F707}&quot; recid=&quot;113&quot;&gt;&lt;Data&gt;&lt;Field id=&quot;AccessNum&quot;&gt;19916031&lt;/Field&gt;&lt;Field id=&quot;Author&quot;&gt;Zheng X;Chaudhari R;Wu C;Mehbod AA;Transfeldt EE&lt;/Field&gt;&lt;Field id=&quot;AuthorTrans&quot;&gt;&lt;/Field&gt;&lt;Field id=&quot;DOI&quot;&gt;10.1007/s00586-009-1213-4&lt;/Field&gt;&lt;Field id=&quot;Editor&quot;&gt;&lt;/Field&gt;&lt;Field id=&quot;FmtTitle&quot;&gt;&lt;/Field&gt;&lt;Field id=&quot;Issue&quot;&gt;1&lt;/Field&gt;&lt;Field id=&quot;LIID&quot;&gt;113&lt;/Field&gt;&lt;Field id=&quot;Magazine&quot;&gt;European spine journal : official publication of the European Spine Society, the European Spinal Deformity Society, and the European Section of the Cervical Spine Research Society&lt;/Field&gt;&lt;Field id=&quot;MagazineAB&quot;&gt;Eur Spine J&lt;/Field&gt;&lt;Field id=&quot;MagazineTrans&quot;&gt;&lt;/Field&gt;&lt;Field id=&quot;PageNum&quot;&gt;105-12&lt;/Field&gt;&lt;Field id=&quot;PubDate&quot;&gt;Jan&lt;/Field&gt;&lt;Field id=&quot;PubPlace&quot;&gt;Germany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Subaxial cervical pedicle screw insertion with newly defined entry point and trajectory: accuracy evaluation in cadavers.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Zheng,X;Chaudhari,R;Wu,C;Mehbod,AA;Transfeldt,EE;&lt;/Field&gt;&lt;/Data&gt;&lt;Ref&gt;&lt;Display&gt;&lt;Text StringText=&quot;「RefIndex」&quot; StringTextOri=&quot;「RefIndex」&quot;/&gt;&lt;/Display&gt;&lt;/Ref&gt;&lt;Doc&gt;&lt;Display&gt;&lt;Text StringText=&quot;Zheng X, Chaudhari R, Wu C, Mehbod AA, Transfeldt EE&quot; StringGroup=&quot;Author&quot;/&gt;_x000d__x000a__x0009__x0009__x0009_&lt;Text StringText=&quot;. &quot; StringGroup=&quot;Author&quot;/&gt;_x000d__x000a__x0009__x0009__x0009_&lt;Text StringText=&quot;Subaxial cervical pedicle screw insertion with newly defined entry point and trajectory: accuracy evaluation in cadavers&quot; StringGroup=&quot;Title&quot;/&gt;_x000d__x000a__x0009__x0009__x0009_&lt;Text StringText=&quot;. &quot; StringGroup=&quot;Title&quot;/&gt;_x000d__x000a__x0009__x0009__x0009_&lt;Text StringText=&quot;2010&quot; StringGroup=&quot;PubYear&quot;/&gt;_x000d__x000a__x0009__x0009__x0009_&lt;Text StringText=&quot;. &quot; StringGroup=&quot;none&quot;/&gt;_x000d__x000a__x0009__x0009__x0009_&lt;Text StringText=&quot;2010&quot; StringGroup=&quot;PubYear&quot;/&gt;_x000d__x000a__x0009__x0009__x0009_&lt;Text StringText=&quot;;&quot; StringGroup=&quot;PubYear&quot;/&gt;_x000d__x000a__x0009__x0009__x0009_&lt;Text StringText=&quot;19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05-12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114" w:val="&lt;KyMRNote dbid=&quot;{60683317-1C4F-42BE-ACA0-3DC338F5F707}&quot; recid=&quot;114&quot;&gt;&lt;Data&gt;&lt;Field id=&quot;AccessNum&quot;&gt;17176011&lt;/Field&gt;&lt;Field id=&quot;Author&quot;&gt;Yukawa Y;Kato F;Yoshihara H;Yanase M;Ito K&lt;/Field&gt;&lt;Field id=&quot;AuthorTrans&quot;&gt;&lt;/Field&gt;&lt;Field id=&quot;DOI&quot;&gt;10.3171/spi.2006.5.6.488&lt;/Field&gt;&lt;Field id=&quot;Editor&quot;&gt;&lt;/Field&gt;&lt;Field id=&quot;FmtTitle&quot;&gt;&lt;/Field&gt;&lt;Field id=&quot;Issue&quot;&gt;6&lt;/Field&gt;&lt;Field id=&quot;LIID&quot;&gt;114&lt;/Field&gt;&lt;Field id=&quot;Magazine&quot;&gt;Journal of neurosurgery. Spine&lt;/Field&gt;&lt;Field id=&quot;MagazineAB&quot;&gt;J Neurosurg Spine&lt;/Field&gt;&lt;Field id=&quot;MagazineTrans&quot;&gt;&lt;/Field&gt;&lt;Field id=&quot;PageNum&quot;&gt;488-93&lt;/Field&gt;&lt;Field id=&quot;PubDate&quot;&gt;Dec&lt;/Field&gt;&lt;Field id=&quot;PubPlace&quot;&gt;United States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Cervical pedicle screw fixation in 100 cases of unstable cervical injuries: pedicle axis views obtained using fluoroscopy.&lt;/Field&gt;&lt;Field id=&quot;Translator&quot;&gt;&lt;/Field&gt;&lt;Field id=&quot;Type&quot;&gt;{041D4F77-279E-4405-0002-4388361B9CFF}&lt;/Field&gt;&lt;Field id=&quot;Version&quot;&gt;&lt;/Field&gt;&lt;Field id=&quot;Vol&quot;&gt;5&lt;/Field&gt;&lt;Field id=&quot;Author2&quot;&gt;Yukawa,Y;Kato,F;Yoshihara,H;Yanase,M;Ito,K;&lt;/Field&gt;&lt;/Data&gt;&lt;Ref&gt;&lt;Display&gt;&lt;Text StringText=&quot;「RefIndex」&quot; StringTextOri=&quot;「RefIndex」&quot;/&gt;&lt;/Display&gt;&lt;/Ref&gt;&lt;Doc&gt;&lt;Display&gt;&lt;Text StringText=&quot;Yukawa Y, Kato F, Yoshihara H, Yanase M, Ito K&quot; StringGroup=&quot;Author&quot;/&gt;_x000d__x000a__x0009__x0009__x0009_&lt;Text StringText=&quot;. &quot; StringGroup=&quot;Author&quot;/&gt;_x000d__x000a__x0009__x0009__x0009_&lt;Text StringText=&quot;Cervical pedicle screw fixation in 100 cases of unstable cervical injuries: pedicle axis views obtained using fluoroscopy&quot; StringGroup=&quot;Title&quot;/&gt;_x000d__x000a__x0009__x0009__x0009_&lt;Text StringText=&quot;. &quot; StringGroup=&quot;Title&quot;/&gt;_x000d__x000a__x0009__x0009__x0009_&lt;Text StringText=&quot;2006&quot; StringGroup=&quot;PubYear&quot;/&gt;_x000d__x000a__x0009__x0009__x0009_&lt;Text StringText=&quot;. &quot; StringGroup=&quot;none&quot;/&gt;_x000d__x000a__x0009__x0009__x0009_&lt;Text StringText=&quot;2006&quot; StringGroup=&quot;PubYear&quot;/&gt;_x000d__x000a__x0009__x0009__x0009_&lt;Text StringText=&quot;;&quot; StringGroup=&quot;PubYear&quot;/&gt;_x000d__x000a__x0009__x0009__x0009_&lt;Text StringText=&quot;5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488-93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115" w:val="&lt;KyMRNote dbid=&quot;{60683317-1C4F-42BE-ACA0-3DC338F5F707}&quot; recid=&quot;115&quot;&gt;&lt;Data&gt;&lt;Field id=&quot;AccessNum&quot;&gt;19916031&lt;/Field&gt;&lt;Field id=&quot;Author&quot;&gt;Zheng X;Chaudhari R;Wu C;Mehbod AA;Transfeldt EE&lt;/Field&gt;&lt;Field id=&quot;AuthorTrans&quot;&gt;&lt;/Field&gt;&lt;Field id=&quot;DOI&quot;&gt;10.1007/s00586-009-1213-4&lt;/Field&gt;&lt;Field id=&quot;Editor&quot;&gt;&lt;/Field&gt;&lt;Field id=&quot;FmtTitle&quot;&gt;&lt;/Field&gt;&lt;Field id=&quot;Issue&quot;&gt;1&lt;/Field&gt;&lt;Field id=&quot;LIID&quot;&gt;115&lt;/Field&gt;&lt;Field id=&quot;Magazine&quot;&gt;European spine journal : official publication of the European Spine Society, the European Spinal Deformity Society, and the European Section of the Cervical Spine Research Society&lt;/Field&gt;&lt;Field id=&quot;MagazineAB&quot;&gt;Eur Spine J&lt;/Field&gt;&lt;Field id=&quot;MagazineTrans&quot;&gt;&lt;/Field&gt;&lt;Field id=&quot;PageNum&quot;&gt;105-12&lt;/Field&gt;&lt;Field id=&quot;PubDate&quot;&gt;Jan&lt;/Field&gt;&lt;Field id=&quot;PubPlace&quot;&gt;Germany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Subaxial cervical pedicle screw insertion with newly defined entry point and trajectory: accuracy evaluation in cadavers.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Zheng,X;Chaudhari,R;Wu,C;Mehbod,AA;Transfeldt,EE;&lt;/Field&gt;&lt;/Data&gt;&lt;Ref&gt;&lt;Display&gt;&lt;Text StringText=&quot;「RefIndex」&quot; StringTextOri=&quot;「RefIndex」&quot;/&gt;&lt;/Display&gt;&lt;/Ref&gt;&lt;Doc&gt;&lt;Display&gt;&lt;Text StringText=&quot;Zheng X, Chaudhari R, Wu C, Mehbod AA, Transfeldt EE&quot; StringGroup=&quot;Author&quot;/&gt;_x000d__x000a__x0009__x0009__x0009_&lt;Text StringText=&quot;. &quot; StringGroup=&quot;Author&quot;/&gt;_x000d__x000a__x0009__x0009__x0009_&lt;Text StringText=&quot;Subaxial cervical pedicle screw insertion with newly defined entry point and trajectory: accuracy evaluation in cadavers&quot; StringGroup=&quot;Title&quot;/&gt;_x000d__x000a__x0009__x0009__x0009_&lt;Text StringText=&quot;. &quot; StringGroup=&quot;Title&quot;/&gt;_x000d__x000a__x0009__x0009__x0009_&lt;Text StringText=&quot;2010&quot; StringGroup=&quot;PubYear&quot;/&gt;_x000d__x000a__x0009__x0009__x0009_&lt;Text StringText=&quot;. &quot; StringGroup=&quot;none&quot;/&gt;_x000d__x000a__x0009__x0009__x0009_&lt;Text StringText=&quot;2010&quot; StringGroup=&quot;PubYear&quot;/&gt;_x000d__x000a__x0009__x0009__x0009_&lt;Text StringText=&quot;;&quot; StringGroup=&quot;PubYear&quot;/&gt;_x000d__x000a__x0009__x0009__x0009_&lt;Text StringText=&quot;19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05-12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119" w:val="&lt;KyMRNote dbid=&quot;{60683317-1C4F-42BE-ACA0-3DC338F5F707}&quot; recid=&quot;119&quot;&gt;&lt;Data&gt;&lt;Field id=&quot;AccessNum&quot;&gt;8186585&lt;/Field&gt;&lt;Field id=&quot;Author&quot;&gt;Abumi K;Itoh H;Taneichi H;Kaneda K&lt;/Field&gt;&lt;Field id=&quot;AuthorTrans&quot;&gt;&lt;/Field&gt;&lt;Field id=&quot;DOI&quot;&gt;10.1097/00002517-199407010-00003&lt;/Field&gt;&lt;Field id=&quot;Editor&quot;&gt;&lt;/Field&gt;&lt;Field id=&quot;FmtTitle&quot;&gt;&lt;/Field&gt;&lt;Field id=&quot;Issue&quot;&gt;1&lt;/Field&gt;&lt;Field id=&quot;LIID&quot;&gt;119&lt;/Field&gt;&lt;Field id=&quot;Magazine&quot;&gt;Journal of spinal disorders&lt;/Field&gt;&lt;Field id=&quot;MagazineAB&quot;&gt;J Spinal Disord&lt;/Field&gt;&lt;Field id=&quot;MagazineTrans&quot;&gt;&lt;/Field&gt;&lt;Field id=&quot;PageNum&quot;&gt;19-28&lt;/Field&gt;&lt;Field id=&quot;PubDate&quot;&gt;Feb&lt;/Field&gt;&lt;Field id=&quot;PubPlace&quot;&gt;United States&lt;/Field&gt;&lt;Field id=&quot;PubPlaceTrans&quot;&gt;&lt;/Field&gt;&lt;Field id=&quot;PubYear&quot;&gt;1994&lt;/Field&gt;&lt;Field id=&quot;Publisher&quot;&gt;&lt;/Field&gt;&lt;Field id=&quot;PublisherTrans&quot;&gt;&lt;/Field&gt;&lt;Field id=&quot;TITrans&quot;&gt;&lt;/Field&gt;&lt;Field id=&quot;Title&quot;&gt;Transpedicular screw fixation for traumatic lesions of the middle and lower cervical spine: description of the techniques and preliminary report.&lt;/Field&gt;&lt;Field id=&quot;Translator&quot;&gt;&lt;/Field&gt;&lt;Field id=&quot;Type&quot;&gt;{041D4F77-279E-4405-0002-4388361B9CFF}&lt;/Field&gt;&lt;Field id=&quot;Version&quot;&gt;&lt;/Field&gt;&lt;Field id=&quot;Vol&quot;&gt;7&lt;/Field&gt;&lt;Field id=&quot;Author2&quot;&gt;Abumi,K;Itoh,H;Taneichi,H;Kaneda,K;&lt;/Field&gt;&lt;/Data&gt;&lt;Ref&gt;&lt;Display&gt;&lt;Text StringText=&quot;「RefIndex」&quot; StringTextOri=&quot;「RefIndex」&quot;/&gt;&lt;/Display&gt;&lt;/Ref&gt;&lt;Doc&gt;&lt;Display&gt;&lt;Text StringText=&quot;Abumi K, Itoh H, Taneichi H, Kaneda K&quot; StringGroup=&quot;Author&quot;/&gt;_x000d__x000a__x0009__x0009__x0009_&lt;Text StringText=&quot;. &quot; StringGroup=&quot;Author&quot;/&gt;_x000d__x000a__x0009__x0009__x0009_&lt;Text StringText=&quot;Transpedicular screw fixation for traumatic lesions of the middle and lower cervical spine: description of the techniques and preliminary report&quot; StringGroup=&quot;Title&quot;/&gt;_x000d__x000a__x0009__x0009__x0009_&lt;Text StringText=&quot;. &quot; StringGroup=&quot;Title&quot;/&gt;_x000d__x000a__x0009__x0009__x0009_&lt;Text StringText=&quot;1994&quot; StringGroup=&quot;PubYear&quot;/&gt;_x000d__x000a__x0009__x0009__x0009_&lt;Text StringText=&quot;. &quot; StringGroup=&quot;none&quot;/&gt;_x000d__x000a__x0009__x0009__x0009_&lt;Text StringText=&quot;1994&quot; StringGroup=&quot;PubYear&quot;/&gt;_x000d__x000a__x0009__x0009__x0009_&lt;Text StringText=&quot;;&quot; StringGroup=&quot;PubYear&quot;/&gt;_x000d__x000a__x0009__x0009__x0009_&lt;Text StringText=&quot;7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19-28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120" w:val="&lt;KyMRNote dbid=&quot;{60683317-1C4F-42BE-ACA0-3DC338F5F707}&quot; recid=&quot;120&quot;&gt;&lt;Data&gt;&lt;Field id=&quot;AccessNum&quot;&gt;15534407&lt;/Field&gt;&lt;Field id=&quot;Author&quot;&gt;Kothe R;Rüther W;Schneider E;Linke B&lt;/Field&gt;&lt;Field id=&quot;AuthorTrans&quot;&gt;&lt;/Field&gt;&lt;Field id=&quot;DOI&quot;&gt;10.1097/01.brs.0000137287.67388.0b&lt;/Field&gt;&lt;Field id=&quot;Editor&quot;&gt;&lt;/Field&gt;&lt;Field id=&quot;FmtTitle&quot;&gt;&lt;/Field&gt;&lt;Field id=&quot;Issue&quot;&gt;17&lt;/Field&gt;&lt;Field id=&quot;LIID&quot;&gt;120&lt;/Field&gt;&lt;Field id=&quot;Magazine&quot;&gt;Spine&lt;/Field&gt;&lt;Field id=&quot;MagazineAB&quot;&gt;Spine (Phila Pa 1976)&lt;/Field&gt;&lt;Field id=&quot;MagazineTrans&quot;&gt;&lt;/Field&gt;&lt;Field id=&quot;PageNum&quot;&gt;1869-75&lt;/Field&gt;&lt;Field id=&quot;PubDate&quot;&gt;Sep 01&lt;/Field&gt;&lt;Field id=&quot;PubPlace&quot;&gt;United States&lt;/Field&gt;&lt;Field id=&quot;PubPlaceTrans&quot;&gt;&lt;/Field&gt;&lt;Field id=&quot;PubYear&quot;&gt;2004&lt;/Field&gt;&lt;Field id=&quot;Publisher&quot;&gt;&lt;/Field&gt;&lt;Field id=&quot;PublisherTrans&quot;&gt;&lt;/Field&gt;&lt;Field id=&quot;TITrans&quot;&gt;&lt;/Field&gt;&lt;Field id=&quot;Title&quot;&gt;Biomechanical analysis of transpedicular screw fixation in the subaxial cervical spine.&lt;/Field&gt;&lt;Field id=&quot;Translator&quot;&gt;&lt;/Field&gt;&lt;Field id=&quot;Type&quot;&gt;{041D4F77-279E-4405-0002-4388361B9CFF}&lt;/Field&gt;&lt;Field id=&quot;Version&quot;&gt;&lt;/Field&gt;&lt;Field id=&quot;Vol&quot;&gt;29&lt;/Field&gt;&lt;Field id=&quot;Author2&quot;&gt;Kothe,R;Rüther,W;Schneider,E;Linke,B;&lt;/Field&gt;&lt;/Data&gt;&lt;Ref&gt;&lt;Display&gt;&lt;Text AuthorShow=&quot;Kothe, et al.&quot; PubYearShow=&quot;2004&quot; StringText=&quot;Kothe, et al.,2004&quot; StringTextOri=&quot;Kothe, et al.,2004&quot;/&gt;&lt;/Display&gt;&lt;/Ref&gt;&lt;Doc&gt;&lt;Display&gt;&lt;Text StringText=&quot;Kothe R, Rüther W, Schneider E, Linke B&quot; StringGroup=&quot;Author&quot;/&gt;_x000d__x000a__x0009__x0009__x0009_&lt;Text StringText=&quot;. &quot; StringGroup=&quot;Author&quot;/&gt;_x000d__x000a__x0009__x0009__x0009_&lt;Text StringText=&quot;2004&quot; StringGroup=&quot;PubYear&quot;/&gt;_x000d__x000a__x0009__x0009__x0009_&lt;Text StringText=&quot;. &quot; StringGroup=&quot;PubYear&quot;/&gt;_x000d__x000a__x0009__x0009__x0009_&lt;Text StringText=&quot;Biomechanical analysis of transpedicular screw fixation in the subaxial cervical spine&quot; StringGroup=&quot;Title&quot;/&gt;_x000d__x000a__x0009__x0009__x0009_&lt;Text StringText=&quot;. &quot; StringGroup=&quot;Title&quot;/&gt;_x000d__x000a__x0009__x0009__x0009_&lt;Text StringText=&quot;Spine (Phila Pa 1976)&quot; StringGroup=&quot;Magazine&quot;/&gt;_x000d__x000a__x0009__x0009__x0009_&lt;Text StringText=&quot;. &quot; StringGroup=&quot;Magazine&quot;/&gt;_x000d__x000a__x0009__x0009__x0009_&lt;Text StringText=&quot;29&quot; StringGroup=&quot;Vol&quot;/&gt;_x000d__x000a__x0009__x0009__x0009_&lt;Text StringText=&quot;(&quot; StringGroup=&quot;Issue&quot;/&gt;_x000d__x000a__x0009__x0009__x0009_&lt;Text StringText=&quot;17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869-75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121" w:val="&lt;KyMRNote dbid=&quot;{60683317-1C4F-42BE-ACA0-3DC338F5F707}&quot; recid=&quot;121&quot;&gt;&lt;Data&gt;&lt;Field id=&quot;AccessNum&quot;&gt;16261101&lt;/Field&gt;&lt;Field id=&quot;Author&quot;&gt;Rhee JM;Kraiwattanapong C;Hutton WC&lt;/Field&gt;&lt;Field id=&quot;AuthorTrans&quot;&gt;&lt;/Field&gt;&lt;Field id=&quot;DOI&quot;&gt;10.1097/01.brs.0000184750.80067.a1&lt;/Field&gt;&lt;Field id=&quot;Editor&quot;&gt;&lt;/Field&gt;&lt;Field id=&quot;FmtTitle&quot;&gt;&lt;/Field&gt;&lt;Field id=&quot;Issue&quot;&gt;21&lt;/Field&gt;&lt;Field id=&quot;LIID&quot;&gt;121&lt;/Field&gt;&lt;Field id=&quot;Magazine&quot;&gt;Spine&lt;/Field&gt;&lt;Field id=&quot;MagazineAB&quot;&gt;Spine (Phila Pa 1976)&lt;/Field&gt;&lt;Field id=&quot;MagazineTrans&quot;&gt;&lt;/Field&gt;&lt;Field id=&quot;PageNum&quot;&gt;E636-40&lt;/Field&gt;&lt;Field id=&quot;PubDate&quot;&gt;Nov 01&lt;/Field&gt;&lt;Field id=&quot;PubPlace&quot;&gt;United States&lt;/Field&gt;&lt;Field id=&quot;PubPlaceTrans&quot;&gt;&lt;/Field&gt;&lt;Field id=&quot;PubYear&quot;&gt;2005&lt;/Field&gt;&lt;Field id=&quot;Publisher&quot;&gt;&lt;/Field&gt;&lt;Field id=&quot;PublisherTrans&quot;&gt;&lt;/Field&gt;&lt;Field id=&quot;TITrans&quot;&gt;&lt;/Field&gt;&lt;Field id=&quot;Title&quot;&gt;A comparison of pedicle and lateral mass screw construct stiffnesses at the cervicothoracic junction: a biomechanical study.&lt;/Field&gt;&lt;Field id=&quot;Translator&quot;&gt;&lt;/Field&gt;&lt;Field id=&quot;Type&quot;&gt;{041D4F77-279E-4405-0002-4388361B9CFF}&lt;/Field&gt;&lt;Field id=&quot;Version&quot;&gt;&lt;/Field&gt;&lt;Field id=&quot;Vol&quot;&gt;30&lt;/Field&gt;&lt;Field id=&quot;Author2&quot;&gt;Rhee,JM;Kraiwattanapong,C;Hutton,WC;&lt;/Field&gt;&lt;/Data&gt;&lt;Ref&gt;&lt;Display&gt;&lt;Text AuthorShow=&quot;Rhee, et al.&quot; PubYearShow=&quot;2005&quot; StringText=&quot;Rhee, et al.,2005&quot; StringTextOri=&quot;Rhee, et al.,2005&quot;/&gt;&lt;/Display&gt;&lt;/Ref&gt;&lt;Doc&gt;&lt;Display&gt;&lt;Text StringText=&quot;Rhee JM, Kraiwattanapong C, Hutton WC&quot; StringGroup=&quot;Author&quot;/&gt;_x000d__x000a__x0009__x0009__x0009_&lt;Text StringText=&quot;. &quot; StringGroup=&quot;Author&quot;/&gt;_x000d__x000a__x0009__x0009__x0009_&lt;Text StringText=&quot;2005&quot; StringGroup=&quot;PubYear&quot;/&gt;_x000d__x000a__x0009__x0009__x0009_&lt;Text StringText=&quot;. &quot; StringGroup=&quot;PubYear&quot;/&gt;_x000d__x000a__x0009__x0009__x0009_&lt;Text StringText=&quot;A comparison of pedicle and lateral mass screw construct stiffnesses at the cervicothoracic junction: a biomechanical study&quot; StringGroup=&quot;Title&quot;/&gt;_x000d__x000a__x0009__x0009__x0009_&lt;Text StringText=&quot;. &quot; StringGroup=&quot;Title&quot;/&gt;_x000d__x000a__x0009__x0009__x0009_&lt;Text StringText=&quot;Spine (Phila Pa 1976)&quot; StringGroup=&quot;Magazine&quot;/&gt;_x000d__x000a__x0009__x0009__x0009_&lt;Text StringText=&quot;. &quot; StringGroup=&quot;Magazine&quot;/&gt;_x000d__x000a__x0009__x0009__x0009_&lt;Text StringText=&quot;30&quot; StringGroup=&quot;Vol&quot;/&gt;_x000d__x000a__x0009__x0009__x0009_&lt;Text StringText=&quot;(&quot; StringGroup=&quot;Issue&quot;/&gt;_x000d__x000a__x0009__x0009__x0009_&lt;Text StringText=&quot;2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E636-40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122" w:val="&lt;KyMRNote dbid=&quot;{60683317-1C4F-42BE-ACA0-3DC338F5F707}&quot; recid=&quot;122&quot;&gt;&lt;Data&gt;&lt;Field id=&quot;AccessNum&quot;&gt;30395094&lt;/Field&gt;&lt;Field id=&quot;Author&quot;&gt;Mahiphot J;Iamsaard S;Sawatpanich T;Sae-Jung S;Khamanarong K&lt;/Field&gt;&lt;Field id=&quot;AuthorTrans&quot;&gt;&lt;/Field&gt;&lt;Field id=&quot;DOI&quot;&gt;10.1097/BRS.0000000000002920&lt;/Field&gt;&lt;Field id=&quot;Editor&quot;&gt;&lt;/Field&gt;&lt;Field id=&quot;FmtTitle&quot;&gt;&lt;/Field&gt;&lt;Field id=&quot;Issue&quot;&gt;10&lt;/Field&gt;&lt;Field id=&quot;LIID&quot;&gt;122&lt;/Field&gt;&lt;Field id=&quot;Magazine&quot;&gt;Spine&lt;/Field&gt;&lt;Field id=&quot;MagazineAB&quot;&gt;Spine (Phila Pa 1976)&lt;/Field&gt;&lt;Field id=&quot;MagazineTrans&quot;&gt;&lt;/Field&gt;&lt;Field id=&quot;PageNum&quot;&gt;E579-E584&lt;/Field&gt;&lt;Field id=&quot;PubDate&quot;&gt;May 15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A Morphometric Study on Subaxial Cervical Pedicles of Thai People.&lt;/Field&gt;&lt;Field id=&quot;Translator&quot;&gt;&lt;/Field&gt;&lt;Field id=&quot;Type&quot;&gt;{041D4F77-279E-4405-0002-4388361B9CFF}&lt;/Field&gt;&lt;Field id=&quot;Version&quot;&gt;&lt;/Field&gt;&lt;Field id=&quot;Vol&quot;&gt;44&lt;/Field&gt;&lt;Field id=&quot;Author2&quot;&gt;Mahiphot,J;Iamsaard,S;Sawatpanich,T;Sae-Jung,S;Khamanarong,K;&lt;/Field&gt;&lt;/Data&gt;&lt;Ref&gt;&lt;Display&gt;&lt;Text StringText=&quot;「RefIndex」&quot; StringTextOri=&quot;「RefIndex」&quot;/&gt;&lt;/Display&gt;&lt;/Ref&gt;&lt;Doc&gt;&lt;Display&gt;&lt;Text StringText=&quot;Mahiphot J, Iamsaard S, Sawatpanich T, Sae-Jung S, Khamanarong K&quot; StringGroup=&quot;Author&quot;/&gt;_x000d__x000a__x0009__x0009__x0009_&lt;Text StringText=&quot;. &quot; StringGroup=&quot;Author&quot;/&gt;_x000d__x000a__x0009__x0009__x0009_&lt;Text StringText=&quot;A Morphometric Study on Subaxial Cervical Pedicles of Thai People&quot; StringGroup=&quot;Title&quot;/&gt;_x000d__x000a__x0009__x0009__x0009_&lt;Text StringText=&quot;. &quot; StringGroup=&quot;Title&quot;/&gt;_x000d__x000a__x0009__x0009__x0009_&lt;Text StringText=&quot;2019&quot; StringGroup=&quot;PubYear&quot;/&gt;_x000d__x000a__x0009__x0009__x0009_&lt;Text StringText=&quot;. &quot; StringGroup=&quot;none&quot;/&gt;_x000d__x000a__x0009__x0009__x0009_&lt;Text StringText=&quot;2019&quot; StringGroup=&quot;PubYear&quot;/&gt;_x000d__x000a__x0009__x0009__x0009_&lt;Text StringText=&quot;;&quot; StringGroup=&quot;PubYear&quot;/&gt;_x000d__x000a__x0009__x0009__x0009_&lt;Text StringText=&quot;44&quot; StringGroup=&quot;Vol&quot;/&gt;_x000d__x000a__x0009__x0009__x0009_&lt;Text StringText=&quot;(&quot; StringGroup=&quot;Issue&quot;/&gt;_x000d__x000a__x0009__x0009__x0009_&lt;Text StringText=&quot;10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E579-579E584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123" w:val="&lt;KyMRNote dbid=&quot;{60683317-1C4F-42BE-ACA0-3DC338F5F707}&quot; recid=&quot;123&quot;&gt;&lt;Data&gt;&lt;Field id=&quot;AccessNum&quot;&gt;19699462&lt;/Field&gt;&lt;Field id=&quot;Author&quot;&gt;Onibokun A;Khoo LT;Bistazzoni S;Chen NF;Sassi M&lt;/Field&gt;&lt;Field id=&quot;AuthorTrans&quot;&gt;&lt;/Field&gt;&lt;Field id=&quot;DOI&quot;&gt;10.1016/j.spinee.2009.04.021&lt;/Field&gt;&lt;Field id=&quot;Editor&quot;&gt;&lt;/Field&gt;&lt;Field id=&quot;FmtTitle&quot;&gt;&lt;/Field&gt;&lt;Field id=&quot;Issue&quot;&gt;9&lt;/Field&gt;&lt;Field id=&quot;LIID&quot;&gt;123&lt;/Field&gt;&lt;Field id=&quot;Magazine&quot;&gt;The spine journal : official journal of the North American Spine Society&lt;/Field&gt;&lt;Field id=&quot;MagazineAB&quot;&gt;Spine J&lt;/Field&gt;&lt;Field id=&quot;MagazineTrans&quot;&gt;&lt;/Field&gt;&lt;Field id=&quot;PageNum&quot;&gt;729-34&lt;/Field&gt;&lt;Field id=&quot;PubDate&quot;&gt;Sep&lt;/Field&gt;&lt;Field id=&quot;PubPlace&quot;&gt;United State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Anatomical considerations for cervical pedicle screw insertion: the use of multiplanar computerized tomography measurements in 122 consecutive clinical cases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Onibokun,A;Khoo,LT;Bistazzoni,S;Chen,NF;Sassi,M;&lt;/Field&gt;&lt;/Data&gt;&lt;Ref&gt;&lt;Display&gt;&lt;Text StringText=&quot;「RefIndex」&quot; StringTextOri=&quot;「RefIndex」&quot;/&gt;&lt;/Display&gt;&lt;/Ref&gt;&lt;Doc&gt;&lt;Display&gt;&lt;Text StringText=&quot;Onibokun A, Khoo LT, Bistazzoni S, Chen NF, Sassi M&quot; StringGroup=&quot;Author&quot;/&gt;_x000d__x000a__x0009__x0009__x0009_&lt;Text StringText=&quot;. &quot; StringGroup=&quot;Author&quot;/&gt;_x000d__x000a__x0009__x0009__x0009_&lt;Text StringText=&quot;Anatomical considerations for cervical pedicle screw insertion: the use of multiplanar computerized tomography measurements in 122 consecutive clinical cases&quot; StringGroup=&quot;Title&quot;/&gt;_x000d__x000a__x0009__x0009__x0009_&lt;Text StringText=&quot;. &quot; StringGroup=&quot;Title&quot;/&gt;_x000d__x000a__x0009__x0009__x0009_&lt;Text StringText=&quot;2009&quot; StringGroup=&quot;PubYear&quot;/&gt;_x000d__x000a__x0009__x0009__x0009_&lt;Text StringText=&quot;. &quot; StringGroup=&quot;none&quot;/&gt;_x000d__x000a__x0009__x0009__x0009_&lt;Text StringText=&quot;2009&quot; StringGroup=&quot;PubYear&quot;/&gt;_x000d__x000a__x0009__x0009__x0009_&lt;Text StringText=&quot;;&quot; StringGroup=&quot;PubYear&quot;/&gt;_x000d__x000a__x0009__x0009__x0009_&lt;Text StringText=&quot;9&quot; StringGroup=&quot;Vol&quot;/&gt;_x000d__x000a__x0009__x0009__x0009_&lt;Text StringText=&quot;(&quot; StringGroup=&quot;Issue&quot;/&gt;_x000d__x000a__x0009__x0009__x0009_&lt;Text StringText=&quot;9&quot; StringGroup=&quot;Issue&quot;/&gt;_x000d__x000a__x0009__x0009__x0009_&lt;Text StringText=&quot;)&quot; StringGroup=&quot;Issue&quot;/&gt;_x000d__x000a__x0009__x0009__x0009_&lt;Text StringText=&quot;:&quot; StringGroup=&quot;PageNum&quot;/&gt;_x000d__x000a__x0009__x0009__x0009_&lt;Text StringText=&quot;729-34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124" w:val="&lt;KyMRNote dbid=&quot;{60683317-1C4F-42BE-ACA0-3DC338F5F707}&quot; recid=&quot;124&quot;&gt;&lt;Data&gt;&lt;Field id=&quot;AccessNum&quot;&gt;16776358&lt;/Field&gt;&lt;Field id=&quot;Author&quot;&gt;Chazono M;Soshi S;Inoue T;Kida Y;Ushiku C&lt;/Field&gt;&lt;Field id=&quot;AuthorTrans&quot;&gt;&lt;/Field&gt;&lt;Field id=&quot;DOI&quot;&gt;10.3171/spi.2006.4.6.472&lt;/Field&gt;&lt;Field id=&quot;Editor&quot;&gt;&lt;/Field&gt;&lt;Field id=&quot;FmtTitle&quot;&gt;&lt;/Field&gt;&lt;Field id=&quot;Issue&quot;&gt;6&lt;/Field&gt;&lt;Field id=&quot;LIID&quot;&gt;124&lt;/Field&gt;&lt;Field id=&quot;Magazine&quot;&gt;Journal of neurosurgery. Spine&lt;/Field&gt;&lt;Field id=&quot;MagazineAB&quot;&gt;J Neurosurg Spine&lt;/Field&gt;&lt;Field id=&quot;MagazineTrans&quot;&gt;&lt;/Field&gt;&lt;Field id=&quot;PageNum&quot;&gt;472-7&lt;/Field&gt;&lt;Field id=&quot;PubDate&quot;&gt;Jun&lt;/Field&gt;&lt;Field id=&quot;PubPlace&quot;&gt;United States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Anatomical considerations for cervical pedicle screw insertion: the use of multiplanar computerized tomography reconstruction measurements.&lt;/Field&gt;&lt;Field id=&quot;Translator&quot;&gt;&lt;/Field&gt;&lt;Field id=&quot;Type&quot;&gt;{041D4F77-279E-4405-0002-4388361B9CFF}&lt;/Field&gt;&lt;Field id=&quot;Version&quot;&gt;&lt;/Field&gt;&lt;Field id=&quot;Vol&quot;&gt;4&lt;/Field&gt;&lt;Field id=&quot;Author2&quot;&gt;Chazono,M;Soshi,S;Inoue,T;Kida,Y;Ushiku,C;&lt;/Field&gt;&lt;/Data&gt;&lt;Ref&gt;&lt;Display&gt;&lt;Text StringText=&quot;「RefIndex」&quot; StringTextOri=&quot;「RefIndex」&quot;/&gt;&lt;/Display&gt;&lt;/Ref&gt;&lt;Doc&gt;&lt;Display&gt;&lt;Text StringText=&quot;Chazono M, Soshi S, Inoue T, Kida Y, Ushiku C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06&quot; StringGroup=&quot;PubYear&quot;/&gt;_x000d__x000a__x0009__x0009__x0009_&lt;Text StringText=&quot;) &quot; StringGroup=&quot;PubYear&quot;/&gt;_x000d__x000a__x0009__x0009__x0009_&lt;Text StringText=&quot;Anatomical considerations for cervical pedicle screw insertion: the use of multiplanar computerized tomography reconstruction measurements&quot; StringGroup=&quot;Title&quot;/&gt;_x000d__x000a__x0009__x0009__x0009_&lt;Text StringText=&quot;.&quot; StringGroup=&quot;Title&quot;/&gt;_x000d__x000a__x0009__x0009__x0009_&lt;Text StringText=&quot;J Neurosurg Spine&quot; StringGroup=&quot;Magazine&quot;/&gt;_x000d__x000a__x0009__x0009__x0009_&lt;Text StringText=&quot; &quot; StringGroup=&quot;Magazine&quot;/&gt;_x000d__x000a__x0009__x0009__x0009_&lt;Text StringText=&quot;4&quot; StringGroup=&quot;Vol&quot;/&gt;_x000d__x000a__x0009__x0009__x0009_&lt;Text StringText=&quot;(&quot; StringGroup=&quot;Vol&quot;/&gt;_x000d__x000a__x0009__x0009__x0009_&lt;Text StringText=&quot;6&quot; StringGroup=&quot;Issue&quot;/&gt;_x000d__x000a__x0009__x0009__x0009_&lt;Text StringText=&quot;):&quot; StringGroup=&quot;Issue&quot;/&gt;_x000d__x000a__x0009__x0009__x0009_&lt;Text StringText=&quot;472-477&quot; StringGroup=&quot;PageNum&quot;/&gt;_x000d__x000a__x0009__x0009_&lt;/Display&gt;&lt;/Doc&gt;&lt;/KyMRNote&gt;"/>
    <w:docVar w:name="KY.MR.DATA{60683317-1C4F-42BE-ACA0-3DC338F5F707}125" w:val="&lt;KyMRNote dbid=&quot;{60683317-1C4F-42BE-ACA0-3DC338F5F707}&quot; recid=&quot;125&quot;&gt;&lt;Data&gt;&lt;Field id=&quot;AccessNum&quot;&gt;9122772&lt;/Field&gt;&lt;Field id=&quot;Author&quot;&gt;Ebraheim NA;Xu R;Knight T;Yeasting RA&lt;/Field&gt;&lt;Field id=&quot;AuthorTrans&quot;&gt;&lt;/Field&gt;&lt;Field id=&quot;DOI&quot;&gt;10.1097/00007632-199701010-00001&lt;/Field&gt;&lt;Field id=&quot;Editor&quot;&gt;&lt;/Field&gt;&lt;Field id=&quot;FmtTitle&quot;&gt;&lt;/Field&gt;&lt;Field id=&quot;Issue&quot;&gt;1&lt;/Field&gt;&lt;Field id=&quot;LIID&quot;&gt;125&lt;/Field&gt;&lt;Field id=&quot;Magazine&quot;&gt;Spine&lt;/Field&gt;&lt;Field id=&quot;MagazineAB&quot;&gt;Spine (Phila Pa 1976)&lt;/Field&gt;&lt;Field id=&quot;MagazineTrans&quot;&gt;&lt;/Field&gt;&lt;Field id=&quot;PageNum&quot;&gt;1-6&lt;/Field&gt;&lt;Field id=&quot;PubDate&quot;&gt;Jan 01&lt;/Field&gt;&lt;Field id=&quot;PubPlace&quot;&gt;United States&lt;/Field&gt;&lt;Field id=&quot;PubPlaceTrans&quot;&gt;&lt;/Field&gt;&lt;Field id=&quot;PubYear&quot;&gt;1997&lt;/Field&gt;&lt;Field id=&quot;Publisher&quot;&gt;&lt;/Field&gt;&lt;Field id=&quot;PublisherTrans&quot;&gt;&lt;/Field&gt;&lt;Field id=&quot;TITrans&quot;&gt;&lt;/Field&gt;&lt;Field id=&quot;Title&quot;&gt;Morphometric evaluation of lower cervical pedicle and its projection.&lt;/Field&gt;&lt;Field id=&quot;Translator&quot;&gt;&lt;/Field&gt;&lt;Field id=&quot;Type&quot;&gt;{041D4F77-279E-4405-0002-4388361B9CFF}&lt;/Field&gt;&lt;Field id=&quot;Version&quot;&gt;&lt;/Field&gt;&lt;Field id=&quot;Vol&quot;&gt;22&lt;/Field&gt;&lt;Field id=&quot;Author2&quot;&gt;Ebraheim,NA;Xu,R;Knight,T;Yeasting,RA;&lt;/Field&gt;&lt;/Data&gt;&lt;Ref&gt;&lt;Display&gt;&lt;Text StringText=&quot;「RefIndex」&quot; StringTextOri=&quot;「RefIndex」&quot;/&gt;&lt;/Display&gt;&lt;/Ref&gt;&lt;Doc&gt;&lt;Display&gt;&lt;Text StringText=&quot;Ebraheim NA, Xu R, Knight T, Yeasting RA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1997&quot; StringGroup=&quot;PubYear&quot;/&gt;_x000d__x000a__x0009__x0009__x0009_&lt;Text StringText=&quot;) &quot; StringGroup=&quot;PubYear&quot;/&gt;_x000d__x000a__x0009__x0009__x0009_&lt;Text StringText=&quot;Morphometric evaluation of lower cervical pedicle and its projection&quot; StringGroup=&quot;Title&quot;/&gt;_x000d__x000a__x0009__x0009__x0009_&lt;Text StringText=&quot;.&quot; StringGroup=&quot;Title&quot;/&gt;_x000d__x000a__x0009__x0009__x0009_&lt;Text StringText=&quot;Spine (Phila Pa 1976)&quot; StringGroup=&quot;Magazine&quot;/&gt;_x000d__x000a__x0009__x0009__x0009_&lt;Text StringText=&quot; &quot; StringGroup=&quot;Magazine&quot;/&gt;_x000d__x000a__x0009__x0009__x0009_&lt;Text StringText=&quot;22&quot; StringGroup=&quot;Vol&quot;/&gt;_x000d__x000a__x0009__x0009__x0009_&lt;Text StringText=&quot;(&quot; StringGroup=&quot;Vol&quot;/&gt;_x000d__x000a__x0009__x0009__x0009_&lt;Text StringText=&quot;1&quot; StringGroup=&quot;Issue&quot;/&gt;_x000d__x000a__x0009__x0009__x0009_&lt;Text StringText=&quot;):&quot; StringGroup=&quot;Issue&quot;/&gt;_x000d__x000a__x0009__x0009__x0009_&lt;Text StringText=&quot;1-6&quot; StringGroup=&quot;PageNum&quot;/&gt;_x000d__x000a__x0009__x0009_&lt;/Display&gt;&lt;/Doc&gt;&lt;/KyMRNote&gt;"/>
    <w:docVar w:name="KY.MR.DATA{60683317-1C4F-42BE-ACA0-3DC338F5F707}126" w:val="&lt;KyMRNote dbid=&quot;{60683317-1C4F-42BE-ACA0-3DC338F5F707}&quot; recid=&quot;126&quot;&gt;&lt;Data&gt;&lt;Field id=&quot;AccessNum&quot;&gt;10806495&lt;/Field&gt;&lt;Field id=&quot;Author&quot;&gt;Panjabi MM;Shin EK;Chen NC;Wang JL&lt;/Field&gt;&lt;Field id=&quot;AuthorTrans&quot;&gt;&lt;/Field&gt;&lt;Field id=&quot;DOI&quot;&gt;10.1097/00007632-200005150-00002&lt;/Field&gt;&lt;Field id=&quot;Editor&quot;&gt;&lt;/Field&gt;&lt;Field id=&quot;FmtTitle&quot;&gt;&lt;/Field&gt;&lt;Field id=&quot;Issue&quot;&gt;10&lt;/Field&gt;&lt;Field id=&quot;LIID&quot;&gt;126&lt;/Field&gt;&lt;Field id=&quot;Magazine&quot;&gt;Spine&lt;/Field&gt;&lt;Field id=&quot;MagazineAB&quot;&gt;Spine (Phila Pa 1976)&lt;/Field&gt;&lt;Field id=&quot;MagazineTrans&quot;&gt;&lt;/Field&gt;&lt;Field id=&quot;PageNum&quot;&gt;1197-205&lt;/Field&gt;&lt;Field id=&quot;PubDate&quot;&gt;May 15&lt;/Field&gt;&lt;Field id=&quot;PubPlace&quot;&gt;United States&lt;/Field&gt;&lt;Field id=&quot;PubPlaceTrans&quot;&gt;&lt;/Field&gt;&lt;Field id=&quot;PubYear&quot;&gt;2000&lt;/Field&gt;&lt;Field id=&quot;Publisher&quot;&gt;&lt;/Field&gt;&lt;Field id=&quot;PublisherTrans&quot;&gt;&lt;/Field&gt;&lt;Field id=&quot;TITrans&quot;&gt;&lt;/Field&gt;&lt;Field id=&quot;Title&quot;&gt;Internal morphology of human cervical pedicles.&lt;/Field&gt;&lt;Field id=&quot;Translator&quot;&gt;&lt;/Field&gt;&lt;Field id=&quot;Type&quot;&gt;{041D4F77-279E-4405-0002-4388361B9CFF}&lt;/Field&gt;&lt;Field id=&quot;Version&quot;&gt;&lt;/Field&gt;&lt;Field id=&quot;Vol&quot;&gt;25&lt;/Field&gt;&lt;Field id=&quot;Author2&quot;&gt;Panjabi,MM;Shin,EK;Chen,NC;Wang,JL;&lt;/Field&gt;&lt;/Data&gt;&lt;Ref&gt;&lt;Display&gt;&lt;Text StringText=&quot;「RefIndex」&quot; StringTextOri=&quot;「RefIndex」&quot;/&gt;&lt;/Display&gt;&lt;/Ref&gt;&lt;Doc&gt;&lt;Display&gt;&lt;Text StringText=&quot;Panjabi MM, Shin EK, Chen NC, Wang JL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00&quot; StringGroup=&quot;PubYear&quot;/&gt;_x000d__x000a__x0009__x0009__x0009_&lt;Text StringText=&quot;) &quot; StringGroup=&quot;PubYear&quot;/&gt;_x000d__x000a__x0009__x0009__x0009_&lt;Text StringText=&quot;Internal morphology of human cervical pedicles&quot; StringGroup=&quot;Title&quot;/&gt;_x000d__x000a__x0009__x0009__x0009_&lt;Text StringText=&quot;.&quot; StringGroup=&quot;Title&quot;/&gt;_x000d__x000a__x0009__x0009__x0009_&lt;Text StringText=&quot;Spine (Phila Pa 1976)&quot; StringGroup=&quot;Magazine&quot;/&gt;_x000d__x000a__x0009__x0009__x0009_&lt;Text StringText=&quot; &quot; StringGroup=&quot;Magazine&quot;/&gt;_x000d__x000a__x0009__x0009__x0009_&lt;Text StringText=&quot;25&quot; StringGroup=&quot;Vol&quot;/&gt;_x000d__x000a__x0009__x0009__x0009_&lt;Text StringText=&quot;(&quot; StringGroup=&quot;Vol&quot;/&gt;_x000d__x000a__x0009__x0009__x0009_&lt;Text StringText=&quot;10&quot; StringGroup=&quot;Issue&quot;/&gt;_x000d__x000a__x0009__x0009__x0009_&lt;Text StringText=&quot;):&quot; StringGroup=&quot;Issue&quot;/&gt;_x000d__x000a__x0009__x0009__x0009_&lt;Text StringText=&quot;1197-1205&quot; StringGroup=&quot;PageNum&quot;/&gt;_x000d__x000a__x0009__x0009_&lt;/Display&gt;&lt;/Doc&gt;&lt;/KyMRNote&gt;"/>
    <w:docVar w:name="KY.MR.DATA{60683317-1C4F-42BE-ACA0-3DC338F5F707}127" w:val="&lt;KyMRNote dbid=&quot;{60683317-1C4F-42BE-ACA0-3DC338F5F707}&quot; recid=&quot;127&quot;&gt;&lt;Data&gt;&lt;Field id=&quot;AccessNum&quot;&gt;10766079&lt;/Field&gt;&lt;Field id=&quot;Author&quot;&gt;Shin EK;Panjabi MM;Chen NC;Wang JL&lt;/Field&gt;&lt;Field id=&quot;AuthorTrans&quot;&gt;&lt;/Field&gt;&lt;Field id=&quot;DOI&quot;&gt;10.1007/s005860050011&lt;/Field&gt;&lt;Field id=&quot;Editor&quot;&gt;&lt;/Field&gt;&lt;Field id=&quot;FmtTitle&quot;&gt;&lt;/Field&gt;&lt;Field id=&quot;Issue&quot;&gt;1&lt;/Field&gt;&lt;Field id=&quot;LIID&quot;&gt;127&lt;/Field&gt;&lt;Field id=&quot;Magazine&quot;&gt;European spine journal : official publication of the European Spine Society, the European Spinal Deformity Society, and the European Section of the Cervical Spine Research Society&lt;/Field&gt;&lt;Field id=&quot;MagazineAB&quot;&gt;Eur Spine J&lt;/Field&gt;&lt;Field id=&quot;MagazineTrans&quot;&gt;&lt;/Field&gt;&lt;Field id=&quot;PageNum&quot;&gt;61-6&lt;/Field&gt;&lt;Field id=&quot;PubDate&quot;&gt;Feb&lt;/Field&gt;&lt;Field id=&quot;PubPlace&quot;&gt;Germany&lt;/Field&gt;&lt;Field id=&quot;PubPlaceTrans&quot;&gt;&lt;/Field&gt;&lt;Field id=&quot;PubYear&quot;&gt;2000&lt;/Field&gt;&lt;Field id=&quot;Publisher&quot;&gt;&lt;/Field&gt;&lt;Field id=&quot;PublisherTrans&quot;&gt;&lt;/Field&gt;&lt;Field id=&quot;TITrans&quot;&gt;&lt;/Field&gt;&lt;Field id=&quot;Title&quot;&gt;The anatomic variability of human cervical pedicles: considerations for transpedicular screw fixation in the middle and lower cervical spine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Shin,EK;Panjabi,MM;Chen,NC;Wang,JL;&lt;/Field&gt;&lt;/Data&gt;&lt;Ref&gt;&lt;Display&gt;&lt;Text StringText=&quot;「RefIndex」&quot; StringTextOri=&quot;「RefIndex」&quot;/&gt;&lt;/Display&gt;&lt;/Ref&gt;&lt;Doc&gt;&lt;Display&gt;&lt;Text StringText=&quot;Shin EK, Panjabi MM, Chen NC, Wang JL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00&quot; StringGroup=&quot;PubYear&quot;/&gt;_x000d__x000a__x0009__x0009__x0009_&lt;Text StringText=&quot;) &quot; StringGroup=&quot;PubYear&quot;/&gt;_x000d__x000a__x0009__x0009__x0009_&lt;Text StringText=&quot;The anatomic variability of human cervical pedicles: considerations for transpedicular screw fixation in the middle and lower cervical spine&quot; StringGroup=&quot;Title&quot;/&gt;_x000d__x000a__x0009__x0009__x0009_&lt;Text StringText=&quot;.&quot; StringGroup=&quot;Title&quot;/&gt;_x000d__x000a__x0009__x0009__x0009_&lt;Text StringText=&quot;Eur Spine J&quot; StringGroup=&quot;Magazine&quot;/&gt;_x000d__x000a__x0009__x0009__x0009_&lt;Text StringText=&quot; &quot; StringGroup=&quot;Magazine&quot;/&gt;_x000d__x000a__x0009__x0009__x0009_&lt;Text StringText=&quot;9&quot; StringGroup=&quot;Vol&quot;/&gt;_x000d__x000a__x0009__x0009__x0009_&lt;Text StringText=&quot;(&quot; StringGroup=&quot;Vol&quot;/&gt;_x000d__x000a__x0009__x0009__x0009_&lt;Text StringText=&quot;1&quot; StringGroup=&quot;Issue&quot;/&gt;_x000d__x000a__x0009__x0009__x0009_&lt;Text StringText=&quot;):&quot; StringGroup=&quot;Issue&quot;/&gt;_x000d__x000a__x0009__x0009__x0009_&lt;Text StringText=&quot;61-66&quot; StringGroup=&quot;PageNum&quot;/&gt;_x000d__x000a__x0009__x0009_&lt;/Display&gt;&lt;/Doc&gt;&lt;/KyMRNote&gt;"/>
    <w:docVar w:name="KY.MR.DATA{60683317-1C4F-42BE-ACA0-3DC338F5F707}128" w:val="&lt;KyMRNote dbid=&quot;{60683317-1C4F-42BE-ACA0-3DC338F5F707}&quot; recid=&quot;128&quot;&gt;&lt;Data&gt;&lt;Field id=&quot;AccessNum&quot;&gt;30189031&lt;/Field&gt;&lt;Field id=&quot;Author&quot;&gt;Pan Z;Zhong J;Xie S;Yu L;Wu C;Ha Y;Kim KN;Zhang Y;Cao K&lt;/Field&gt;&lt;Field id=&quot;AuthorTrans&quot;&gt;&lt;/Field&gt;&lt;Field id=&quot;DOI&quot;&gt;10.1093/ons/opy233&lt;/Field&gt;&lt;Field id=&quot;Editor&quot;&gt;&lt;/Field&gt;&lt;Field id=&quot;FmtTitle&quot;&gt;&lt;/Field&gt;&lt;Field id=&quot;Issue&quot;&gt;1&lt;/Field&gt;&lt;Field id=&quot;LIID&quot;&gt;128&lt;/Field&gt;&lt;Field id=&quot;Magazine&quot;&gt;Operative neurosurgery&lt;/Field&gt;&lt;Field id=&quot;MagazineAB&quot;&gt;Oper Neurosurg (Hagerstown)&lt;/Field&gt;&lt;Field id=&quot;MagazineTrans&quot;&gt;&lt;/Field&gt;&lt;Field id=&quot;PageNum&quot;&gt;52-60&lt;/Field&gt;&lt;Field id=&quot;PubDate&quot;&gt;Jul 01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Accuracy and Safety of Lateral Vertebral Notch-Referred Technique Used in Subaxial Cervical Pedicle Screw Placement.&lt;/Field&gt;&lt;Field id=&quot;Translator&quot;&gt;&lt;/Field&gt;&lt;Field id=&quot;Type&quot;&gt;{041D4F77-279E-4405-0002-4388361B9CFF}&lt;/Field&gt;&lt;Field id=&quot;Version&quot;&gt;&lt;/Field&gt;&lt;Field id=&quot;Vol&quot;&gt;17&lt;/Field&gt;&lt;Field id=&quot;Author2&quot;&gt;Pan,Z;Zhong,J;Xie,S;Yu,L;&lt;/Field&gt;&lt;/Data&gt;&lt;Ref&gt;&lt;Display&gt;&lt;Text StringText=&quot;「RefIndex」&quot; StringTextOri=&quot;「RefIndex」&quot;/&gt;&lt;/Display&gt;&lt;/Ref&gt;&lt;Doc&gt;&lt;Display&gt;&lt;Text StringText=&quot;Pan Z, Zhong J, Xie S, Yu L, et al.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19&quot; StringGroup=&quot;PubYear&quot;/&gt;_x000d__x000a__x0009__x0009__x0009_&lt;Text StringText=&quot;) &quot; StringGroup=&quot;PubYear&quot;/&gt;_x000d__x000a__x0009__x0009__x0009_&lt;Text StringText=&quot;Accuracy and Safety of Lateral Vertebral Notch-Referred Technique Used in Subaxial Cervical Pedicle Screw Placement&quot; StringGroup=&quot;Title&quot;/&gt;_x000d__x000a__x0009__x0009__x0009_&lt;Text StringText=&quot;.&quot; StringGroup=&quot;Title&quot;/&gt;_x000d__x000a__x0009__x0009__x0009_&lt;Text StringText=&quot;Oper Neurosurg (Hagerstown)&quot; StringGroup=&quot;Magazine&quot;/&gt;_x000d__x000a__x0009__x0009__x0009_&lt;Text StringText=&quot; &quot; StringGroup=&quot;Magazine&quot;/&gt;_x000d__x000a__x0009__x0009__x0009_&lt;Text StringText=&quot;17&quot; StringGroup=&quot;Vol&quot;/&gt;_x000d__x000a__x0009__x0009__x0009_&lt;Text StringText=&quot;(&quot; StringGroup=&quot;Vol&quot;/&gt;_x000d__x000a__x0009__x0009__x0009_&lt;Text StringText=&quot;1&quot; StringGroup=&quot;Issue&quot;/&gt;_x000d__x000a__x0009__x0009__x0009_&lt;Text StringText=&quot;):&quot; StringGroup=&quot;Issue&quot;/&gt;_x000d__x000a__x0009__x0009__x0009_&lt;Text StringText=&quot;52-60&quot; StringGroup=&quot;PageNum&quot;/&gt;_x000d__x000a__x0009__x0009_&lt;/Display&gt;&lt;/Doc&gt;&lt;/KyMRNote&gt;"/>
    <w:docVar w:name="KY.MR.DATA{60683317-1C4F-42BE-ACA0-3DC338F5F707}129" w:val="&lt;KyMRNote dbid=&quot;{60683317-1C4F-42BE-ACA0-3DC338F5F707}&quot; recid=&quot;129&quot;&gt;&lt;Data&gt;&lt;Field id=&quot;AccessNum&quot;&gt;16628443&lt;/Field&gt;&lt;Field id=&quot;Author&quot;&gt;Reinhold M;Magerl F;Rieger M;Blauth M&lt;/Field&gt;&lt;Field id=&quot;AuthorTrans&quot;&gt;&lt;/Field&gt;&lt;Field id=&quot;DOI&quot;&gt;10.1007/s00586-006-0104-1&lt;/Field&gt;&lt;Field id=&quot;Editor&quot;&gt;&lt;/Field&gt;&lt;Field id=&quot;FmtTitle&quot;&gt;&lt;/Field&gt;&lt;Field id=&quot;Issue&quot;&gt;1&lt;/Field&gt;&lt;Field id=&quot;LIID&quot;&gt;129&lt;/Field&gt;&lt;Field id=&quot;Magazine&quot;&gt;European spine journal : official publication of the European Spine Society, the European Spinal Deformity Society, and the European Section of the Cervical Spine Research Society&lt;/Field&gt;&lt;Field id=&quot;MagazineAB&quot;&gt;Eur Spine J&lt;/Field&gt;&lt;Field id=&quot;MagazineTrans&quot;&gt;&lt;/Field&gt;&lt;Field id=&quot;PageNum&quot;&gt;47-56&lt;/Field&gt;&lt;Field id=&quot;PubDate&quot;&gt;Jan&lt;/Field&gt;&lt;Field id=&quot;PubPlace&quot;&gt;Germany&lt;/Field&gt;&lt;Field id=&quot;PubPlaceTrans&quot;&gt;&lt;/Field&gt;&lt;Field id=&quot;PubYear&quot;&gt;2007&lt;/Field&gt;&lt;Field id=&quot;Publisher&quot;&gt;&lt;/Field&gt;&lt;Field id=&quot;PublisherTrans&quot;&gt;&lt;/Field&gt;&lt;Field id=&quot;TITrans&quot;&gt;&lt;/Field&gt;&lt;Field id=&quot;Title&quot;&gt;Cervical pedicle screw placement: feasibility and accuracy of two new insertion techniques based on morphometric data.&lt;/Field&gt;&lt;Field id=&quot;Translator&quot;&gt;&lt;/Field&gt;&lt;Field id=&quot;Type&quot;&gt;{041D4F77-279E-4405-0002-4388361B9CFF}&lt;/Field&gt;&lt;Field id=&quot;Version&quot;&gt;&lt;/Field&gt;&lt;Field id=&quot;Vol&quot;&gt;16&lt;/Field&gt;&lt;Field id=&quot;Author2&quot;&gt;Reinhold,M;Magerl,F;Rieger,M;Blauth,M;&lt;/Field&gt;&lt;/Data&gt;&lt;Ref&gt;&lt;Display&gt;&lt;Text StringText=&quot;「RefIndex」&quot; StringTextOri=&quot;「RefIndex」&quot;/&gt;&lt;/Display&gt;&lt;/Ref&gt;&lt;Doc&gt;&lt;Display&gt;&lt;Text StringText=&quot;Reinhold M, Magerl F, Rieger M, Blauth M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07&quot; StringGroup=&quot;PubYear&quot;/&gt;_x000d__x000a__x0009__x0009__x0009_&lt;Text StringText=&quot;) &quot; StringGroup=&quot;PubYear&quot;/&gt;_x000d__x000a__x0009__x0009__x0009_&lt;Text StringText=&quot;Cervical pedicle screw placement: feasibility and accuracy of two new insertion techniques based on morphometric data&quot; StringGroup=&quot;Title&quot;/&gt;_x000d__x000a__x0009__x0009__x0009_&lt;Text StringText=&quot;.&quot; StringGroup=&quot;Title&quot;/&gt;_x000d__x000a__x0009__x0009__x0009_&lt;Text StringText=&quot;Eur Spine J&quot; StringGroup=&quot;Magazine&quot;/&gt;_x000d__x000a__x0009__x0009__x0009_&lt;Text StringText=&quot; &quot; StringGroup=&quot;Magazine&quot;/&gt;_x000d__x000a__x0009__x0009__x0009_&lt;Text StringText=&quot;16&quot; StringGroup=&quot;Vol&quot;/&gt;_x000d__x000a__x0009__x0009__x0009_&lt;Text StringText=&quot;(&quot; StringGroup=&quot;Vol&quot;/&gt;_x000d__x000a__x0009__x0009__x0009_&lt;Text StringText=&quot;1&quot; StringGroup=&quot;Issue&quot;/&gt;_x000d__x000a__x0009__x0009__x0009_&lt;Text StringText=&quot;):&quot; StringGroup=&quot;Issue&quot;/&gt;_x000d__x000a__x0009__x0009__x0009_&lt;Text StringText=&quot;47-56&quot; StringGroup=&quot;PageNum&quot;/&gt;_x000d__x000a__x0009__x0009_&lt;/Display&gt;&lt;/Doc&gt;&lt;/KyMRNote&gt;"/>
    <w:docVar w:name="KY.MR.DATA{60683317-1C4F-42BE-ACA0-3DC338F5F707}130" w:val="&lt;KyMRNote dbid=&quot;{60683317-1C4F-42BE-ACA0-3DC338F5F707}&quot; recid=&quot;130&quot;&gt;&lt;Data&gt;&lt;Field id=&quot;AccessNum&quot;&gt;25047653&lt;/Field&gt;&lt;Field id=&quot;Author&quot;&gt;Hojo Y;Ito M;Suda K;Oda I;Yoshimoto H;Abumi K&lt;/Field&gt;&lt;Field id=&quot;AuthorTrans&quot;&gt;&lt;/Field&gt;&lt;Field id=&quot;DOI&quot;&gt;10.1007/s00586-014-3470-0&lt;/Field&gt;&lt;Field id=&quot;Editor&quot;&gt;&lt;/Field&gt;&lt;Field id=&quot;FmtTitle&quot;&gt;&lt;/Field&gt;&lt;Field id=&quot;Issue&quot;&gt;10&lt;/Field&gt;&lt;Field id=&quot;LIID&quot;&gt;130&lt;/Field&gt;&lt;Field id=&quot;Magazine&quot;&gt;European spine journal : official publication of the European Spine Society, the European Spinal Deformity Society, and the European Section of the Cervical Spine Research Society&lt;/Field&gt;&lt;Field id=&quot;MagazineAB&quot;&gt;Eur Spine J&lt;/Field&gt;&lt;Field id=&quot;MagazineTrans&quot;&gt;&lt;/Field&gt;&lt;Field id=&quot;PageNum&quot;&gt;2166-74&lt;/Field&gt;&lt;Field id=&quot;PubDate&quot;&gt;Oct&lt;/Field&gt;&lt;Field id=&quot;PubPlace&quot;&gt;Germany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A multicenter study on accuracy and complications of freehand placement of cervical pedicle screws under lateral fluoroscopy in different pathological conditions: CT-based evaluation of more than 1,000 screws.&lt;/Field&gt;&lt;Field id=&quot;Translator&quot;&gt;&lt;/Field&gt;&lt;Field id=&quot;Type&quot;&gt;{041D4F77-279E-4405-0002-4388361B9CFF}&lt;/Field&gt;&lt;Field id=&quot;Version&quot;&gt;&lt;/Field&gt;&lt;Field id=&quot;Vol&quot;&gt;23&lt;/Field&gt;&lt;Field id=&quot;Author2&quot;&gt;Hojo,Y;Ito,M;Suda,K;Oda,I;Yoshimoto,H;Abumi,K;&lt;/Field&gt;&lt;/Data&gt;&lt;Ref&gt;&lt;Display&gt;&lt;Text StringText=&quot;「RefIndex」&quot; StringTextOri=&quot;「RefIndex」&quot;/&gt;&lt;/Display&gt;&lt;/Ref&gt;&lt;Doc&gt;&lt;Display&gt;&lt;Text StringText=&quot;Hojo Y, Ito M, Suda K, Oda I, Yoshimoto H, Abumi K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14&quot; StringGroup=&quot;PubYear&quot;/&gt;_x000d__x000a__x0009__x0009__x0009_&lt;Text StringText=&quot;) &quot; StringGroup=&quot;PubYear&quot;/&gt;_x000d__x000a__x0009__x0009__x0009_&lt;Text StringText=&quot;A multicenter study on accuracy and complications of freehand placement of cervical pedicle screws under lateral fluoroscopy in different pathological conditions: CT-based evaluation of more than 1,000 screws&quot; StringGroup=&quot;Title&quot;/&gt;_x000d__x000a__x0009__x0009__x0009_&lt;Text StringText=&quot;.&quot; StringGroup=&quot;Title&quot;/&gt;_x000d__x000a__x0009__x0009__x0009_&lt;Text StringText=&quot;Eur Spine J&quot; StringGroup=&quot;Magazine&quot;/&gt;_x000d__x000a__x0009__x0009__x0009_&lt;Text StringText=&quot; &quot; StringGroup=&quot;Magazine&quot;/&gt;_x000d__x000a__x0009__x0009__x0009_&lt;Text StringText=&quot;23&quot; StringGroup=&quot;Vol&quot;/&gt;_x000d__x000a__x0009__x0009__x0009_&lt;Text StringText=&quot;(&quot; StringGroup=&quot;Vol&quot;/&gt;_x000d__x000a__x0009__x0009__x0009_&lt;Text StringText=&quot;10&quot; StringGroup=&quot;Issue&quot;/&gt;_x000d__x000a__x0009__x0009__x0009_&lt;Text StringText=&quot;):&quot; StringGroup=&quot;Issue&quot;/&gt;_x000d__x000a__x0009__x0009__x0009_&lt;Text StringText=&quot;2166-2174&quot; StringGroup=&quot;PageNum&quot;/&gt;_x000d__x000a__x0009__x0009_&lt;/Display&gt;&lt;/Doc&gt;&lt;/KyMRNote&gt;"/>
    <w:docVar w:name="KY.MR.DATA{60683317-1C4F-42BE-ACA0-3DC338F5F707}131" w:val="&lt;KyMRNote dbid=&quot;{60683317-1C4F-42BE-ACA0-3DC338F5F707}&quot; recid=&quot;131&quot;&gt;&lt;Data&gt;&lt;Field id=&quot;AccessNum&quot;&gt;26261914&lt;/Field&gt;&lt;Field id=&quot;Author&quot;&gt;Yan J;Li K;Zheng Y;Li B;Sun Z;Li J&lt;/Field&gt;&lt;Field id=&quot;AuthorTrans&quot;&gt;&lt;/Field&gt;&lt;Field id=&quot;DOI&quot;&gt;10.1097/BRS.0000000000001106&lt;/Field&gt;&lt;Field id=&quot;Editor&quot;&gt;&lt;/Field&gt;&lt;Field id=&quot;FmtTitle&quot;&gt;&lt;/Field&gt;&lt;Field id=&quot;Issue&quot;&gt;21&lt;/Field&gt;&lt;Field id=&quot;LIID&quot;&gt;131&lt;/Field&gt;&lt;Field id=&quot;Magazine&quot;&gt;Spine&lt;/Field&gt;&lt;Field id=&quot;MagazineAB&quot;&gt;Spine (Phila Pa 1976)&lt;/Field&gt;&lt;Field id=&quot;MagazineTrans&quot;&gt;&lt;/Field&gt;&lt;Field id=&quot;PageNum&quot;&gt;1647-52&lt;/Field&gt;&lt;Field id=&quot;PubDate&quot;&gt;Nov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The Ipsilateral Adjacent Laminae: A Reliable Guide in Determining the Direction of Subaxial Cervical Pedicle Axis in the Sagittal Plane.&lt;/Field&gt;&lt;Field id=&quot;Translator&quot;&gt;&lt;/Field&gt;&lt;Field id=&quot;Type&quot;&gt;{041D4F77-279E-4405-0002-4388361B9CFF}&lt;/Field&gt;&lt;Field id=&quot;Version&quot;&gt;&lt;/Field&gt;&lt;Field id=&quot;Vol&quot;&gt;40&lt;/Field&gt;&lt;Field id=&quot;Author2&quot;&gt;Yan,J;Li,K;Zheng,Y;Li,B;Sun,Z;Li,J;&lt;/Field&gt;&lt;/Data&gt;&lt;Ref&gt;&lt;Display&gt;&lt;Text StringText=&quot;「RefIndex」&quot; StringTextOri=&quot;「RefIndex」&quot;/&gt;&lt;/Display&gt;&lt;/Ref&gt;&lt;Doc&gt;&lt;Display&gt;&lt;Text StringText=&quot;Yan J, Li K, Zheng Y, Li B, Sun Z, Li J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15&quot; StringGroup=&quot;PubYear&quot;/&gt;_x000d__x000a__x0009__x0009__x0009_&lt;Text StringText=&quot;) &quot; StringGroup=&quot;PubYear&quot;/&gt;_x000d__x000a__x0009__x0009__x0009_&lt;Text StringText=&quot;The Ipsilateral Adjacent Laminae: A Reliable Guide in Determining the Direction of Subaxial Cervical Pedicle Axis in the Sagittal Plane&quot; StringGroup=&quot;Title&quot;/&gt;_x000d__x000a__x0009__x0009__x0009_&lt;Text StringText=&quot;.&quot; StringGroup=&quot;Title&quot;/&gt;_x000d__x000a__x0009__x0009__x0009_&lt;Text StringText=&quot;Spine (Phila Pa 1976)&quot; StringGroup=&quot;Magazine&quot;/&gt;_x000d__x000a__x0009__x0009__x0009_&lt;Text StringText=&quot; &quot; StringGroup=&quot;Magazine&quot;/&gt;_x000d__x000a__x0009__x0009__x0009_&lt;Text StringText=&quot;40&quot; StringGroup=&quot;Vol&quot;/&gt;_x000d__x000a__x0009__x0009__x0009_&lt;Text StringText=&quot;(&quot; StringGroup=&quot;Vol&quot;/&gt;_x000d__x000a__x0009__x0009__x0009_&lt;Text StringText=&quot;21&quot; StringGroup=&quot;Issue&quot;/&gt;_x000d__x000a__x0009__x0009__x0009_&lt;Text StringText=&quot;):&quot; StringGroup=&quot;Issue&quot;/&gt;_x000d__x000a__x0009__x0009__x0009_&lt;Text StringText=&quot;1647-1652&quot; StringGroup=&quot;PageNum&quot;/&gt;_x000d__x000a__x0009__x0009_&lt;/Display&gt;&lt;/Doc&gt;&lt;/KyMRNote&gt;"/>
    <w:docVar w:name="KY.MR.DATA{60683317-1C4F-42BE-ACA0-3DC338F5F707}132" w:val="&lt;KyMRNote dbid=&quot;{60683317-1C4F-42BE-ACA0-3DC338F5F707}&quot; recid=&quot;132&quot;&gt;&lt;Data&gt;&lt;Field id=&quot;AccessNum&quot;&gt;29403258&lt;/Field&gt;&lt;Field id=&quot;Author&quot;&gt;Burcev AV;Pavlova OM;Diachkov KA;Diachkova GV;Ryabykh SO;Gubin AV&lt;/Field&gt;&lt;Field id=&quot;AuthorTrans&quot;&gt;&lt;/Field&gt;&lt;Field id=&quot;DOI&quot;&gt;10.4103/jcvjs.JCVJS_92_17&lt;/Field&gt;&lt;Field id=&quot;Editor&quot;&gt;&lt;/Field&gt;&lt;Field id=&quot;FmtTitle&quot;&gt;&lt;/Field&gt;&lt;Field id=&quot;Issue&quot;&gt;4&lt;/Field&gt;&lt;Field id=&quot;LIID&quot;&gt;132&lt;/Field&gt;&lt;Field id=&quot;Magazine&quot;&gt;Journal of craniovertebral junction &amp;amp; spine&lt;/Field&gt;&lt;Field id=&quot;MagazineAB&quot;&gt;J Craniovertebr Junction Spine&lt;/Field&gt;&lt;Field id=&quot;MagazineTrans&quot;&gt;&lt;/Field&gt;&lt;Field id=&quot;PageNum&quot;&gt;390-395&lt;/Field&gt;&lt;Field id=&quot;PubDate&quot;&gt;Oct-Dec&lt;/Field&gt;&lt;Field id=&quot;PubPlace&quot;&gt;India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Easy method to simplify &quot;freehand&quot; subaxial cervical pedicle screw insertion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Burcev,AV;Pavlova,OM;Diachkov,KA;Diachkova,GV;Ryabykh,SO;Gubin,AV;&lt;/Field&gt;&lt;/Data&gt;&lt;Ref&gt;&lt;Display&gt;&lt;Text StringText=&quot;「RefIndex」&quot; StringTextOri=&quot;「RefIndex」&quot;/&gt;&lt;/Display&gt;&lt;/Ref&gt;&lt;Doc&gt;&lt;Display&gt;&lt;Text StringText=&quot;Burcev AV, Pavlova OM, Diachkov KA, Diachkova GV, Ryabykh SO, Gubin AV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17&quot; StringGroup=&quot;PubYear&quot;/&gt;_x000d__x000a__x0009__x0009__x0009_&lt;Text StringText=&quot;) &quot; StringGroup=&quot;PubYear&quot;/&gt;_x000d__x000a__x0009__x0009__x0009_&lt;Text StringText=&quot;Easy method to simplify &amp;quot;freehand&amp;quot; subaxial cervical pedicle screw insertion&quot; StringGroup=&quot;Title&quot;/&gt;_x000d__x000a__x0009__x0009__x0009_&lt;Text StringText=&quot;.&quot; StringGroup=&quot;Title&quot;/&gt;_x000d__x000a__x0009__x0009__x0009_&lt;Text StringText=&quot;J Craniovertebr Junction Spine&quot; StringGroup=&quot;Magazine&quot;/&gt;_x000d__x000a__x0009__x0009__x0009_&lt;Text StringText=&quot; &quot; StringGroup=&quot;Magazine&quot;/&gt;_x000d__x000a__x0009__x0009__x0009_&lt;Text StringText=&quot;8&quot; StringGroup=&quot;Vol&quot;/&gt;_x000d__x000a__x0009__x0009__x0009_&lt;Text StringText=&quot;(&quot; StringGroup=&quot;Vol&quot;/&gt;_x000d__x000a__x0009__x0009__x0009_&lt;Text StringText=&quot;4&quot; StringGroup=&quot;Issue&quot;/&gt;_x000d__x000a__x0009__x0009__x0009_&lt;Text StringText=&quot;):&quot; StringGroup=&quot;Issue&quot;/&gt;_x000d__x000a__x0009__x0009__x0009_&lt;Text StringText=&quot;390-395&quot; StringGroup=&quot;PageNum&quot;/&gt;_x000d__x000a__x0009__x0009_&lt;/Display&gt;&lt;/Doc&gt;&lt;/KyMRNote&gt;"/>
    <w:docVar w:name="KY.MR.DATA{60683317-1C4F-42BE-ACA0-3DC338F5F707}133" w:val="&lt;KyMRNote dbid=&quot;{60683317-1C4F-42BE-ACA0-3DC338F5F707}&quot; recid=&quot;133&quot;&gt;&lt;Data&gt;&lt;Field id=&quot;AccessNum&quot;&gt;28236185&lt;/Field&gt;&lt;Field id=&quot;Author&quot;&gt;Luo J;Wu C;Huang Z;Pan Z;Li Z;Zhong J;Chen Y;Han Z;Cao K&lt;/Field&gt;&lt;Field id=&quot;AuthorTrans&quot;&gt;&lt;/Field&gt;&lt;Field id=&quot;DOI&quot;&gt;10.1007/s00402-017-2647-5&lt;/Field&gt;&lt;Field id=&quot;Editor&quot;&gt;&lt;/Field&gt;&lt;Field id=&quot;FmtTitle&quot;&gt;&lt;/Field&gt;&lt;Field id=&quot;Issue&quot;&gt;4&lt;/Field&gt;&lt;Field id=&quot;LIID&quot;&gt;133&lt;/Field&gt;&lt;Field id=&quot;Magazine&quot;&gt;Archives of orthopaedic and trauma surgery&lt;/Field&gt;&lt;Field id=&quot;MagazineAB&quot;&gt;Arch Orthop Trauma Surg&lt;/Field&gt;&lt;Field id=&quot;MagazineTrans&quot;&gt;&lt;/Field&gt;&lt;Field id=&quot;PageNum&quot;&gt;517-522&lt;/Field&gt;&lt;Field id=&quot;PubDate&quot;&gt;Apr&lt;/Field&gt;&lt;Field id=&quot;PubPlace&quot;&gt;Germany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The accuracy of the lateral vertebral notch-referred pedicle screw insertion technique in subaxial cervical spine: a human cadaver study.&lt;/Field&gt;&lt;Field id=&quot;Translator&quot;&gt;&lt;/Field&gt;&lt;Field id=&quot;Type&quot;&gt;{041D4F77-279E-4405-0002-4388361B9CFF}&lt;/Field&gt;&lt;Field id=&quot;Version&quot;&gt;&lt;/Field&gt;&lt;Field id=&quot;Vol&quot;&gt;137&lt;/Field&gt;&lt;Field id=&quot;Author2&quot;&gt;Luo,J;Wu,C;Huang,Z;Pan,Z;&lt;/Field&gt;&lt;/Data&gt;&lt;Ref&gt;&lt;Display&gt;&lt;Text StringText=&quot;「RefIndex」&quot; StringTextOri=&quot;「RefIndex」&quot;/&gt;&lt;/Display&gt;&lt;/Ref&gt;&lt;Doc&gt;&lt;Display&gt;&lt;Text StringText=&quot;Luo J, Wu C, Huang Z, Pan Z, et al.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17&quot; StringGroup=&quot;PubYear&quot;/&gt;_x000d__x000a__x0009__x0009__x0009_&lt;Text StringText=&quot;) &quot; StringGroup=&quot;PubYear&quot;/&gt;_x000d__x000a__x0009__x0009__x0009_&lt;Text StringText=&quot;The accuracy of the lateral vertebral notch-referred pedicle screw insertion technique in subaxial cervical spine: a human cadaver study&quot; StringGroup=&quot;Title&quot;/&gt;_x000d__x000a__x0009__x0009__x0009_&lt;Text StringText=&quot;.&quot; StringGroup=&quot;Title&quot;/&gt;_x000d__x000a__x0009__x0009__x0009_&lt;Text StringText=&quot;Arch Orthop Trauma Surg&quot; StringGroup=&quot;Magazine&quot;/&gt;_x000d__x000a__x0009__x0009__x0009_&lt;Text StringText=&quot; &quot; StringGroup=&quot;Magazine&quot;/&gt;_x000d__x000a__x0009__x0009__x0009_&lt;Text StringText=&quot;137&quot; StringGroup=&quot;Vol&quot;/&gt;_x000d__x000a__x0009__x0009__x0009_&lt;Text StringText=&quot;(&quot; StringGroup=&quot;Vol&quot;/&gt;_x000d__x000a__x0009__x0009__x0009_&lt;Text StringText=&quot;4&quot; StringGroup=&quot;Issue&quot;/&gt;_x000d__x000a__x0009__x0009__x0009_&lt;Text StringText=&quot;):&quot; StringGroup=&quot;Issue&quot;/&gt;_x000d__x000a__x0009__x0009__x0009_&lt;Text StringText=&quot;517-522&quot; StringGroup=&quot;PageNum&quot;/&gt;_x000d__x000a__x0009__x0009_&lt;/Display&gt;&lt;/Doc&gt;&lt;/KyMRNote&gt;"/>
    <w:docVar w:name="KY.MR.DATA{60683317-1C4F-42BE-ACA0-3DC338F5F707}134" w:val="&lt;KyMRNote dbid=&quot;{60683317-1C4F-42BE-ACA0-3DC338F5F707}&quot; recid=&quot;134&quot;&gt;&lt;Data&gt;&lt;Field id=&quot;AccessNum&quot;&gt;19916031&lt;/Field&gt;&lt;Field id=&quot;Author&quot;&gt;Zheng X;Chaudhari R;Wu C;Mehbod AA;Transfeldt EE&lt;/Field&gt;&lt;Field id=&quot;AuthorTrans&quot;&gt;&lt;/Field&gt;&lt;Field id=&quot;DOI&quot;&gt;10.1007/s00586-009-1213-4&lt;/Field&gt;&lt;Field id=&quot;Editor&quot;&gt;&lt;/Field&gt;&lt;Field id=&quot;FmtTitle&quot;&gt;&lt;/Field&gt;&lt;Field id=&quot;Issue&quot;&gt;1&lt;/Field&gt;&lt;Field id=&quot;LIID&quot;&gt;134&lt;/Field&gt;&lt;Field id=&quot;Magazine&quot;&gt;European spine journal : official publication of the European Spine Society, the European Spinal Deformity Society, and the European Section of the Cervical Spine Research Society&lt;/Field&gt;&lt;Field id=&quot;MagazineAB&quot;&gt;Eur Spine J&lt;/Field&gt;&lt;Field id=&quot;MagazineTrans&quot;&gt;&lt;/Field&gt;&lt;Field id=&quot;PageNum&quot;&gt;105-12&lt;/Field&gt;&lt;Field id=&quot;PubDate&quot;&gt;Jan&lt;/Field&gt;&lt;Field id=&quot;PubPlace&quot;&gt;Germany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Subaxial cervical pedicle screw insertion with newly defined entry point and trajectory: accuracy evaluation in cadavers.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Zheng,X;Chaudhari,R;Wu,C;Mehbod,AA;Transfeldt,EE;&lt;/Field&gt;&lt;/Data&gt;&lt;Ref&gt;&lt;Display&gt;&lt;Text StringText=&quot;「RefIndex」&quot; StringTextOri=&quot;「RefIndex」&quot;/&gt;&lt;/Display&gt;&lt;/Ref&gt;&lt;Doc&gt;&lt;Display&gt;&lt;Text StringText=&quot;Zheng X, Chaudhari R, Wu C, Mehbod AA, Transfeldt EE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10&quot; StringGroup=&quot;PubYear&quot;/&gt;_x000d__x000a__x0009__x0009__x0009_&lt;Text StringText=&quot;) &quot; StringGroup=&quot;PubYear&quot;/&gt;_x000d__x000a__x0009__x0009__x0009_&lt;Text StringText=&quot;Subaxial cervical pedicle screw insertion with newly defined entry point and trajectory: accuracy evaluation in cadavers&quot; StringGroup=&quot;Title&quot;/&gt;_x000d__x000a__x0009__x0009__x0009_&lt;Text StringText=&quot;.&quot; StringGroup=&quot;Title&quot;/&gt;_x000d__x000a__x0009__x0009__x0009_&lt;Text StringText=&quot;Eur Spine J&quot; StringGroup=&quot;Magazine&quot;/&gt;_x000d__x000a__x0009__x0009__x0009_&lt;Text StringText=&quot; &quot; StringGroup=&quot;Magazine&quot;/&gt;_x000d__x000a__x0009__x0009__x0009_&lt;Text StringText=&quot;19&quot; StringGroup=&quot;Vol&quot;/&gt;_x000d__x000a__x0009__x0009__x0009_&lt;Text StringText=&quot;(&quot; StringGroup=&quot;Vol&quot;/&gt;_x000d__x000a__x0009__x0009__x0009_&lt;Text StringText=&quot;1&quot; StringGroup=&quot;Issue&quot;/&gt;_x000d__x000a__x0009__x0009__x0009_&lt;Text StringText=&quot;):&quot; StringGroup=&quot;Issue&quot;/&gt;_x000d__x000a__x0009__x0009__x0009_&lt;Text StringText=&quot;105-112&quot; StringGroup=&quot;PageNum&quot;/&gt;_x000d__x000a__x0009__x0009_&lt;/Display&gt;&lt;/Doc&gt;&lt;/KyMRNote&gt;"/>
    <w:docVar w:name="KY.MR.DATA{60683317-1C4F-42BE-ACA0-3DC338F5F707}135" w:val="&lt;KyMRNote dbid=&quot;{60683317-1C4F-42BE-ACA0-3DC338F5F707}&quot; recid=&quot;135&quot;&gt;&lt;Data&gt;&lt;Field id=&quot;AccessNum&quot;&gt;19727853&lt;/Field&gt;&lt;Field id=&quot;Author&quot;&gt;Bayley E;Zia Z;Kerslake R;Boszczyk BM&lt;/Field&gt;&lt;Field id=&quot;AuthorTrans&quot;&gt;&lt;/Field&gt;&lt;Field id=&quot;DOI&quot;&gt;10.1007/s00586-009-1148-9&lt;/Field&gt;&lt;Field id=&quot;Editor&quot;&gt;&lt;/Field&gt;&lt;Field id=&quot;FmtTitle&quot;&gt;&lt;/Field&gt;&lt;Field id=&quot;Issue&quot;&gt;3&lt;/Field&gt;&lt;Field id=&quot;LIID&quot;&gt;135&lt;/Field&gt;&lt;Field id=&quot;Magazine&quot;&gt;European spine journal : official publication of the European Spine Society, the European Spinal Deformity Society, and the European Section of the Cervical Spine Research Society&lt;/Field&gt;&lt;Field id=&quot;MagazineAB&quot;&gt;Eur Spine J&lt;/Field&gt;&lt;Field id=&quot;MagazineTrans&quot;&gt;&lt;/Field&gt;&lt;Field id=&quot;PageNum&quot;&gt;458-63&lt;/Field&gt;&lt;Field id=&quot;PubDate&quot;&gt;Mar&lt;/Field&gt;&lt;Field id=&quot;PubPlace&quot;&gt;Germany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The ipsilateral lamina-pedicle angle: can it be used to guide pedicle screw placement in the sub-axial cervical spine?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Bayley,E;Zia,Z;Kerslake,R;Boszczyk,BM;&lt;/Field&gt;&lt;/Data&gt;&lt;Ref&gt;&lt;Display&gt;&lt;Text StringText=&quot;「RefIndex」&quot; StringTextOri=&quot;「RefIndex」&quot;/&gt;&lt;/Display&gt;&lt;/Ref&gt;&lt;Doc&gt;&lt;Display&gt;&lt;Text StringText=&quot;Bayley E, Zia Z, Kerslake R, Boszczyk BM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10&quot; StringGroup=&quot;PubYear&quot;/&gt;_x000d__x000a__x0009__x0009__x0009_&lt;Text StringText=&quot;) &quot; StringGroup=&quot;PubYear&quot;/&gt;_x000d__x000a__x0009__x0009__x0009_&lt;Text StringText=&quot;The ipsilateral lamina-pedicle angle: can it be used to guide pedicle screw placement in the sub-axial cervical spine&quot; StringGroup=&quot;Title&quot;/&gt;_x000d__x000a__x0009__x0009__x0009_&lt;Text StringText=&quot;.&quot; StringGroup=&quot;Title&quot;/&gt;_x000d__x000a__x0009__x0009__x0009_&lt;Text StringText=&quot;Eur Spine J&quot; StringGroup=&quot;Magazine&quot;/&gt;_x000d__x000a__x0009__x0009__x0009_&lt;Text StringText=&quot; &quot; StringGroup=&quot;Magazine&quot;/&gt;_x000d__x000a__x0009__x0009__x0009_&lt;Text StringText=&quot;19&quot; StringGroup=&quot;Vol&quot;/&gt;_x000d__x000a__x0009__x0009__x0009_&lt;Text StringText=&quot;(&quot; StringGroup=&quot;Vol&quot;/&gt;_x000d__x000a__x0009__x0009__x0009_&lt;Text StringText=&quot;3&quot; StringGroup=&quot;Issue&quot;/&gt;_x000d__x000a__x0009__x0009__x0009_&lt;Text StringText=&quot;):&quot; StringGroup=&quot;Issue&quot;/&gt;_x000d__x000a__x0009__x0009__x0009_&lt;Text StringText=&quot;458-463&quot; StringGroup=&quot;PageNum&quot;/&gt;_x000d__x000a__x0009__x0009_&lt;/Display&gt;&lt;/Doc&gt;&lt;/KyMRNote&gt;"/>
    <w:docVar w:name="KY.MR.DATA{60683317-1C4F-42BE-ACA0-3DC338F5F707}136" w:val="&lt;KyMRNote dbid=&quot;{60683317-1C4F-42BE-ACA0-3DC338F5F707}&quot; recid=&quot;136&quot;&gt;&lt;Data&gt;&lt;Field id=&quot;AccessNum&quot;&gt;19916031&lt;/Field&gt;&lt;Field id=&quot;Author&quot;&gt;Zheng X;Chaudhari R;Wu C;Mehbod AA;Transfeldt EE&lt;/Field&gt;&lt;Field id=&quot;AuthorTrans&quot;&gt;&lt;/Field&gt;&lt;Field id=&quot;DOI&quot;&gt;10.1007/s00586-009-1213-4&lt;/Field&gt;&lt;Field id=&quot;Editor&quot;&gt;&lt;/Field&gt;&lt;Field id=&quot;FmtTitle&quot;&gt;&lt;/Field&gt;&lt;Field id=&quot;Issue&quot;&gt;1&lt;/Field&gt;&lt;Field id=&quot;LIID&quot;&gt;136&lt;/Field&gt;&lt;Field id=&quot;Magazine&quot;&gt;European spine journal : official publication of the European Spine Society, the European Spinal Deformity Society, and the European Section of the Cervical Spine Research Society&lt;/Field&gt;&lt;Field id=&quot;MagazineAB&quot;&gt;Eur Spine J&lt;/Field&gt;&lt;Field id=&quot;MagazineTrans&quot;&gt;&lt;/Field&gt;&lt;Field id=&quot;PageNum&quot;&gt;105-12&lt;/Field&gt;&lt;Field id=&quot;PubDate&quot;&gt;Jan&lt;/Field&gt;&lt;Field id=&quot;PubPlace&quot;&gt;Germany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Subaxial cervical pedicle screw insertion with newly defined entry point and trajectory: accuracy evaluation in cadavers.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Zheng,X;Chaudhari,R;Wu,C;Mehbod,AA;Transfeldt,EE;&lt;/Field&gt;&lt;/Data&gt;&lt;Ref&gt;&lt;Display&gt;&lt;Text StringText=&quot;「RefIndex」&quot; StringTextOri=&quot;「RefIndex」&quot;/&gt;&lt;/Display&gt;&lt;/Ref&gt;&lt;Doc&gt;&lt;Display&gt;&lt;Text StringText=&quot;Zheng X, Chaudhari R, Wu C, Mehbod AA, Transfeldt EE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10&quot; StringGroup=&quot;PubYear&quot;/&gt;_x000d__x000a__x0009__x0009__x0009_&lt;Text StringText=&quot;) &quot; StringGroup=&quot;PubYear&quot;/&gt;_x000d__x000a__x0009__x0009__x0009_&lt;Text StringText=&quot;Subaxial cervical pedicle screw insertion with newly defined entry point and trajectory: accuracy evaluation in cadavers&quot; StringGroup=&quot;Title&quot;/&gt;_x000d__x000a__x0009__x0009__x0009_&lt;Text StringText=&quot;.&quot; StringGroup=&quot;Title&quot;/&gt;_x000d__x000a__x0009__x0009__x0009_&lt;Text StringText=&quot;Eur Spine J&quot; StringGroup=&quot;Magazine&quot;/&gt;_x000d__x000a__x0009__x0009__x0009_&lt;Text StringText=&quot; &quot; StringGroup=&quot;Magazine&quot;/&gt;_x000d__x000a__x0009__x0009__x0009_&lt;Text StringText=&quot;19&quot; StringGroup=&quot;Vol&quot;/&gt;_x000d__x000a__x0009__x0009__x0009_&lt;Text StringText=&quot;(&quot; StringGroup=&quot;Vol&quot;/&gt;_x000d__x000a__x0009__x0009__x0009_&lt;Text StringText=&quot;1&quot; StringGroup=&quot;Issue&quot;/&gt;_x000d__x000a__x0009__x0009__x0009_&lt;Text StringText=&quot;):&quot; StringGroup=&quot;Issue&quot;/&gt;_x000d__x000a__x0009__x0009__x0009_&lt;Text StringText=&quot;105-112&quot; StringGroup=&quot;PageNum&quot;/&gt;_x000d__x000a__x0009__x0009_&lt;/Display&gt;&lt;/Doc&gt;&lt;/KyMRNote&gt;"/>
    <w:docVar w:name="KY.MR.DATA{60683317-1C4F-42BE-ACA0-3DC338F5F707}137" w:val="&lt;KyMRNote dbid=&quot;{60683317-1C4F-42BE-ACA0-3DC338F5F707}&quot; recid=&quot;137&quot;&gt;&lt;Data&gt;&lt;Field id=&quot;AccessNum&quot;&gt;21475996&lt;/Field&gt;&lt;Field id=&quot;Author&quot;&gt;Lee DH;Lee SW;Kang SJ;Hwang CJ;Kim NH;Bae JY;Kim YT;Lee CS;Daniel Riew K&lt;/Field&gt;&lt;Field id=&quot;AuthorTrans&quot;&gt;&lt;/Field&gt;&lt;Field id=&quot;DOI&quot;&gt;10.1007/s00586-010-1655-8&lt;/Field&gt;&lt;Field id=&quot;Editor&quot;&gt;&lt;/Field&gt;&lt;Field id=&quot;FmtTitle&quot;&gt;&lt;/Field&gt;&lt;Field id=&quot;Issue&quot;&gt;6&lt;/Field&gt;&lt;Field id=&quot;LIID&quot;&gt;137&lt;/Field&gt;&lt;Field id=&quot;Magazine&quot;&gt;European spine journal : official publication of the European Spine Society, the European Spinal Deformity Society, and the European Section of the Cervical Spine Research Society&lt;/Field&gt;&lt;Field id=&quot;MagazineAB&quot;&gt;Eur Spine J&lt;/Field&gt;&lt;Field id=&quot;MagazineTrans&quot;&gt;&lt;/Field&gt;&lt;Field id=&quot;PageNum&quot;&gt;905-11&lt;/Field&gt;&lt;Field id=&quot;PubDate&quot;&gt;Jun&lt;/Field&gt;&lt;Field id=&quot;PubPlace&quot;&gt;Germany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Optimal entry points and trajectories for cervical pedicle screw placement into subaxial cervical vertebrae.&lt;/Field&gt;&lt;Field id=&quot;Translator&quot;&gt;&lt;/Field&gt;&lt;Field id=&quot;Type&quot;&gt;{041D4F77-279E-4405-0002-4388361B9CFF}&lt;/Field&gt;&lt;Field id=&quot;Version&quot;&gt;&lt;/Field&gt;&lt;Field id=&quot;Vol&quot;&gt;20&lt;/Field&gt;&lt;Field id=&quot;Author2&quot;&gt;Lee,DH;Lee,SW;Kang,SJ;Hwang,CJ;&lt;/Field&gt;&lt;/Data&gt;&lt;Ref&gt;&lt;Display&gt;&lt;Text StringText=&quot;「RefIndex」&quot; StringTextOri=&quot;「RefIndex」&quot;/&gt;&lt;/Display&gt;&lt;/Ref&gt;&lt;Doc&gt;&lt;Display&gt;&lt;Text StringText=&quot;Lee DH, Lee SW, Kang SJ, Hwang CJ, et al.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11&quot; StringGroup=&quot;PubYear&quot;/&gt;_x000d__x000a__x0009__x0009__x0009_&lt;Text StringText=&quot;) &quot; StringGroup=&quot;PubYear&quot;/&gt;_x000d__x000a__x0009__x0009__x0009_&lt;Text StringText=&quot;Optimal entry points and trajectories for cervical pedicle screw placement into subaxial cervical vertebrae&quot; StringGroup=&quot;Title&quot;/&gt;_x000d__x000a__x0009__x0009__x0009_&lt;Text StringText=&quot;.&quot; StringGroup=&quot;Title&quot;/&gt;_x000d__x000a__x0009__x0009__x0009_&lt;Text StringText=&quot;Eur Spine J&quot; StringGroup=&quot;Magazine&quot;/&gt;_x000d__x000a__x0009__x0009__x0009_&lt;Text StringText=&quot; &quot; StringGroup=&quot;Magazine&quot;/&gt;_x000d__x000a__x0009__x0009__x0009_&lt;Text StringText=&quot;20&quot; StringGroup=&quot;Vol&quot;/&gt;_x000d__x000a__x0009__x0009__x0009_&lt;Text StringText=&quot;(&quot; StringGroup=&quot;Vol&quot;/&gt;_x000d__x000a__x0009__x0009__x0009_&lt;Text StringText=&quot;6&quot; StringGroup=&quot;Issue&quot;/&gt;_x000d__x000a__x0009__x0009__x0009_&lt;Text StringText=&quot;):&quot; StringGroup=&quot;Issue&quot;/&gt;_x000d__x000a__x0009__x0009__x0009_&lt;Text StringText=&quot;905-911&quot; StringGroup=&quot;PageNum&quot;/&gt;_x000d__x000a__x0009__x0009_&lt;/Display&gt;&lt;/Doc&gt;&lt;/KyMRNote&gt;"/>
    <w:docVar w:name="KY.MR.DATA{60683317-1C4F-42BE-ACA0-3DC338F5F707}138" w:val="&lt;KyMRNote dbid=&quot;{60683317-1C4F-42BE-ACA0-3DC338F5F707}&quot; recid=&quot;138&quot;&gt;&lt;Data&gt;&lt;Field id=&quot;AccessNum&quot;&gt;28524752&lt;/Field&gt;&lt;Field id=&quot;Author&quot;&gt;Lee S;Seo J;Lee MK;Jeon SR;Roh SW;Rhim SC;Park JH&lt;/Field&gt;&lt;Field id=&quot;AuthorTrans&quot;&gt;&lt;/Field&gt;&lt;Field id=&quot;DOI&quot;&gt;10.3171/2016.12.SPINE16738&lt;/Field&gt;&lt;Field id=&quot;Editor&quot;&gt;&lt;/Field&gt;&lt;Field id=&quot;FmtTitle&quot;&gt;&lt;/Field&gt;&lt;Field id=&quot;Issue&quot;&gt;2&lt;/Field&gt;&lt;Field id=&quot;LIID&quot;&gt;138&lt;/Field&gt;&lt;Field id=&quot;Magazine&quot;&gt;Journal of neurosurgery. Spine&lt;/Field&gt;&lt;Field id=&quot;MagazineAB&quot;&gt;J Neurosurg Spine&lt;/Field&gt;&lt;Field id=&quot;MagazineTrans&quot;&gt;&lt;/Field&gt;&lt;Field id=&quot;PageNum&quot;&gt;150-157&lt;/Field&gt;&lt;Field id=&quot;PubDate&quot;&gt;Aug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Widening of the safe trajectory range during subaxial cervical pedicle screw placement: advantages of a curved pedicle probe and laterally located starting point without creating a funnel-shaped hole.&lt;/Field&gt;&lt;Field id=&quot;Translator&quot;&gt;&lt;/Field&gt;&lt;Field id=&quot;Type&quot;&gt;{041D4F77-279E-4405-0002-4388361B9CFF}&lt;/Field&gt;&lt;Field id=&quot;Version&quot;&gt;&lt;/Field&gt;&lt;Field id=&quot;Vol&quot;&gt;27&lt;/Field&gt;&lt;Field id=&quot;Author2&quot;&gt;Lee,S;Seo,J;Lee,MK;Jeon,SR;&lt;/Field&gt;&lt;/Data&gt;&lt;Ref&gt;&lt;Display&gt;&lt;Text StringText=&quot;「RefIndex」&quot; StringTextOri=&quot;「RefIndex」&quot;/&gt;&lt;/Display&gt;&lt;/Ref&gt;&lt;Doc&gt;&lt;Display&gt;&lt;Text StringText=&quot;Lee S, Seo J, Lee MK, Jeon SR, et al.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17&quot; StringGroup=&quot;PubYear&quot;/&gt;_x000d__x000a__x0009__x0009__x0009_&lt;Text StringText=&quot;) &quot; StringGroup=&quot;PubYear&quot;/&gt;_x000d__x000a__x0009__x0009__x0009_&lt;Text StringText=&quot;Widening of the safe trajectory range during subaxial cervical pedicle screw placement: advantages of a curved pedicle probe and laterally located starting point without creating a funnel-shaped hole&quot; StringGroup=&quot;Title&quot;/&gt;_x000d__x000a__x0009__x0009__x0009_&lt;Text StringText=&quot;.&quot; StringGroup=&quot;Title&quot;/&gt;_x000d__x000a__x0009__x0009__x0009_&lt;Text StringText=&quot;J Neurosurg Spine&quot; StringGroup=&quot;Magazine&quot;/&gt;_x000d__x000a__x0009__x0009__x0009_&lt;Text StringText=&quot; &quot; StringGroup=&quot;Magazine&quot;/&gt;_x000d__x000a__x0009__x0009__x0009_&lt;Text StringText=&quot;27&quot; StringGroup=&quot;Vol&quot;/&gt;_x000d__x000a__x0009__x0009__x0009_&lt;Text StringText=&quot;(&quot; StringGroup=&quot;Vol&quot;/&gt;_x000d__x000a__x0009__x0009__x0009_&lt;Text StringText=&quot;2&quot; StringGroup=&quot;Issue&quot;/&gt;_x000d__x000a__x0009__x0009__x0009_&lt;Text StringText=&quot;):&quot; StringGroup=&quot;Issue&quot;/&gt;_x000d__x000a__x0009__x0009__x0009_&lt;Text StringText=&quot;150-157&quot; StringGroup=&quot;PageNum&quot;/&gt;_x000d__x000a__x0009__x0009_&lt;/Display&gt;&lt;/Doc&gt;&lt;/KyMRNote&gt;"/>
    <w:docVar w:name="KY.MR.DATA{60683317-1C4F-42BE-ACA0-3DC338F5F707}139" w:val="&lt;KyMRNote dbid=&quot;{60683317-1C4F-42BE-ACA0-3DC338F5F707}&quot; recid=&quot;139&quot;&gt;&lt;Data&gt;&lt;Field id=&quot;AccessNum&quot;&gt;21830076&lt;/Field&gt;&lt;Field id=&quot;Author&quot;&gt;Tofuku K;Koga H;Komiya S&lt;/Field&gt;&lt;Field id=&quot;AuthorTrans&quot;&gt;&lt;/Field&gt;&lt;Field id=&quot;DOI&quot;&gt;10.1007/s00586-011-1969-1&lt;/Field&gt;&lt;Field id=&quot;Editor&quot;&gt;&lt;/Field&gt;&lt;Field id=&quot;FmtTitle&quot;&gt;&lt;/Field&gt;&lt;Field id=&quot;Issue&quot;&gt;2&lt;/Field&gt;&lt;Field id=&quot;LIID&quot;&gt;139&lt;/Field&gt;&lt;Field id=&quot;Magazine&quot;&gt;European spine journal : official publication of the European Spine Society, the European Spinal Deformity Society, and the European Section of the Cervical Spine Research Society&lt;/Field&gt;&lt;Field id=&quot;MagazineAB&quot;&gt;Eur Spine J&lt;/Field&gt;&lt;Field id=&quot;MagazineTrans&quot;&gt;&lt;/Field&gt;&lt;Field id=&quot;PageNum&quot;&gt;353-8&lt;/Field&gt;&lt;Field id=&quot;PubDate&quot;&gt;Feb&lt;/Field&gt;&lt;Field id=&quot;PubPlace&quot;&gt;Germany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Cervical pedicle screw insertion using a gutter entry point at the transitional area between the lateral mass and lamina.&lt;/Field&gt;&lt;Field id=&quot;Translator&quot;&gt;&lt;/Field&gt;&lt;Field id=&quot;Type&quot;&gt;{041D4F77-279E-4405-0002-4388361B9CFF}&lt;/Field&gt;&lt;Field id=&quot;Version&quot;&gt;&lt;/Field&gt;&lt;Field id=&quot;Vol&quot;&gt;21&lt;/Field&gt;&lt;Field id=&quot;Author2&quot;&gt;Tofuku,K;Koga,H;Komiya,S;&lt;/Field&gt;&lt;/Data&gt;&lt;Ref&gt;&lt;Display&gt;&lt;Text StringText=&quot;「RefIndex」&quot; StringTextOri=&quot;「RefIndex」&quot;/&gt;&lt;/Display&gt;&lt;/Ref&gt;&lt;Doc&gt;&lt;Display&gt;&lt;Text StringText=&quot;Tofuku K, Koga H, Komiya S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12&quot; StringGroup=&quot;PubYear&quot;/&gt;_x000d__x000a__x0009__x0009__x0009_&lt;Text StringText=&quot;) &quot; StringGroup=&quot;PubYear&quot;/&gt;_x000d__x000a__x0009__x0009__x0009_&lt;Text StringText=&quot;Cervical pedicle screw insertion using a gutter entry point at the transitional area between the lateral mass and lamina&quot; StringGroup=&quot;Title&quot;/&gt;_x000d__x000a__x0009__x0009__x0009_&lt;Text StringText=&quot;.&quot; StringGroup=&quot;Title&quot;/&gt;_x000d__x000a__x0009__x0009__x0009_&lt;Text StringText=&quot;Eur Spine J&quot; StringGroup=&quot;Magazine&quot;/&gt;_x000d__x000a__x0009__x0009__x0009_&lt;Text StringText=&quot; &quot; StringGroup=&quot;Magazine&quot;/&gt;_x000d__x000a__x0009__x0009__x0009_&lt;Text StringText=&quot;21&quot; StringGroup=&quot;Vol&quot;/&gt;_x000d__x000a__x0009__x0009__x0009_&lt;Text StringText=&quot;(&quot; StringGroup=&quot;Vol&quot;/&gt;_x000d__x000a__x0009__x0009__x0009_&lt;Text StringText=&quot;2&quot; StringGroup=&quot;Issue&quot;/&gt;_x000d__x000a__x0009__x0009__x0009_&lt;Text StringText=&quot;):&quot; StringGroup=&quot;Issue&quot;/&gt;_x000d__x000a__x0009__x0009__x0009_&lt;Text StringText=&quot;353-358&quot; StringGroup=&quot;PageNum&quot;/&gt;_x000d__x000a__x0009__x0009_&lt;/Display&gt;&lt;/Doc&gt;&lt;/KyMRNote&gt;"/>
    <w:docVar w:name="KY.MR.DATA{60683317-1C4F-42BE-ACA0-3DC338F5F707}140" w:val="&lt;KyMRNote dbid=&quot;{60683317-1C4F-42BE-ACA0-3DC338F5F707}&quot; recid=&quot;140&quot;&gt;&lt;Data&gt;&lt;Field id=&quot;AccessNum&quot;&gt;11707710&lt;/Field&gt;&lt;Field id=&quot;Author&quot;&gt;Karaikovic EE;Yingsakmongkol W;Gaines RW Jr&lt;/Field&gt;&lt;Field id=&quot;AuthorTrans&quot;&gt;&lt;/Field&gt;&lt;Field id=&quot;DOI&quot;&gt;10.1097/00007632-200111150-00012&lt;/Field&gt;&lt;Field id=&quot;Editor&quot;&gt;&lt;/Field&gt;&lt;Field id=&quot;FmtTitle&quot;&gt;&lt;/Field&gt;&lt;Field id=&quot;Issue&quot;&gt;22&lt;/Field&gt;&lt;Field id=&quot;LIID&quot;&gt;140&lt;/Field&gt;&lt;Field id=&quot;Magazine&quot;&gt;Spine&lt;/Field&gt;&lt;Field id=&quot;MagazineAB&quot;&gt;Spine (Phila Pa 1976)&lt;/Field&gt;&lt;Field id=&quot;MagazineTrans&quot;&gt;&lt;/Field&gt;&lt;Field id=&quot;PageNum&quot;&gt;2456-62&lt;/Field&gt;&lt;Field id=&quot;PubDate&quot;&gt;Nov 15&lt;/Field&gt;&lt;Field id=&quot;PubPlace&quot;&gt;United States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Accuracy of cervical pedicle screw placement using the funnel technique.&lt;/Field&gt;&lt;Field id=&quot;Translator&quot;&gt;&lt;/Field&gt;&lt;Field id=&quot;Type&quot;&gt;{041D4F77-279E-4405-0002-4388361B9CFF}&lt;/Field&gt;&lt;Field id=&quot;Version&quot;&gt;&lt;/Field&gt;&lt;Field id=&quot;Vol&quot;&gt;26&lt;/Field&gt;&lt;Field id=&quot;Author2&quot;&gt;Karaikovic,EE;Yingsakmongkol,W;Gaines,RW Jr;&lt;/Field&gt;&lt;/Data&gt;&lt;Ref&gt;&lt;Display&gt;&lt;Text StringText=&quot;「RefIndex」&quot; StringTextOri=&quot;「RefIndex」&quot;/&gt;&lt;/Display&gt;&lt;/Ref&gt;&lt;Doc&gt;&lt;Display&gt;&lt;Text StringText=&quot;Karaikovic EE, Yingsakmongkol W, Gaines RW Jr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01&quot; StringGroup=&quot;PubYear&quot;/&gt;_x000d__x000a__x0009__x0009__x0009_&lt;Text StringText=&quot;) &quot; StringGroup=&quot;PubYear&quot;/&gt;_x000d__x000a__x0009__x0009__x0009_&lt;Text StringText=&quot;Accuracy of cervical pedicle screw placement using the funnel technique&quot; StringGroup=&quot;Title&quot;/&gt;_x000d__x000a__x0009__x0009__x0009_&lt;Text StringText=&quot;.&quot; StringGroup=&quot;Title&quot;/&gt;_x000d__x000a__x0009__x0009__x0009_&lt;Text StringText=&quot;Spine (Phila Pa 1976)&quot; StringGroup=&quot;Magazine&quot;/&gt;_x000d__x000a__x0009__x0009__x0009_&lt;Text StringText=&quot; &quot; StringGroup=&quot;Magazine&quot;/&gt;_x000d__x000a__x0009__x0009__x0009_&lt;Text StringText=&quot;26&quot; StringGroup=&quot;Vol&quot;/&gt;_x000d__x000a__x0009__x0009__x0009_&lt;Text StringText=&quot;(&quot; StringGroup=&quot;Vol&quot;/&gt;_x000d__x000a__x0009__x0009__x0009_&lt;Text StringText=&quot;22&quot; StringGroup=&quot;Issue&quot;/&gt;_x000d__x000a__x0009__x0009__x0009_&lt;Text StringText=&quot;):&quot; StringGroup=&quot;Issue&quot;/&gt;_x000d__x000a__x0009__x0009__x0009_&lt;Text StringText=&quot;2456-2462&quot; StringGroup=&quot;PageNum&quot;/&gt;_x000d__x000a__x0009__x0009_&lt;/Display&gt;&lt;/Doc&gt;&lt;/KyMRNote&gt;"/>
    <w:docVar w:name="KY.MR.DATA{60683317-1C4F-42BE-ACA0-3DC338F5F707}141" w:val="&lt;KyMRNote dbid=&quot;{60683317-1C4F-42BE-ACA0-3DC338F5F707}&quot; recid=&quot;141&quot;&gt;&lt;Data&gt;&lt;Field id=&quot;AccessNum&quot;&gt;29017302&lt;/Field&gt;&lt;Field id=&quot;Author&quot;&gt;Lee JH;Choi BK;Han IH;Choi WG;Nam KH;Kim HS&lt;/Field&gt;&lt;Field id=&quot;AuthorTrans&quot;&gt;&lt;/Field&gt;&lt;Field id=&quot;DOI&quot;&gt;10.14245/kjs.2017.14.3.84&lt;/Field&gt;&lt;Field id=&quot;Editor&quot;&gt;&lt;/Field&gt;&lt;Field id=&quot;FmtTitle&quot;&gt;&lt;/Field&gt;&lt;Field id=&quot;Issue&quot;&gt;3&lt;/Field&gt;&lt;Field id=&quot;LIID&quot;&gt;141&lt;/Field&gt;&lt;Field id=&quot;Magazine&quot;&gt;Korean Journal of Spine&lt;/Field&gt;&lt;Field id=&quot;MagazineAB&quot;&gt;Korean J Spine&lt;/Field&gt;&lt;Field id=&quot;MagazineTrans&quot;&gt;&lt;/Field&gt;&lt;Field id=&quot;PageNum&quot;&gt;84-88&lt;/Field&gt;&lt;Field id=&quot;PubDate&quot;&gt;Sep&lt;/Field&gt;&lt;Field id=&quot;PubPlace&quot;&gt;Korea (South)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Cervical Pedicle Screw Placement Using Medial Funnel Technique.&lt;/Field&gt;&lt;Field id=&quot;Translator&quot;&gt;&lt;/Field&gt;&lt;Field id=&quot;Type&quot;&gt;{041D4F77-279E-4405-0002-4388361B9CFF}&lt;/Field&gt;&lt;Field id=&quot;Version&quot;&gt;&lt;/Field&gt;&lt;Field id=&quot;Vol&quot;&gt;14&lt;/Field&gt;&lt;Field id=&quot;Author2&quot;&gt;Lee,JH;Choi,BK;Han,IH;Choi,WG;Nam,KH;Kim,HS;&lt;/Field&gt;&lt;/Data&gt;&lt;Ref&gt;&lt;Display&gt;&lt;Text StringText=&quot;「RefIndex」&quot; StringTextOri=&quot;「RefIndex」&quot;/&gt;&lt;/Display&gt;&lt;/Ref&gt;&lt;Doc&gt;&lt;Display&gt;&lt;Text StringText=&quot;Lee JH, Choi BK, Han IH, Choi WG, Nam KH, Kim HS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17&quot; StringGroup=&quot;PubYear&quot;/&gt;_x000d__x000a__x0009__x0009__x0009_&lt;Text StringText=&quot;) &quot; StringGroup=&quot;PubYear&quot;/&gt;_x000d__x000a__x0009__x0009__x0009_&lt;Text StringText=&quot;Cervical Pedicle Screw Placement Using Medial Funnel Technique&quot; StringGroup=&quot;Title&quot;/&gt;_x000d__x000a__x0009__x0009__x0009_&lt;Text StringText=&quot;.&quot; StringGroup=&quot;Title&quot;/&gt;_x000d__x000a__x0009__x0009__x0009_&lt;Text StringText=&quot;Korean J Spine&quot; StringGroup=&quot;Magazine&quot;/&gt;_x000d__x000a__x0009__x0009__x0009_&lt;Text StringText=&quot; &quot; StringGroup=&quot;Magazine&quot;/&gt;_x000d__x000a__x0009__x0009__x0009_&lt;Text StringText=&quot;14&quot; StringGroup=&quot;Vol&quot;/&gt;_x000d__x000a__x0009__x0009__x0009_&lt;Text StringText=&quot;(&quot; StringGroup=&quot;Vol&quot;/&gt;_x000d__x000a__x0009__x0009__x0009_&lt;Text StringText=&quot;3&quot; StringGroup=&quot;Issue&quot;/&gt;_x000d__x000a__x0009__x0009__x0009_&lt;Text StringText=&quot;):&quot; StringGroup=&quot;Issue&quot;/&gt;_x000d__x000a__x0009__x0009__x0009_&lt;Text StringText=&quot;84-88&quot; StringGroup=&quot;PageNum&quot;/&gt;_x000d__x000a__x0009__x0009_&lt;/Display&gt;&lt;/Doc&gt;&lt;/KyMRNote&gt;"/>
    <w:docVar w:name="KY.MR.DATA{60683317-1C4F-42BE-ACA0-3DC338F5F707}143" w:val="&lt;KyMRNote dbid=&quot;{60683317-1C4F-42BE-ACA0-3DC338F5F707}&quot; recid=&quot;143&quot;&gt;&lt;Data&gt;&lt;Field id=&quot;AccessNum&quot;&gt;27725523&lt;/Field&gt;&lt;Field id=&quot;Author&quot;&gt;Kim HB;Lee MK;Lee YS;Sohn JY;Jung SK;Park JH&lt;/Field&gt;&lt;Field id=&quot;AuthorTrans&quot;&gt;&lt;/Field&gt;&lt;Field id=&quot;DOI&quot;&gt;10.2176/nmc.oa.2016-0161&lt;/Field&gt;&lt;Field id=&quot;Editor&quot;&gt;&lt;/Field&gt;&lt;Field id=&quot;FmtTitle&quot;&gt;&lt;/Field&gt;&lt;Field id=&quot;Issue&quot;&gt;4&lt;/Field&gt;&lt;Field id=&quot;LIID&quot;&gt;143&lt;/Field&gt;&lt;Field id=&quot;Magazine&quot;&gt;Neurologia medico-chirurgica&lt;/Field&gt;&lt;Field id=&quot;MagazineAB&quot;&gt;Neurol Med Chir (Tokyo)&lt;/Field&gt;&lt;Field id=&quot;MagazineTrans&quot;&gt;&lt;/Field&gt;&lt;Field id=&quot;PageNum&quot;&gt;159-165&lt;/Field&gt;&lt;Field id=&quot;PubDate&quot;&gt;Apr 15&lt;/Field&gt;&lt;Field id=&quot;PubPlace&quot;&gt;Japan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An Assessment of the Medial Angle of Inserted Subaxial Cervical Pedicle Screw during Surgery: Practical Use of Preoperative CT Scanning and Intraoperative X-rays.&lt;/Field&gt;&lt;Field id=&quot;Translator&quot;&gt;&lt;/Field&gt;&lt;Field id=&quot;Type&quot;&gt;{041D4F77-279E-4405-0002-4388361B9CFF}&lt;/Field&gt;&lt;Field id=&quot;Version&quot;&gt;&lt;/Field&gt;&lt;Field id=&quot;Vol&quot;&gt;57&lt;/Field&gt;&lt;Field id=&quot;Author2&quot;&gt;Kim,HB;Lee,MK;Lee,YS;Sohn,JY;Jung,SK;Park,JH;&lt;/Field&gt;&lt;/Data&gt;&lt;Ref&gt;&lt;Display&gt;&lt;Text StringText=&quot;「RefIndex」&quot; StringTextOri=&quot;「RefIndex」&quot;/&gt;&lt;/Display&gt;&lt;/Ref&gt;&lt;Doc&gt;&lt;Display&gt;&lt;Text StringText=&quot;Kim HB, Lee MK, Lee YS, Sohn JY, Jung SK, Park JH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17&quot; StringGroup=&quot;PubYear&quot;/&gt;_x000d__x000a__x0009__x0009__x0009_&lt;Text StringText=&quot;) &quot; StringGroup=&quot;PubYear&quot;/&gt;_x000d__x000a__x0009__x0009__x0009_&lt;Text StringText=&quot;An Assessment of the Medial Angle of Inserted Subaxial Cervical Pedicle Screw during Surgery: Practical Use of Preoperative CT Scanning and Intraoperative X-rays&quot; StringGroup=&quot;Title&quot;/&gt;_x000d__x000a__x0009__x0009__x0009_&lt;Text StringText=&quot;.&quot; StringGroup=&quot;Title&quot;/&gt;_x000d__x000a__x0009__x0009__x0009_&lt;Text StringText=&quot;Neurol Med Chir (Tokyo)&quot; StringGroup=&quot;Magazine&quot;/&gt;_x000d__x000a__x0009__x0009__x0009_&lt;Text StringText=&quot; &quot; StringGroup=&quot;Magazine&quot;/&gt;_x000d__x000a__x0009__x0009__x0009_&lt;Text StringText=&quot;57&quot; StringGroup=&quot;Vol&quot;/&gt;_x000d__x000a__x0009__x0009__x0009_&lt;Text StringText=&quot;(&quot; StringGroup=&quot;Vol&quot;/&gt;_x000d__x000a__x0009__x0009__x0009_&lt;Text StringText=&quot;4&quot; StringGroup=&quot;Issue&quot;/&gt;_x000d__x000a__x0009__x0009__x0009_&lt;Text StringText=&quot;):&quot; StringGroup=&quot;Issue&quot;/&gt;_x000d__x000a__x0009__x0009__x0009_&lt;Text StringText=&quot;159-165&quot; StringGroup=&quot;PageNum&quot;/&gt;_x000d__x000a__x0009__x0009_&lt;/Display&gt;&lt;/Doc&gt;&lt;/KyMRNote&gt;"/>
    <w:docVar w:name="KY.MR.DATA{60683317-1C4F-42BE-ACA0-3DC338F5F707}144" w:val="&lt;KyMRNote dbid=&quot;{60683317-1C4F-42BE-ACA0-3DC338F5F707}&quot; recid=&quot;144&quot;&gt;&lt;Data&gt;&lt;Field id=&quot;AccessNum&quot;&gt;30189031&lt;/Field&gt;&lt;Field id=&quot;Author&quot;&gt;Pan Z;Zhong J;Xie S;Yu L;Wu C;Ha Y;Kim KN;Zhang Y;Cao K&lt;/Field&gt;&lt;Field id=&quot;AuthorTrans&quot;&gt;&lt;/Field&gt;&lt;Field id=&quot;DOI&quot;&gt;10.1093/ons/opy233&lt;/Field&gt;&lt;Field id=&quot;Editor&quot;&gt;&lt;/Field&gt;&lt;Field id=&quot;FmtTitle&quot;&gt;&lt;/Field&gt;&lt;Field id=&quot;Issue&quot;&gt;1&lt;/Field&gt;&lt;Field id=&quot;LIID&quot;&gt;144&lt;/Field&gt;&lt;Field id=&quot;Magazine&quot;&gt;Operative neurosurgery&lt;/Field&gt;&lt;Field id=&quot;MagazineAB&quot;&gt;Oper Neurosurg (Hagerstown)&lt;/Field&gt;&lt;Field id=&quot;MagazineTrans&quot;&gt;&lt;/Field&gt;&lt;Field id=&quot;PageNum&quot;&gt;52-60&lt;/Field&gt;&lt;Field id=&quot;PubDate&quot;&gt;Jul 01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Accuracy and Safety of Lateral Vertebral Notch-Referred Technique Used in Subaxial Cervical Pedicle Screw Placement.&lt;/Field&gt;&lt;Field id=&quot;Translator&quot;&gt;&lt;/Field&gt;&lt;Field id=&quot;Type&quot;&gt;{041D4F77-279E-4405-0002-4388361B9CFF}&lt;/Field&gt;&lt;Field id=&quot;Version&quot;&gt;&lt;/Field&gt;&lt;Field id=&quot;Vol&quot;&gt;17&lt;/Field&gt;&lt;Field id=&quot;Author2&quot;&gt;Pan,Z;Zhong,J;Xie,S;Yu,L;&lt;/Field&gt;&lt;/Data&gt;&lt;Ref&gt;&lt;Display&gt;&lt;Text StringText=&quot;「RefIndex」&quot; StringTextOri=&quot;「RefIndex」&quot;/&gt;&lt;/Display&gt;&lt;/Ref&gt;&lt;Doc&gt;&lt;Display&gt;&lt;Text StringText=&quot;Pan Z, Zhong J, Xie S, Yu L, et al.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19&quot; StringGroup=&quot;PubYear&quot;/&gt;_x000d__x000a__x0009__x0009__x0009_&lt;Text StringText=&quot;) &quot; StringGroup=&quot;PubYear&quot;/&gt;_x000d__x000a__x0009__x0009__x0009_&lt;Text StringText=&quot;Accuracy and Safety of Lateral Vertebral Notch-Referred Technique Used in Subaxial Cervical Pedicle Screw Placement&quot; StringGroup=&quot;Title&quot;/&gt;_x000d__x000a__x0009__x0009__x0009_&lt;Text StringText=&quot;.&quot; StringGroup=&quot;Title&quot;/&gt;_x000d__x000a__x0009__x0009__x0009_&lt;Text StringText=&quot;Oper Neurosurg (Hagerstown)&quot; StringGroup=&quot;Magazine&quot;/&gt;_x000d__x000a__x0009__x0009__x0009_&lt;Text StringText=&quot; &quot; StringGroup=&quot;Magazine&quot;/&gt;_x000d__x000a__x0009__x0009__x0009_&lt;Text StringText=&quot;17&quot; StringGroup=&quot;Vol&quot;/&gt;_x000d__x000a__x0009__x0009__x0009_&lt;Text StringText=&quot;(&quot; StringGroup=&quot;Vol&quot;/&gt;_x000d__x000a__x0009__x0009__x0009_&lt;Text StringText=&quot;1&quot; StringGroup=&quot;Issue&quot;/&gt;_x000d__x000a__x0009__x0009__x0009_&lt;Text StringText=&quot;):&quot; StringGroup=&quot;Issue&quot;/&gt;_x000d__x000a__x0009__x0009__x0009_&lt;Text StringText=&quot;52-60&quot; StringGroup=&quot;PageNum&quot;/&gt;_x000d__x000a__x0009__x0009_&lt;/Display&gt;&lt;/Doc&gt;&lt;/KyMRNote&gt;"/>
    <w:docVar w:name="KY.MR.DATA{60683317-1C4F-42BE-ACA0-3DC338F5F707}145" w:val="&lt;KyMRNote dbid=&quot;{60683317-1C4F-42BE-ACA0-3DC338F5F707}&quot; recid=&quot;145&quot;&gt;&lt;Data&gt;&lt;Field id=&quot;AccessNum&quot;&gt;31828963&lt;/Field&gt;&lt;Field id=&quot;Author&quot;&gt;Zhang ZF&lt;/Field&gt;&lt;Field id=&quot;AuthorTrans&quot;&gt;&lt;/Field&gt;&lt;Field id=&quot;DOI&quot;&gt;10.1111/os.12599&lt;/Field&gt;&lt;Field id=&quot;Editor&quot;&gt;&lt;/Field&gt;&lt;Field id=&quot;FmtTitle&quot;&gt;&lt;/Field&gt;&lt;Field id=&quot;Issue&quot;&gt;1&lt;/Field&gt;&lt;Field id=&quot;LIID&quot;&gt;145&lt;/Field&gt;&lt;Field id=&quot;Magazine&quot;&gt;Orthopaedic surgery&lt;/Field&gt;&lt;Field id=&quot;MagazineAB&quot;&gt;Orthop Surg&lt;/Field&gt;&lt;Field id=&quot;MagazineTrans&quot;&gt;&lt;/Field&gt;&lt;Field id=&quot;PageNum&quot;&gt;141-152&lt;/Field&gt;&lt;Field id=&quot;PubDate&quot;&gt;Feb&lt;/Field&gt;&lt;Field id=&quot;PubPlace&quot;&gt;Australia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Freehand Pedicle Screw Placement Using a Universal Entry Point and Sagittal and Axial Trajectory for All Subaxial Cervical, Thoracic and Lumbosacral Spines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Zhang,ZF;&lt;/Field&gt;&lt;/Data&gt;&lt;Ref&gt;&lt;Display&gt;&lt;Text StringText=&quot;「RefIndex」&quot; StringTextOri=&quot;「RefIndex」&quot;/&gt;&lt;/Display&gt;&lt;/Ref&gt;&lt;Doc&gt;&lt;Display&gt;&lt;Text StringText=&quot;Zhang ZF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20&quot; StringGroup=&quot;PubYear&quot;/&gt;_x000d__x000a__x0009__x0009__x0009_&lt;Text StringText=&quot;) &quot; StringGroup=&quot;PubYear&quot;/&gt;_x000d__x000a__x0009__x0009__x0009_&lt;Text StringText=&quot;Freehand Pedicle Screw Placement Using a Universal Entry Point and Sagittal and Axial Trajectory for All Subaxial Cervical, Thoracic and Lumbosacral Spines&quot; StringGroup=&quot;Title&quot;/&gt;_x000d__x000a__x0009__x0009__x0009_&lt;Text StringText=&quot;.&quot; StringGroup=&quot;Title&quot;/&gt;_x000d__x000a__x0009__x0009__x0009_&lt;Text StringText=&quot;Orthop Surg&quot; StringGroup=&quot;Magazine&quot;/&gt;_x000d__x000a__x0009__x0009__x0009_&lt;Text StringText=&quot; &quot; StringGroup=&quot;Magazine&quot;/&gt;_x000d__x000a__x0009__x0009__x0009_&lt;Text StringText=&quot;12&quot; StringGroup=&quot;Vol&quot;/&gt;_x000d__x000a__x0009__x0009__x0009_&lt;Text StringText=&quot;(&quot; StringGroup=&quot;Vol&quot;/&gt;_x000d__x000a__x0009__x0009__x0009_&lt;Text StringText=&quot;1&quot; StringGroup=&quot;Issue&quot;/&gt;_x000d__x000a__x0009__x0009__x0009_&lt;Text StringText=&quot;):&quot; StringGroup=&quot;Issue&quot;/&gt;_x000d__x000a__x0009__x0009__x0009_&lt;Text StringText=&quot;141-152&quot; StringGroup=&quot;PageNum&quot;/&gt;_x000d__x000a__x0009__x0009_&lt;/Display&gt;&lt;/Doc&gt;&lt;/KyMRNote&gt;"/>
    <w:docVar w:name="KY.MR.DATA{60683317-1C4F-42BE-ACA0-3DC338F5F707}146" w:val="&lt;KyMRNote dbid=&quot;{60683317-1C4F-42BE-ACA0-3DC338F5F707}&quot; recid=&quot;146&quot;&gt;&lt;Data&gt;&lt;Field id=&quot;AccessNum&quot;&gt;24299725&lt;/Field&gt;&lt;Field id=&quot;Author&quot;&gt;Park JH;Jeon SR;Roh SW;Kim JH;Rhim SC&lt;/Field&gt;&lt;Field id=&quot;AuthorTrans&quot;&gt;&lt;/Field&gt;&lt;Field id=&quot;DOI&quot;&gt;10.1097/BRS.0000000000000133&lt;/Field&gt;&lt;Field id=&quot;Editor&quot;&gt;&lt;/Field&gt;&lt;Field id=&quot;FmtTitle&quot;&gt;&lt;/Field&gt;&lt;Field id=&quot;Issue&quot;&gt;4&lt;/Field&gt;&lt;Field id=&quot;LIID&quot;&gt;146&lt;/Field&gt;&lt;Field id=&quot;Magazine&quot;&gt;Spine&lt;/Field&gt;&lt;Field id=&quot;MagazineAB&quot;&gt;Spine (Phila Pa 1976)&lt;/Field&gt;&lt;Field id=&quot;MagazineTrans&quot;&gt;&lt;/Field&gt;&lt;Field id=&quot;PageNum&quot;&gt;280-5&lt;/Field&gt;&lt;Field id=&quot;PubDate&quot;&gt;Feb 15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The safety and accuracy of freehand pedicle screw placement in the subaxial cervical spine: a series of 45 consecutive patients.&lt;/Field&gt;&lt;Field id=&quot;Translator&quot;&gt;&lt;/Field&gt;&lt;Field id=&quot;Type&quot;&gt;{041D4F77-279E-4405-0002-4388361B9CFF}&lt;/Field&gt;&lt;Field id=&quot;Version&quot;&gt;&lt;/Field&gt;&lt;Field id=&quot;Vol&quot;&gt;39&lt;/Field&gt;&lt;Field id=&quot;Author2&quot;&gt;Park,JH;Jeon,SR;Roh,SW;Kim,JH;Rhim,SC;&lt;/Field&gt;&lt;/Data&gt;&lt;Ref&gt;&lt;Display&gt;&lt;Text StringText=&quot;「RefIndex」&quot; StringTextOri=&quot;「RefIndex」&quot;/&gt;&lt;/Display&gt;&lt;/Ref&gt;&lt;Doc&gt;&lt;Display&gt;&lt;Text StringText=&quot;Park JH, Jeon SR, Roh SW, Kim JH, Rhim SC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14&quot; StringGroup=&quot;PubYear&quot;/&gt;_x000d__x000a__x0009__x0009__x0009_&lt;Text StringText=&quot;) &quot; StringGroup=&quot;PubYear&quot;/&gt;_x000d__x000a__x0009__x0009__x0009_&lt;Text StringText=&quot;The safety and accuracy of freehand pedicle screw placement in the subaxial cervical spine: a series of 45 consecutive patients&quot; StringGroup=&quot;Title&quot;/&gt;_x000d__x000a__x0009__x0009__x0009_&lt;Text StringText=&quot;.&quot; StringGroup=&quot;Title&quot;/&gt;_x000d__x000a__x0009__x0009__x0009_&lt;Text StringText=&quot;Spine (Phila Pa 1976)&quot; StringGroup=&quot;Magazine&quot;/&gt;_x000d__x000a__x0009__x0009__x0009_&lt;Text StringText=&quot; &quot; StringGroup=&quot;Magazine&quot;/&gt;_x000d__x000a__x0009__x0009__x0009_&lt;Text StringText=&quot;39&quot; StringGroup=&quot;Vol&quot;/&gt;_x000d__x000a__x0009__x0009__x0009_&lt;Text StringText=&quot;(&quot; StringGroup=&quot;Vol&quot;/&gt;_x000d__x000a__x0009__x0009__x0009_&lt;Text StringText=&quot;4&quot; StringGroup=&quot;Issue&quot;/&gt;_x000d__x000a__x0009__x0009__x0009_&lt;Text StringText=&quot;):&quot; StringGroup=&quot;Issue&quot;/&gt;_x000d__x000a__x0009__x0009__x0009_&lt;Text StringText=&quot;280-285&quot; StringGroup=&quot;PageNum&quot;/&gt;_x000d__x000a__x0009__x0009_&lt;/Display&gt;&lt;/Doc&gt;&lt;/KyMRNote&gt;"/>
    <w:docVar w:name="KY.MR.DATA{60683317-1C4F-42BE-ACA0-3DC338F5F707}147" w:val="&lt;KyMRNote dbid=&quot;{60683317-1C4F-42BE-ACA0-3DC338F5F707}&quot; recid=&quot;147&quot;&gt;&lt;Data&gt;&lt;Field id=&quot;AccessNum&quot;&gt;22020588&lt;/Field&gt;&lt;Field id=&quot;Author&quot;&gt;Abumi K;Ito M;Sudo H&lt;/Field&gt;&lt;Field id=&quot;AuthorTrans&quot;&gt;&lt;/Field&gt;&lt;Field id=&quot;DOI&quot;&gt;10.1097/BRS.0b013e318239cf1f&lt;/Field&gt;&lt;Field id=&quot;Editor&quot;&gt;&lt;/Field&gt;&lt;Field id=&quot;FmtTitle&quot;&gt;&lt;/Field&gt;&lt;Field id=&quot;Issue&quot;&gt;5&lt;/Field&gt;&lt;Field id=&quot;LIID&quot;&gt;147&lt;/Field&gt;&lt;Field id=&quot;Magazine&quot;&gt;Spine&lt;/Field&gt;&lt;Field id=&quot;MagazineAB&quot;&gt;Spine (Phila Pa 1976)&lt;/Field&gt;&lt;Field id=&quot;MagazineTrans&quot;&gt;&lt;/Field&gt;&lt;Field id=&quot;PageNum&quot;&gt;E349-56&lt;/Field&gt;&lt;Field id=&quot;PubDate&quot;&gt;Mar 01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Reconstruction of the subaxial cervical spine using pedicle screw instrumentation.&lt;/Field&gt;&lt;Field id=&quot;Translator&quot;&gt;&lt;/Field&gt;&lt;Field id=&quot;Type&quot;&gt;{041D4F77-279E-4405-0002-4388361B9CFF}&lt;/Field&gt;&lt;Field id=&quot;Version&quot;&gt;&lt;/Field&gt;&lt;Field id=&quot;Vol&quot;&gt;37&lt;/Field&gt;&lt;Field id=&quot;Author2&quot;&gt;Abumi,K;Ito,M;Sudo,H;&lt;/Field&gt;&lt;/Data&gt;&lt;Ref&gt;&lt;Display&gt;&lt;Text StringText=&quot;「RefIndex」&quot; StringTextOri=&quot;「RefIndex」&quot;/&gt;&lt;/Display&gt;&lt;/Ref&gt;&lt;Doc&gt;&lt;Display&gt;&lt;Text StringText=&quot;Abumi K, Ito M, Sudo H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12&quot; StringGroup=&quot;PubYear&quot;/&gt;_x000d__x000a__x0009__x0009__x0009_&lt;Text StringText=&quot;) &quot; StringGroup=&quot;PubYear&quot;/&gt;_x000d__x000a__x0009__x0009__x0009_&lt;Text StringText=&quot;Reconstruction of the subaxial cervical spine using pedicle screw instrumentation&quot; StringGroup=&quot;Title&quot;/&gt;_x000d__x000a__x0009__x0009__x0009_&lt;Text StringText=&quot;.&quot; StringGroup=&quot;Title&quot;/&gt;_x000d__x000a__x0009__x0009__x0009_&lt;Text StringText=&quot;Spine (Phila Pa 1976)&quot; StringGroup=&quot;Magazine&quot;/&gt;_x000d__x000a__x0009__x0009__x0009_&lt;Text StringText=&quot; &quot; StringGroup=&quot;Magazine&quot;/&gt;_x000d__x000a__x0009__x0009__x0009_&lt;Text StringText=&quot;37&quot; StringGroup=&quot;Vol&quot;/&gt;_x000d__x000a__x0009__x0009__x0009_&lt;Text StringText=&quot;(&quot; StringGroup=&quot;Vol&quot;/&gt;_x000d__x000a__x0009__x0009__x0009_&lt;Text StringText=&quot;5&quot; StringGroup=&quot;Issue&quot;/&gt;_x000d__x000a__x0009__x0009__x0009_&lt;Text StringText=&quot;):&quot; StringGroup=&quot;Issue&quot;/&gt;_x000d__x000a__x0009__x0009__x0009_&lt;Text StringText=&quot;E349-356&quot; StringGroup=&quot;PageNum&quot;/&gt;_x000d__x000a__x0009__x0009_&lt;/Display&gt;&lt;/Doc&gt;&lt;/KyMRNote&gt;"/>
    <w:docVar w:name="KY.MR.DATA{60683317-1C4F-42BE-ACA0-3DC338F5F707}148" w:val="&lt;KyMRNote dbid=&quot;{60683317-1C4F-42BE-ACA0-3DC338F5F707}&quot; recid=&quot;148&quot;&gt;&lt;Data&gt;&lt;Field id=&quot;AccessNum&quot;&gt;21629168&lt;/Field&gt;&lt;Field id=&quot;Author&quot;&gt;Lee SH;Kim KT;Suk KS;Lee JH;Son ES;Kwack YH;Oh HS&lt;/Field&gt;&lt;Field id=&quot;AuthorTrans&quot;&gt;&lt;/Field&gt;&lt;Field id=&quot;DOI&quot;&gt;10.1097/BRS.0b013e31822338ad&lt;/Field&gt;&lt;Field id=&quot;Editor&quot;&gt;&lt;/Field&gt;&lt;Field id=&quot;FmtTitle&quot;&gt;&lt;/Field&gt;&lt;Field id=&quot;Issue&quot;&gt;4&lt;/Field&gt;&lt;Field id=&quot;LIID&quot;&gt;148&lt;/Field&gt;&lt;Field id=&quot;Magazine&quot;&gt;Spine&lt;/Field&gt;&lt;Field id=&quot;MagazineAB&quot;&gt;Spine (Phila Pa 1976)&lt;/Field&gt;&lt;Field id=&quot;MagazineTrans&quot;&gt;&lt;/Field&gt;&lt;Field id=&quot;PageNum&quot;&gt;280-5&lt;/Field&gt;&lt;Field id=&quot;PubDate&quot;&gt;Feb 15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Assessment of pedicle perforation by the cervical pedicle screw placement using plain radiographs: a comparison with computed tomography.&lt;/Field&gt;&lt;Field id=&quot;Translator&quot;&gt;&lt;/Field&gt;&lt;Field id=&quot;Type&quot;&gt;{041D4F77-279E-4405-0002-4388361B9CFF}&lt;/Field&gt;&lt;Field id=&quot;Version&quot;&gt;&lt;/Field&gt;&lt;Field id=&quot;Vol&quot;&gt;37&lt;/Field&gt;&lt;Field id=&quot;Author2&quot;&gt;Lee,SH;Kim,KT;Suk,KS;Lee,JH;&lt;/Field&gt;&lt;/Data&gt;&lt;Ref&gt;&lt;Display&gt;&lt;Text StringText=&quot;「RefIndex」&quot; StringTextOri=&quot;「RefIndex」&quot;/&gt;&lt;/Display&gt;&lt;/Ref&gt;&lt;Doc&gt;&lt;Display&gt;&lt;Text StringText=&quot;Lee SH, Kim KT, Suk KS, Lee JH, et al.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12&quot; StringGroup=&quot;PubYear&quot;/&gt;_x000d__x000a__x0009__x0009__x0009_&lt;Text StringText=&quot;) &quot; StringGroup=&quot;PubYear&quot;/&gt;_x000d__x000a__x0009__x0009__x0009_&lt;Text StringText=&quot;Assessment of pedicle perforation by the cervical pedicle screw placement using plain radiographs: a comparison with computed tomography&quot; StringGroup=&quot;Title&quot;/&gt;_x000d__x000a__x0009__x0009__x0009_&lt;Text StringText=&quot;.&quot; StringGroup=&quot;Title&quot;/&gt;_x000d__x000a__x0009__x0009__x0009_&lt;Text StringText=&quot;Spine (Phila Pa 1976)&quot; StringGroup=&quot;Magazine&quot;/&gt;_x000d__x000a__x0009__x0009__x0009_&lt;Text StringText=&quot; &quot; StringGroup=&quot;Magazine&quot;/&gt;_x000d__x000a__x0009__x0009__x0009_&lt;Text StringText=&quot;37&quot; StringGroup=&quot;Vol&quot;/&gt;_x000d__x000a__x0009__x0009__x0009_&lt;Text StringText=&quot;(&quot; StringGroup=&quot;Vol&quot;/&gt;_x000d__x000a__x0009__x0009__x0009_&lt;Text StringText=&quot;4&quot; StringGroup=&quot;Issue&quot;/&gt;_x000d__x000a__x0009__x0009__x0009_&lt;Text StringText=&quot;):&quot; StringGroup=&quot;Issue&quot;/&gt;_x000d__x000a__x0009__x0009__x0009_&lt;Text StringText=&quot;280-285&quot; StringGroup=&quot;PageNum&quot;/&gt;_x000d__x000a__x0009__x0009_&lt;/Display&gt;&lt;/Doc&gt;&lt;/KyMRNote&gt;"/>
    <w:docVar w:name="KY.MR.DATA{60683317-1C4F-42BE-ACA0-3DC338F5F707}49" w:val="&lt;KyMRNote dbid=&quot;{60683317-1C4F-42BE-ACA0-3DC338F5F707}&quot; recid=&quot;49&quot;&gt;&lt;Data&gt;&lt;Field id=&quot;AccessNum&quot;&gt;&lt;/Field&gt;&lt;Field id=&quot;Author&quot;&gt;Abumi, K;Itoh, H;Taneichi, H;Kaneda, K&lt;/Field&gt;&lt;Field id=&quot;AuthorTrans&quot;&gt;&lt;/Field&gt;&lt;Field id=&quot;DOI&quot;&gt;&lt;/Field&gt;&lt;Field id=&quot;Editor&quot;&gt;&lt;/Field&gt;&lt;Field id=&quot;FmtTitle&quot;&gt;&lt;/Field&gt;&lt;Field id=&quot;Issue&quot;&gt;1&lt;/Field&gt;&lt;Field id=&quot;LIID&quot;&gt;49&lt;/Field&gt;&lt;Field id=&quot;Magazine&quot;&gt;Journal of Spinal Disorders&lt;/Field&gt;&lt;Field id=&quot;MagazineAB&quot;&gt;&lt;/Field&gt;&lt;Field id=&quot;MagazineTrans&quot;&gt;&lt;/Field&gt;&lt;Field id=&quot;PageNum&quot;&gt;19-28&lt;/Field&gt;&lt;Field id=&quot;PubDate&quot;&gt;&lt;/Field&gt;&lt;Field id=&quot;PubPlace&quot;&gt;&lt;/Field&gt;&lt;Field id=&quot;PubPlaceTrans&quot;&gt;&lt;/Field&gt;&lt;Field id=&quot;PubYear&quot;&gt;1994&lt;/Field&gt;&lt;Field id=&quot;Publisher&quot;&gt;&lt;/Field&gt;&lt;Field id=&quot;PublisherTrans&quot;&gt;&lt;/Field&gt;&lt;Field id=&quot;TITrans&quot;&gt;&lt;/Field&gt;&lt;Field id=&quot;Title&quot;&gt;Transpedicular screw fixation for traumatic lesions of the middle and lower cervical spine: description of the techniques and preliminary report.&lt;/Field&gt;&lt;Field id=&quot;Translator&quot;&gt;&lt;/Field&gt;&lt;Field id=&quot;Type&quot;&gt;{041D4F77-279E-4405-0002-4388361B9CFF}&lt;/Field&gt;&lt;Field id=&quot;Version&quot;&gt;&lt;/Field&gt;&lt;Field id=&quot;Vol&quot;&gt;7&lt;/Field&gt;&lt;Field id=&quot;Author2&quot;&gt;Abumi,K;Itoh,H;Taneichi,H;Kaneda,K;&lt;/Field&gt;&lt;/Data&gt;&lt;Ref&gt;&lt;Display&gt;&lt;Text StringText=&quot;「RefIndex」&quot; StringTextOri=&quot;「RefIndex」&quot; SuperScript=&quot;true&quot;/&gt;&lt;/Display&gt;&lt;/Ref&gt;&lt;Doc&gt;&lt;Display&gt;&lt;Text StringText=&quot;Abumi K, Itoh H, Taneichi H, Kaneda K&quot; StringGroup=&quot;Author&quot;/&gt;_x000d__x000a__x0009__x0009__x0009_&lt;Text StringText=&quot;. &quot; StringGroup=&quot;Author&quot;/&gt;_x000d__x000a__x0009__x0009__x0009_&lt;Text StringText=&quot;Transpedicular screw fixation for traumatic lesions of the middle and lower cervical spine: description of the techniques and preliminary report&quot; StringGroup=&quot;Title&quot;/&gt;_x000d__x000a__x0009__x0009__x0009_&lt;Text StringText=&quot;. &quot; StringGroup=&quot;Title&quot;/&gt;_x000d__x000a__x0009__x0009__x0009_&lt;Text StringText=&quot;J Spinal Disord&quot; StringGroup=&quot;Magazine&quot;/&gt;_x000d__x000a__x0009__x0009__x0009_&lt;Text StringText=&quot;. &quot; StringGroup=&quot;Magazine&quot;/&gt;_x000d__x000a__x0009__x0009__x0009_&lt;Text StringText=&quot;1994&quot; StringGroup=&quot;PubYear&quot;/&gt;_x000d__x000a__x0009__x0009__x0009_&lt;Text StringText=&quot;. &quot; StringGroup=&quot;PubYear&quot;/&gt;_x000d__x000a__x0009__x0009__x0009_&lt;Text StringText=&quot;7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9-28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69" w:val="&lt;KyMRNote dbid=&quot;{60683317-1C4F-42BE-ACA0-3DC338F5F707}&quot; recid=&quot;69&quot;&gt;&lt;Data&gt;&lt;Field id=&quot;AccessNum&quot;&gt;&lt;/Field&gt;&lt;Field id=&quot;Author&quot;&gt;Kurd, M. F.;Millhouse, P. W.;Schroeder, G. D.;Kepler, C. K.;Vaccaro, A. R.&lt;/Field&gt;&lt;Field id=&quot;AuthorTrans&quot;&gt;&lt;/Field&gt;&lt;Field id=&quot;DOI&quot;&gt;&lt;/Field&gt;&lt;Field id=&quot;Editor&quot;&gt;&lt;/Field&gt;&lt;Field id=&quot;FmtTitle&quot;&gt;&lt;/Field&gt;&lt;Field id=&quot;Issue&quot;&gt;7&lt;/Field&gt;&lt;Field id=&quot;LIID&quot;&gt;69&lt;/Field&gt;&lt;Field id=&quot;Magazine&quot;&gt;Journal of Spinal Disorders &amp;amp; Techniques&lt;/Field&gt;&lt;Field id=&quot;MagazineAB&quot;&gt;&lt;/Field&gt;&lt;Field id=&quot;MagazineTrans&quot;&gt;&lt;/Field&gt;&lt;Field id=&quot;PageNum&quot;&gt;259&lt;/Field&gt;&lt;Field id=&quot;PubDate&quot;&gt;&lt;/Field&gt;&lt;Field id=&quot;PubPlace&quot;&gt;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Lateral Mass Fixation in the Subaxial Cervical Spine.&lt;/Field&gt;&lt;Field id=&quot;Translator&quot;&gt;&lt;/Field&gt;&lt;Field id=&quot;Type&quot;&gt;{041D4F77-279E-4405-0002-4388361B9CFF}&lt;/Field&gt;&lt;Field id=&quot;Version&quot;&gt;&lt;/Field&gt;&lt;Field id=&quot;Vol&quot;&gt;28&lt;/Field&gt;&lt;Field id=&quot;Author2&quot;&gt;Kurd,MF;Millhouse,PW;Schroeder,GD;Kepler,CK;Vaccaro,AR;&lt;/Field&gt;&lt;/Data&gt;&lt;Ref&gt;&lt;Display&gt;&lt;Text StringText=&quot;「RefIndex」&quot; StringTextOri=&quot;「RefIndex」&quot; SuperScript=&quot;true&quot;/&gt;&lt;/Display&gt;&lt;/Ref&gt;&lt;Doc&gt;&lt;Display&gt;&lt;Text StringText=&quot;Kurd MF, Millhouse PW, Schroeder GD, Kepler CK, Vaccaro AR&quot; StringGroup=&quot;Author&quot;/&gt;_x000d__x000a__x0009__x0009__x0009_&lt;Text StringText=&quot;. &quot; StringGroup=&quot;Author&quot;/&gt;_x000d__x000a__x0009__x0009__x0009_&lt;Text StringText=&quot;Lateral Mass Fixation in the Subaxial Cervical Spine&quot; StringGroup=&quot;Title&quot;/&gt;_x000d__x000a__x0009__x0009__x0009_&lt;Text StringText=&quot;. &quot; StringGroup=&quot;Title&quot;/&gt;_x000d__x000a__x0009__x0009__x0009_&lt;Text StringText=&quot;J Spinal Disord Tech&quot; StringGroup=&quot;Magazin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. &quot; StringGroup=&quot;PubYear&quot;/&gt;_x000d__x000a__x0009__x0009__x0009_&lt;Text StringText=&quot;28&quot; StringGroup=&quot;Vol&quot;/&gt;_x000d__x000a__x0009__x0009__x0009_&lt;Text StringText=&quot;(&quot; StringGroup=&quot;Issue&quot;/&gt;_x000d__x000a__x0009__x0009__x0009_&lt;Text StringText=&quot;7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59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70" w:val="&lt;KyMRNote dbid=&quot;{60683317-1C4F-42BE-ACA0-3DC338F5F707}&quot; recid=&quot;70&quot;&gt;&lt;Data&gt;&lt;Field id=&quot;AccessNum&quot;&gt;&lt;/Field&gt;&lt;Field id=&quot;Author&quot;&gt;Zhang, D.;Gao, X.;Jiang, J.;Kong, F.;Shen, Y.;Ding, W.;Hao, X.;Cui, H.&lt;/Field&gt;&lt;Field id=&quot;AuthorTrans&quot;&gt;&lt;/Field&gt;&lt;Field id=&quot;DOI&quot;&gt;&lt;/Field&gt;&lt;Field id=&quot;Editor&quot;&gt;&lt;/Field&gt;&lt;Field id=&quot;FmtTitle&quot;&gt;&lt;/Field&gt;&lt;Field id=&quot;Issue&quot;&gt;4&lt;/Field&gt;&lt;Field id=&quot;LIID&quot;&gt;70&lt;/Field&gt;&lt;Field id=&quot;Magazine&quot;&gt;International Orthopaedics&lt;/Field&gt;&lt;Field id=&quot;MagazineAB&quot;&gt;&lt;/Field&gt;&lt;Field id=&quot;MagazineTrans&quot;&gt;&lt;/Field&gt;&lt;Field id=&quot;PageNum&quot;&gt;1-8&lt;/Field&gt;&lt;Field id=&quot;PubDate&quot;&gt;&lt;/Field&gt;&lt;Field id=&quot;PubPlace&quot;&gt;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Safe placement of lateral mass screw in the subaxial cervical spine: a case series.&lt;/Field&gt;&lt;Field id=&quot;Translator&quot;&gt;&lt;/Field&gt;&lt;Field id=&quot;Type&quot;&gt;{041D4F77-279E-4405-0002-4388361B9CFF}&lt;/Field&gt;&lt;Field id=&quot;Version&quot;&gt;&lt;/Field&gt;&lt;Field id=&quot;Vol&quot;&gt;41&lt;/Field&gt;&lt;Field id=&quot;Author2&quot;&gt;Zhang,D;Gao,X;Jiang,J;&lt;/Field&gt;&lt;/Data&gt;&lt;Ref&gt;&lt;Display&gt;&lt;Text StringText=&quot;「RefIndex」&quot; StringTextOri=&quot;「RefIndex」&quot; SuperScript=&quot;true&quot;/&gt;&lt;/Display&gt;&lt;/Ref&gt;&lt;Doc&gt;&lt;Display&gt;&lt;Text StringText=&quot;Zhang D, Gao X, Jiang J, et al.&quot; StringGroup=&quot;Author&quot;/&gt;_x000d__x000a__x0009__x0009__x0009_&lt;Text StringText=&quot; &quot; StringGroup=&quot;Author&quot;/&gt;_x000d__x000a__x0009__x0009__x0009_&lt;Text StringText=&quot;Safe placement of lateral mass screw in the subaxial cervical spine: a case series&quot; StringGroup=&quot;Title&quot;/&gt;_x000d__x000a__x0009__x0009__x0009_&lt;Text StringText=&quot;. &quot; StringGroup=&quot;Title&quot;/&gt;_x000d__x000a__x0009__x0009__x0009_&lt;Text StringText=&quot;Int Orthop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41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-8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71" w:val="&lt;KyMRNote dbid=&quot;{60683317-1C4F-42BE-ACA0-3DC338F5F707}&quot; recid=&quot;71&quot;&gt;&lt;Data&gt;&lt;Field id=&quot;AccessNum&quot;&gt;&lt;/Field&gt;&lt;Field id=&quot;Author&quot;&gt;Coe, Jeffrey D.;Vaccaro, Alexander R.;Dailey, Andrew T.;Jr, Richard L. Skolasky;Sasso, Rick C.;Ludwig, Steven C.;Brodt, Erika D.;Dettori, Joseph R.&lt;/Field&gt;&lt;Field id=&quot;AuthorTrans&quot;&gt;&lt;/Field&gt;&lt;Field id=&quot;DOI&quot;&gt;&lt;/Field&gt;&lt;Field id=&quot;Editor&quot;&gt;&lt;/Field&gt;&lt;Field id=&quot;FmtTitle&quot;&gt;&lt;/Field&gt;&lt;Field id=&quot;Issue&quot;&gt;23&lt;/Field&gt;&lt;Field id=&quot;LIID&quot;&gt;71&lt;/Field&gt;&lt;Field id=&quot;Magazine&quot;&gt;Spine Journal&lt;/Field&gt;&lt;Field id=&quot;MagazineAB&quot;&gt;&lt;/Field&gt;&lt;Field id=&quot;MagazineTrans&quot;&gt;&lt;/Field&gt;&lt;Field id=&quot;PageNum&quot;&gt;2136-2143&lt;/Field&gt;&lt;Field id=&quot;PubDate&quot;&gt;&lt;/Field&gt;&lt;Field id=&quot;PubPlace&quot;&gt;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Lateral Mass Screw Fixation in the Cervical Spine: A Systematic Review&lt;/Field&gt;&lt;Field id=&quot;Translator&quot;&gt;&lt;/Field&gt;&lt;Field id=&quot;Type&quot;&gt;{041D4F77-279E-4405-0002-4388361B9CFF}&lt;/Field&gt;&lt;Field id=&quot;Version&quot;&gt;&lt;/Field&gt;&lt;Field id=&quot;Vol&quot;&gt;13&lt;/Field&gt;&lt;Field id=&quot;Author2&quot;&gt;Coe,JD;Vaccaro,AR;Dailey,AT;&lt;/Field&gt;&lt;/Data&gt;&lt;Ref&gt;&lt;Display&gt;&lt;Text StringText=&quot;「RefIndex」&quot; StringTextOri=&quot;「RefIndex」&quot; SuperScript=&quot;true&quot;/&gt;&lt;/Display&gt;&lt;/Ref&gt;&lt;Doc&gt;&lt;Display&gt;&lt;Text StringText=&quot;Coe JD, Vaccaro AR, Dailey AT, et al.&quot; StringGroup=&quot;Author&quot;/&gt;_x000d__x000a__x0009__x0009__x0009_&lt;Text StringText=&quot; &quot; StringGroup=&quot;Author&quot;/&gt;_x000d__x000a__x0009__x0009__x0009_&lt;Text StringText=&quot;Lateral Mass Screw Fixation in the Cervical Spine: A Systematic Review&quot; StringGroup=&quot;Title&quot;/&gt;_x000d__x000a__x0009__x0009__x0009_&lt;Text StringText=&quot;. &quot; StringGroup=&quot;Title&quot;/&gt;_x000d__x000a__x0009__x0009__x0009_&lt;Text StringText=&quot;Spine J&quot; StringGroup=&quot;Magazine&quot;/&gt;_x000d__x000a__x0009__x0009__x0009_&lt;Text StringText=&quot;. &quot; StringGroup=&quot;Magazine&quot;/&gt;_x000d__x000a__x0009__x0009__x0009_&lt;Text StringText=&quot;2013&quot; StringGroup=&quot;PubYear&quot;/&gt;_x000d__x000a__x0009__x0009__x0009_&lt;Text StringText=&quot;. &quot; StringGroup=&quot;PubYear&quot;/&gt;_x000d__x000a__x0009__x0009__x0009_&lt;Text StringText=&quot;13&quot; StringGroup=&quot;Vol&quot;/&gt;_x000d__x000a__x0009__x0009__x0009_&lt;Text StringText=&quot;(&quot; StringGroup=&quot;Issue&quot;/&gt;_x000d__x000a__x0009__x0009__x0009_&lt;Text StringText=&quot;2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136-2143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74" w:val="&lt;KyMRNote dbid=&quot;{60683317-1C4F-42BE-ACA0-3DC338F5F707}&quot; recid=&quot;74&quot;&gt;&lt;Data&gt;&lt;Field id=&quot;AccessNum&quot;&gt;24306701&lt;/Field&gt;&lt;Field id=&quot;Author&quot;&gt;Coe JD;Vaccaro AR;Dailey AT;Skolasky RL Jr;Sasso RC;Ludwig SC;Brodt ED;Dettori JR&lt;/Field&gt;&lt;Field id=&quot;AuthorTrans&quot;&gt;&lt;/Field&gt;&lt;Field id=&quot;DOI&quot;&gt;10.2106/JBJS.L.01522&lt;/Field&gt;&lt;Field id=&quot;Editor&quot;&gt;&lt;/Field&gt;&lt;Field id=&quot;FmtTitle&quot;&gt;&lt;/Field&gt;&lt;Field id=&quot;Issue&quot;&gt;23&lt;/Field&gt;&lt;Field id=&quot;LIID&quot;&gt;74&lt;/Field&gt;&lt;Field id=&quot;Magazine&quot;&gt;The Journal of bone and joint surgery. American volume&lt;/Field&gt;&lt;Field id=&quot;MagazineAB&quot;&gt;J Bone Joint Surg Am&lt;/Field&gt;&lt;Field id=&quot;MagazineTrans&quot;&gt;&lt;/Field&gt;&lt;Field id=&quot;PageNum&quot;&gt;2136-43&lt;/Field&gt;&lt;Field id=&quot;PubDate&quot;&gt;Dec 04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Lateral mass screw fixation in the cervical spine: a systematic literature review.&lt;/Field&gt;&lt;Field id=&quot;Translator&quot;&gt;&lt;/Field&gt;&lt;Field id=&quot;Type&quot;&gt;{041D4F77-279E-4405-0002-4388361B9CFF}&lt;/Field&gt;&lt;Field id=&quot;Version&quot;&gt;&lt;/Field&gt;&lt;Field id=&quot;Vol&quot;&gt;95&lt;/Field&gt;&lt;Field id=&quot;Author2&quot;&gt;Coe,JD;Vaccaro,AR;Dailey,AT;&lt;/Field&gt;&lt;/Data&gt;&lt;Ref&gt;&lt;Display&gt;&lt;Text StringText=&quot;「RefIndex」&quot; StringTextOri=&quot;「RefIndex」&quot; SuperScript=&quot;true&quot;/&gt;&lt;/Display&gt;&lt;/Ref&gt;&lt;Doc&gt;&lt;Display&gt;&lt;Text StringText=&quot;Coe JD, Vaccaro AR, Dailey AT, et al.&quot; StringGroup=&quot;Author&quot;/&gt;_x000d__x000a__x0009__x0009__x0009_&lt;Text StringText=&quot; &quot; StringGroup=&quot;Author&quot;/&gt;_x000d__x000a__x0009__x0009__x0009_&lt;Text StringText=&quot;Lateral mass screw fixation in the cervical spine: a systematic literature review&quot; StringGroup=&quot;Title&quot;/&gt;_x000d__x000a__x0009__x0009__x0009_&lt;Text StringText=&quot;. &quot; StringGroup=&quot;Title&quot;/&gt;_x000d__x000a__x0009__x0009__x0009_&lt;Text StringText=&quot;J Bone Joint Surg Am&quot; StringGroup=&quot;Magazine&quot;/&gt;_x000d__x000a__x0009__x0009__x0009_&lt;Text StringText=&quot;. &quot; StringGroup=&quot;Magazine&quot;/&gt;_x000d__x000a__x0009__x0009__x0009_&lt;Text StringText=&quot;2013&quot; StringGroup=&quot;PubYear&quot;/&gt;_x000d__x000a__x0009__x0009__x0009_&lt;Text StringText=&quot;. &quot; StringGroup=&quot;PubYear&quot;/&gt;_x000d__x000a__x0009__x0009__x0009_&lt;Text StringText=&quot;95&quot; StringGroup=&quot;Vol&quot;/&gt;_x000d__x000a__x0009__x0009__x0009_&lt;Text StringText=&quot;(&quot; StringGroup=&quot;Issue&quot;/&gt;_x000d__x000a__x0009__x0009__x0009_&lt;Text StringText=&quot;2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136-43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75" w:val="&lt;KyMRNote dbid=&quot;{60683317-1C4F-42BE-ACA0-3DC338F5F707}&quot; recid=&quot;75&quot;&gt;&lt;Data&gt;&lt;Field id=&quot;AccessNum&quot;&gt;&lt;/Field&gt;&lt;Field id=&quot;Author&quot;&gt;Abumi, K;Itoh, H;Taneichi, H;Kaneda, K&lt;/Field&gt;&lt;Field id=&quot;AuthorTrans&quot;&gt;&lt;/Field&gt;&lt;Field id=&quot;DOI&quot;&gt;&lt;/Field&gt;&lt;Field id=&quot;Editor&quot;&gt;&lt;/Field&gt;&lt;Field id=&quot;FmtTitle&quot;&gt;&lt;/Field&gt;&lt;Field id=&quot;Issue&quot;&gt;1&lt;/Field&gt;&lt;Field id=&quot;LIID&quot;&gt;75&lt;/Field&gt;&lt;Field id=&quot;Magazine&quot;&gt;Journal of Spinal Disorders&lt;/Field&gt;&lt;Field id=&quot;MagazineAB&quot;&gt;&lt;/Field&gt;&lt;Field id=&quot;MagazineTrans&quot;&gt;&lt;/Field&gt;&lt;Field id=&quot;PageNum&quot;&gt;19-28&lt;/Field&gt;&lt;Field id=&quot;PubDate&quot;&gt;&lt;/Field&gt;&lt;Field id=&quot;PubPlace&quot;&gt;&lt;/Field&gt;&lt;Field id=&quot;PubPlaceTrans&quot;&gt;&lt;/Field&gt;&lt;Field id=&quot;PubYear&quot;&gt;1994&lt;/Field&gt;&lt;Field id=&quot;Publisher&quot;&gt;&lt;/Field&gt;&lt;Field id=&quot;PublisherTrans&quot;&gt;&lt;/Field&gt;&lt;Field id=&quot;TITrans&quot;&gt;&lt;/Field&gt;&lt;Field id=&quot;Title&quot;&gt;Transpedicular screw fixation for traumatic lesions of the middle and lower cervical spine: description of the techniques and preliminary report.&lt;/Field&gt;&lt;Field id=&quot;Translator&quot;&gt;&lt;/Field&gt;&lt;Field id=&quot;Type&quot;&gt;{041D4F77-279E-4405-0002-4388361B9CFF}&lt;/Field&gt;&lt;Field id=&quot;Version&quot;&gt;&lt;/Field&gt;&lt;Field id=&quot;Vol&quot;&gt;7&lt;/Field&gt;&lt;Field id=&quot;Author2&quot;&gt;Abumi,K;Itoh,H;Taneichi,H;Kaneda,K;&lt;/Field&gt;&lt;/Data&gt;&lt;Ref&gt;&lt;Display&gt;&lt;Text StringText=&quot;「RefIndex」&quot; StringTextOri=&quot;「RefIndex」&quot; SuperScript=&quot;true&quot;/&gt;&lt;/Display&gt;&lt;/Ref&gt;&lt;Doc&gt;&lt;Display&gt;&lt;Text StringText=&quot;Abumi K, Itoh H, Taneichi H, Kaneda K&quot; StringGroup=&quot;Author&quot;/&gt;_x000d__x000a__x0009__x0009__x0009_&lt;Text StringText=&quot;. &quot; StringGroup=&quot;Author&quot;/&gt;_x000d__x000a__x0009__x0009__x0009_&lt;Text StringText=&quot;Transpedicular screw fixation for traumatic lesions of the middle and lower cervical spine: description of the techniques and preliminary report&quot; StringGroup=&quot;Title&quot;/&gt;_x000d__x000a__x0009__x0009__x0009_&lt;Text StringText=&quot;. &quot; StringGroup=&quot;Title&quot;/&gt;_x000d__x000a__x0009__x0009__x0009_&lt;Text StringText=&quot;J Spinal Disord&quot; StringGroup=&quot;Magazine&quot;/&gt;_x000d__x000a__x0009__x0009__x0009_&lt;Text StringText=&quot;. &quot; StringGroup=&quot;Magazine&quot;/&gt;_x000d__x000a__x0009__x0009__x0009_&lt;Text StringText=&quot;1994&quot; StringGroup=&quot;PubYear&quot;/&gt;_x000d__x000a__x0009__x0009__x0009_&lt;Text StringText=&quot;. &quot; StringGroup=&quot;PubYear&quot;/&gt;_x000d__x000a__x0009__x0009__x0009_&lt;Text StringText=&quot;7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9-28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76" w:val="&lt;KyMRNote dbid=&quot;{60683317-1C4F-42BE-ACA0-3DC338F5F707}&quot; recid=&quot;76&quot;&gt;&lt;Data&gt;&lt;Field id=&quot;AccessNum&quot;&gt;&lt;/Field&gt;&lt;Field id=&quot;Author&quot;&gt;Kothe, R;Rüther, W;Schneider, E;Linke, B&lt;/Field&gt;&lt;Field id=&quot;AuthorTrans&quot;&gt;&lt;/Field&gt;&lt;Field id=&quot;DOI&quot;&gt;&lt;/Field&gt;&lt;Field id=&quot;Editor&quot;&gt;&lt;/Field&gt;&lt;Field id=&quot;FmtTitle&quot;&gt;&lt;/Field&gt;&lt;Field id=&quot;Issue&quot;&gt;17&lt;/Field&gt;&lt;Field id=&quot;LIID&quot;&gt;76&lt;/Field&gt;&lt;Field id=&quot;Magazine&quot;&gt;Spine&lt;/Field&gt;&lt;Field id=&quot;MagazineAB&quot;&gt;&lt;/Field&gt;&lt;Field id=&quot;MagazineTrans&quot;&gt;&lt;/Field&gt;&lt;Field id=&quot;PageNum&quot;&gt;1869-75&lt;/Field&gt;&lt;Field id=&quot;PubDate&quot;&gt;&lt;/Field&gt;&lt;Field id=&quot;PubPlace&quot;&gt;&lt;/Field&gt;&lt;Field id=&quot;PubPlaceTrans&quot;&gt;&lt;/Field&gt;&lt;Field id=&quot;PubYear&quot;&gt;2004&lt;/Field&gt;&lt;Field id=&quot;Publisher&quot;&gt;&lt;/Field&gt;&lt;Field id=&quot;PublisherTrans&quot;&gt;&lt;/Field&gt;&lt;Field id=&quot;TITrans&quot;&gt;&lt;/Field&gt;&lt;Field id=&quot;Title&quot;&gt;Biomechanical analysis of transpedicular screw fixation in the subaxial cervical spine.&lt;/Field&gt;&lt;Field id=&quot;Translator&quot;&gt;&lt;/Field&gt;&lt;Field id=&quot;Type&quot;&gt;{041D4F77-279E-4405-0002-4388361B9CFF}&lt;/Field&gt;&lt;Field id=&quot;Version&quot;&gt;&lt;/Field&gt;&lt;Field id=&quot;Vol&quot;&gt;29&lt;/Field&gt;&lt;Field id=&quot;Author2&quot;&gt;Kothe,R;Rüther,W;Schneider,E;Linke,B;&lt;/Field&gt;&lt;/Data&gt;&lt;Ref&gt;&lt;Display&gt;&lt;Text StringText=&quot;「RefIndex」&quot; StringTextOri=&quot;「RefIndex」&quot; SuperScript=&quot;true&quot;/&gt;&lt;/Display&gt;&lt;/Ref&gt;&lt;Doc&gt;&lt;Display&gt;&lt;Text StringText=&quot;Kothe R, Rüther W, Schneider E, Linke B&quot; StringGroup=&quot;Author&quot;/&gt;_x000d__x000a__x0009__x0009__x0009_&lt;Text StringText=&quot;. &quot; StringGroup=&quot;Author&quot;/&gt;_x000d__x000a__x0009__x0009__x0009_&lt;Text StringText=&quot;Biomechanical analysis of transpedicular screw fixation in the subaxial cervical spine&quot; StringGroup=&quot;Title&quot;/&gt;_x000d__x000a__x0009__x0009__x0009_&lt;Text StringText=&quot;. &quot; StringGroup=&quot;Title&quot;/&gt;_x000d__x000a__x0009__x0009__x0009_&lt;Text StringText=&quot;Spine (Phila Pa 1976)&quot; StringGroup=&quot;Magazine&quot;/&gt;_x000d__x000a__x0009__x0009__x0009_&lt;Text StringText=&quot;. &quot; StringGroup=&quot;Magazine&quot;/&gt;_x000d__x000a__x0009__x0009__x0009_&lt;Text StringText=&quot;2004&quot; StringGroup=&quot;PubYear&quot;/&gt;_x000d__x000a__x0009__x0009__x0009_&lt;Text StringText=&quot;. &quot; StringGroup=&quot;PubYear&quot;/&gt;_x000d__x000a__x0009__x0009__x0009_&lt;Text StringText=&quot;29&quot; StringGroup=&quot;Vol&quot;/&gt;_x000d__x000a__x0009__x0009__x0009_&lt;Text StringText=&quot;(&quot; StringGroup=&quot;Issue&quot;/&gt;_x000d__x000a__x0009__x0009__x0009_&lt;Text StringText=&quot;17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869-75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77" w:val="&lt;KyMRNote dbid=&quot;{60683317-1C4F-42BE-ACA0-3DC338F5F707}&quot; recid=&quot;77&quot;&gt;&lt;Data&gt;&lt;Field id=&quot;AccessNum&quot;&gt;&lt;/Field&gt;&lt;Field id=&quot;Author&quot;&gt;Rhee, J. M.;Kraiwattanapong, C;Hutton, W. C.&lt;/Field&gt;&lt;Field id=&quot;AuthorTrans&quot;&gt;&lt;/Field&gt;&lt;Field id=&quot;DOI&quot;&gt;&lt;/Field&gt;&lt;Field id=&quot;Editor&quot;&gt;&lt;/Field&gt;&lt;Field id=&quot;FmtTitle&quot;&gt;&lt;/Field&gt;&lt;Field id=&quot;Issue&quot;&gt;21&lt;/Field&gt;&lt;Field id=&quot;LIID&quot;&gt;77&lt;/Field&gt;&lt;Field id=&quot;Magazine&quot;&gt;Spine&lt;/Field&gt;&lt;Field id=&quot;MagazineAB&quot;&gt;&lt;/Field&gt;&lt;Field id=&quot;MagazineTrans&quot;&gt;&lt;/Field&gt;&lt;Field id=&quot;PageNum&quot;&gt;E636&lt;/Field&gt;&lt;Field id=&quot;PubDate&quot;&gt;&lt;/Field&gt;&lt;Field id=&quot;PubPlace&quot;&gt;&lt;/Field&gt;&lt;Field id=&quot;PubPlaceTrans&quot;&gt;&lt;/Field&gt;&lt;Field id=&quot;PubYear&quot;&gt;2005&lt;/Field&gt;&lt;Field id=&quot;Publisher&quot;&gt;&lt;/Field&gt;&lt;Field id=&quot;PublisherTrans&quot;&gt;&lt;/Field&gt;&lt;Field id=&quot;TITrans&quot;&gt;&lt;/Field&gt;&lt;Field id=&quot;Title&quot;&gt;A comparison of pedicle and lateral mass screw construct stiffnesses at the cervicothoracic junction: a biomechanical study&lt;/Field&gt;&lt;Field id=&quot;Translator&quot;&gt;&lt;/Field&gt;&lt;Field id=&quot;Type&quot;&gt;{041D4F77-279E-4405-0002-4388361B9CFF}&lt;/Field&gt;&lt;Field id=&quot;Version&quot;&gt;&lt;/Field&gt;&lt;Field id=&quot;Vol&quot;&gt;30&lt;/Field&gt;&lt;Field id=&quot;Author2&quot;&gt;Rhee,JM;Kraiwattanapong,C;Hutton,WC;&lt;/Field&gt;&lt;/Data&gt;&lt;Ref&gt;&lt;Display&gt;&lt;Text StringText=&quot;「RefIndex」&quot; StringTextOri=&quot;「RefIndex」&quot; SuperScript=&quot;true&quot;/&gt;&lt;/Display&gt;&lt;/Ref&gt;&lt;Doc&gt;&lt;Display&gt;&lt;Text StringText=&quot;Rhee JM, Kraiwattanapong C, Hutton WC&quot; StringGroup=&quot;Author&quot;/&gt;_x000d__x000a__x0009__x0009__x0009_&lt;Text StringText=&quot;. &quot; StringGroup=&quot;Author&quot;/&gt;_x000d__x000a__x0009__x0009__x0009_&lt;Text StringText=&quot;A comparison of pedicle and lateral mass screw construct stiffnesses at the cervicothoracic junction: a biomechanical study&quot; StringGroup=&quot;Title&quot;/&gt;_x000d__x000a__x0009__x0009__x0009_&lt;Text StringText=&quot;. &quot; StringGroup=&quot;Title&quot;/&gt;_x000d__x000a__x0009__x0009__x0009_&lt;Text StringText=&quot;Spine (Phila Pa 1976)&quot; StringGroup=&quot;Magazine&quot;/&gt;_x000d__x000a__x0009__x0009__x0009_&lt;Text StringText=&quot;. &quot; StringGroup=&quot;Magazine&quot;/&gt;_x000d__x000a__x0009__x0009__x0009_&lt;Text StringText=&quot;2005&quot; StringGroup=&quot;PubYear&quot;/&gt;_x000d__x000a__x0009__x0009__x0009_&lt;Text StringText=&quot;. &quot; StringGroup=&quot;PubYear&quot;/&gt;_x000d__x000a__x0009__x0009__x0009_&lt;Text StringText=&quot;30&quot; StringGroup=&quot;Vol&quot;/&gt;_x000d__x000a__x0009__x0009__x0009_&lt;Text StringText=&quot;(&quot; StringGroup=&quot;Issue&quot;/&gt;_x000d__x000a__x0009__x0009__x0009_&lt;Text StringText=&quot;2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E636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79" w:val="&lt;KyMRNote dbid=&quot;{60683317-1C4F-42BE-ACA0-3DC338F5F707}&quot; recid=&quot;79&quot;&gt;&lt;Data&gt;&lt;Field id=&quot;AccessNum&quot;&gt;&lt;/Field&gt;&lt;Field id=&quot;Author&quot;&gt;Wang, Zhenyu;Leng, Jiali;Liu, Jianhua;Liu, Yi&lt;/Field&gt;&lt;Field id=&quot;AuthorTrans&quot;&gt;&lt;/Field&gt;&lt;Field id=&quot;DOI&quot;&gt;&lt;/Field&gt;&lt;Field id=&quot;Editor&quot;&gt;&lt;/Field&gt;&lt;Field id=&quot;FmtTitle&quot;&gt;&lt;/Field&gt;&lt;Field id=&quot;Issue&quot;&gt;1&lt;/Field&gt;&lt;Field id=&quot;LIID&quot;&gt;79&lt;/Field&gt;&lt;Field id=&quot;Magazine&quot;&gt;Journal of Orthopaedic Surgery &amp;amp; Research&lt;/Field&gt;&lt;Field id=&quot;MagazineAB&quot;&gt;&lt;/Field&gt;&lt;Field id=&quot;MagazineTrans&quot;&gt;&lt;/Field&gt;&lt;Field id=&quot;PageNum&quot;&gt;1-12&lt;/Field&gt;&lt;Field id=&quot;PubDate&quot;&gt;&lt;/Field&gt;&lt;Field id=&quot;PubPlace&quot;&gt;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Morphological study of the posterior osseous structures of subaxial cervical spine in a population from northeastern China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Wang,Z;Leng,J;Liu,J;Liu,Y;&lt;/Field&gt;&lt;/Data&gt;&lt;Ref&gt;&lt;Display&gt;&lt;Text StringText=&quot;「RefIndex」&quot; StringTextOri=&quot;「RefIndex」&quot; SuperScript=&quot;true&quot;/&gt;&lt;/Display&gt;&lt;/Ref&gt;&lt;Doc&gt;&lt;Display&gt;&lt;Text StringText=&quot;Wang Z, Leng J, Liu J, Liu Y&quot; StringGroup=&quot;Author&quot;/&gt;_x000d__x000a__x0009__x0009__x0009_&lt;Text StringText=&quot;. &quot; StringGroup=&quot;Author&quot;/&gt;_x000d__x000a__x0009__x0009__x0009_&lt;Text StringText=&quot;Morphological study of the posterior osseous structures of subaxial cervical spine in a population from northeastern China&quot; StringGroup=&quot;Title&quot;/&gt;_x000d__x000a__x0009__x0009__x0009_&lt;Text StringText=&quot;. &quot; StringGroup=&quot;Title&quot;/&gt;_x000d__x000a__x0009__x0009__x0009_&lt;Text StringText=&quot;Journal of Orthopaedic Surgery &amp;amp; Research&quot; StringGroup=&quot;Magazin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. &quot; StringGroup=&quot;PubYear&quot;/&gt;_x000d__x000a__x0009__x0009__x0009_&lt;Text StringText=&quot;10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-12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80" w:val="&lt;KyMRNote dbid=&quot;{60683317-1C4F-42BE-ACA0-3DC338F5F707}&quot; recid=&quot;80&quot;&gt;&lt;Data&gt;&lt;Field id=&quot;AccessNum&quot;&gt;&lt;/Field&gt;&lt;Field id=&quot;Author&quot;&gt;Uğur HC;Attar, A;Uz, A;Tekdemir, I;Egemen, N;Cağlar, S;Genç, Y&lt;/Field&gt;&lt;Field id=&quot;AuthorTrans&quot;&gt;&lt;/Field&gt;&lt;Field id=&quot;DOI&quot;&gt;&lt;/Field&gt;&lt;Field id=&quot;Editor&quot;&gt;&lt;/Field&gt;&lt;Field id=&quot;FmtTitle&quot;&gt;&lt;/Field&gt;&lt;Field id=&quot;Issue&quot;&gt;5&lt;/Field&gt;&lt;Field id=&quot;LIID&quot;&gt;80&lt;/Field&gt;&lt;Field id=&quot;Magazine&quot;&gt;Neurosurgery&lt;/Field&gt;&lt;Field id=&quot;MagazineAB&quot;&gt;&lt;/Field&gt;&lt;Field id=&quot;MagazineTrans&quot;&gt;&lt;/Field&gt;&lt;Field id=&quot;PageNum&quot;&gt;1162-1168&lt;/Field&gt;&lt;Field id=&quot;PubDate&quot;&gt;&lt;/Field&gt;&lt;Field id=&quot;PubPlace&quot;&gt;&lt;/Field&gt;&lt;Field id=&quot;PubPlaceTrans&quot;&gt;&lt;/Field&gt;&lt;Field id=&quot;PubYear&quot;&gt;2000&lt;/Field&gt;&lt;Field id=&quot;Publisher&quot;&gt;&lt;/Field&gt;&lt;Field id=&quot;PublisherTrans&quot;&gt;&lt;/Field&gt;&lt;Field id=&quot;TITrans&quot;&gt;&lt;/Field&gt;&lt;Field id=&quot;Title&quot;&gt;Surgical anatomic evaluation of the cervical pedicle and adjacent neural structures.&lt;/Field&gt;&lt;Field id=&quot;Translator&quot;&gt;&lt;/Field&gt;&lt;Field id=&quot;Type&quot;&gt;{041D4F77-279E-4405-0002-4388361B9CFF}&lt;/Field&gt;&lt;Field id=&quot;Version&quot;&gt;&lt;/Field&gt;&lt;Field id=&quot;Vol&quot;&gt;47&lt;/Field&gt;&lt;Field id=&quot;Author2&quot;&gt;Uğur,HC;Attar,A;Uz,A;&lt;/Field&gt;&lt;/Data&gt;&lt;Ref&gt;&lt;Display&gt;&lt;Text StringText=&quot;「RefIndex」&quot; StringTextOri=&quot;「RefIndex」&quot; SuperScript=&quot;true&quot;/&gt;&lt;/Display&gt;&lt;/Ref&gt;&lt;Doc&gt;&lt;Display&gt;&lt;Text StringText=&quot;Uğur HC, Attar A, Uz A, et al.&quot; StringGroup=&quot;Author&quot;/&gt;_x000d__x000a__x0009__x0009__x0009_&lt;Text StringText=&quot; &quot; StringGroup=&quot;Author&quot;/&gt;_x000d__x000a__x0009__x0009__x0009_&lt;Text StringText=&quot;Surgical anatomic evaluation of the cervical pedicle and adjacent neural structures&quot; StringGroup=&quot;Title&quot;/&gt;_x000d__x000a__x0009__x0009__x0009_&lt;Text StringText=&quot;. &quot; StringGroup=&quot;Title&quot;/&gt;_x000d__x000a__x0009__x0009__x0009_&lt;Text StringText=&quot;Neurosurgery&quot; StringGroup=&quot;Magazine&quot;/&gt;_x000d__x000a__x0009__x0009__x0009_&lt;Text StringText=&quot;. &quot; StringGroup=&quot;Magazine&quot;/&gt;_x000d__x000a__x0009__x0009__x0009_&lt;Text StringText=&quot;2000&quot; StringGroup=&quot;PubYear&quot;/&gt;_x000d__x000a__x0009__x0009__x0009_&lt;Text StringText=&quot;. &quot; StringGroup=&quot;PubYear&quot;/&gt;_x000d__x000a__x0009__x0009__x0009_&lt;Text StringText=&quot;47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162-1168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81" w:val="&lt;KyMRNote dbid=&quot;{60683317-1C4F-42BE-ACA0-3DC338F5F707}&quot; recid=&quot;81&quot;&gt;&lt;Data&gt;&lt;Field id=&quot;AccessNum&quot;&gt;&lt;/Field&gt;&lt;Field id=&quot;Author&quot;&gt;Ebraheim, N. A.;Xu, R.;Knight, T;Yeasting, R. A.&lt;/Field&gt;&lt;Field id=&quot;AuthorTrans&quot;&gt;&lt;/Field&gt;&lt;Field id=&quot;DOI&quot;&gt;&lt;/Field&gt;&lt;Field id=&quot;Editor&quot;&gt;&lt;/Field&gt;&lt;Field id=&quot;FmtTitle&quot;&gt;&lt;/Field&gt;&lt;Field id=&quot;Issue&quot;&gt;1&lt;/Field&gt;&lt;Field id=&quot;LIID&quot;&gt;81&lt;/Field&gt;&lt;Field id=&quot;Magazine&quot;&gt;Spine&lt;/Field&gt;&lt;Field id=&quot;MagazineAB&quot;&gt;&lt;/Field&gt;&lt;Field id=&quot;MagazineTrans&quot;&gt;&lt;/Field&gt;&lt;Field id=&quot;PageNum&quot;&gt;1-5&lt;/Field&gt;&lt;Field id=&quot;PubDate&quot;&gt;&lt;/Field&gt;&lt;Field id=&quot;PubPlace&quot;&gt;&lt;/Field&gt;&lt;Field id=&quot;PubPlaceTrans&quot;&gt;&lt;/Field&gt;&lt;Field id=&quot;PubYear&quot;&gt;1997&lt;/Field&gt;&lt;Field id=&quot;Publisher&quot;&gt;&lt;/Field&gt;&lt;Field id=&quot;PublisherTrans&quot;&gt;&lt;/Field&gt;&lt;Field id=&quot;TITrans&quot;&gt;&lt;/Field&gt;&lt;Field id=&quot;Title&quot;&gt;Morphometric evaluation of lower cervical pedicle and its projection.&lt;/Field&gt;&lt;Field id=&quot;Translator&quot;&gt;&lt;/Field&gt;&lt;Field id=&quot;Type&quot;&gt;{041D4F77-279E-4405-0002-4388361B9CFF}&lt;/Field&gt;&lt;Field id=&quot;Version&quot;&gt;&lt;/Field&gt;&lt;Field id=&quot;Vol&quot;&gt;22&lt;/Field&gt;&lt;Field id=&quot;Author2&quot;&gt;Ebraheim,NA;Xu,R;Knight,T;Yeasting,RA;&lt;/Field&gt;&lt;/Data&gt;&lt;Ref&gt;&lt;Display&gt;&lt;Text StringText=&quot;「RefIndex」&quot; StringTextOri=&quot;「RefIndex」&quot; SuperScript=&quot;true&quot;/&gt;&lt;/Display&gt;&lt;/Ref&gt;&lt;Doc&gt;&lt;Display&gt;&lt;Text StringText=&quot;Ebraheim NA, Xu R, Knight T, Yeasting RA&quot; StringGroup=&quot;Author&quot;/&gt;_x000d__x000a__x0009__x0009__x0009_&lt;Text StringText=&quot;. &quot; StringGroup=&quot;Author&quot;/&gt;_x000d__x000a__x0009__x0009__x0009_&lt;Text StringText=&quot;Morphometric evaluation of lower cervical pedicle and its projection&quot; StringGroup=&quot;Title&quot;/&gt;_x000d__x000a__x0009__x0009__x0009_&lt;Text StringText=&quot;. &quot; StringGroup=&quot;Title&quot;/&gt;_x000d__x000a__x0009__x0009__x0009_&lt;Text StringText=&quot;Spine (Phila Pa 1976)&quot; StringGroup=&quot;Magazine&quot;/&gt;_x000d__x000a__x0009__x0009__x0009_&lt;Text StringText=&quot;. &quot; StringGroup=&quot;Magazine&quot;/&gt;_x000d__x000a__x0009__x0009__x0009_&lt;Text StringText=&quot;1997&quot; StringGroup=&quot;PubYear&quot;/&gt;_x000d__x000a__x0009__x0009__x0009_&lt;Text StringText=&quot;. &quot; StringGroup=&quot;PubYear&quot;/&gt;_x000d__x000a__x0009__x0009__x0009_&lt;Text StringText=&quot;22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-5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82" w:val="&lt;KyMRNote dbid=&quot;{60683317-1C4F-42BE-ACA0-3DC338F5F707}&quot; recid=&quot;82&quot;&gt;&lt;Data&gt;&lt;Field id=&quot;AccessNum&quot;&gt;&lt;/Field&gt;&lt;Field id=&quot;Author&quot;&gt;Theologis, A. A.;Burch, S&lt;/Field&gt;&lt;Field id=&quot;AuthorTrans&quot;&gt;&lt;/Field&gt;&lt;Field id=&quot;DOI&quot;&gt;&lt;/Field&gt;&lt;Field id=&quot;Editor&quot;&gt;&lt;/Field&gt;&lt;Field id=&quot;FmtTitle&quot;&gt;&lt;/Field&gt;&lt;Field id=&quot;Issue&quot;&gt;18&lt;/Field&gt;&lt;Field id=&quot;LIID&quot;&gt;82&lt;/Field&gt;&lt;Field id=&quot;Magazine&quot;&gt;Spine&lt;/Field&gt;&lt;Field id=&quot;MagazineAB&quot;&gt;&lt;/Field&gt;&lt;Field id=&quot;MagazineTrans&quot;&gt;&lt;/Field&gt;&lt;Field id=&quot;PageNum&quot;&gt;1397-406&lt;/Field&gt;&lt;Field id=&quot;PubDate&quot;&gt;&lt;/Field&gt;&lt;Field id=&quot;PubPlace&quot;&gt;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Safety and Efficacy of Reconstruction of Complex Cervical Spine Pathology Using Pedicle Screws Inserted with Stealth Navigation and 3D Image-Guided (O-Arm) Technology.&lt;/Field&gt;&lt;Field id=&quot;Translator&quot;&gt;&lt;/Field&gt;&lt;Field id=&quot;Type&quot;&gt;{041D4F77-279E-4405-0002-4388361B9CFF}&lt;/Field&gt;&lt;Field id=&quot;Version&quot;&gt;&lt;/Field&gt;&lt;Field id=&quot;Vol&quot;&gt;40&lt;/Field&gt;&lt;Field id=&quot;Author2&quot;&gt;Theologis,AA;Burch,S;&lt;/Field&gt;&lt;/Data&gt;&lt;Ref&gt;&lt;Display&gt;&lt;Text StringText=&quot;「RefIndex」&quot; StringTextOri=&quot;「RefIndex」&quot; SuperScript=&quot;true&quot;/&gt;&lt;/Display&gt;&lt;/Ref&gt;&lt;Doc&gt;&lt;Display&gt;&lt;Text StringText=&quot;Theologis AA, Burch S&quot; StringGroup=&quot;Author&quot;/&gt;_x000d__x000a__x0009__x0009__x0009_&lt;Text StringText=&quot;. &quot; StringGroup=&quot;Author&quot;/&gt;_x000d__x000a__x0009__x0009__x0009_&lt;Text StringText=&quot;Safety and Efficacy of Reconstruction of Complex Cervical Spine Pathology Using Pedicle Screws Inserted with Stealth Navigation and 3D Image-Guided (O-Arm) Technology&quot; StringGroup=&quot;Title&quot;/&gt;_x000d__x000a__x0009__x0009__x0009_&lt;Text StringText=&quot;. &quot; StringGroup=&quot;Title&quot;/&gt;_x000d__x000a__x0009__x0009__x0009_&lt;Text StringText=&quot;Spine (Phila Pa 1976)&quot; StringGroup=&quot;Magazin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. &quot; StringGroup=&quot;PubYear&quot;/&gt;_x000d__x000a__x0009__x0009__x0009_&lt;Text StringText=&quot;40&quot; StringGroup=&quot;Vol&quot;/&gt;_x000d__x000a__x0009__x0009__x0009_&lt;Text StringText=&quot;(&quot; StringGroup=&quot;Issue&quot;/&gt;_x000d__x000a__x0009__x0009__x0009_&lt;Text StringText=&quot;18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397-406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83" w:val="&lt;KyMRNote dbid=&quot;{60683317-1C4F-42BE-ACA0-3DC338F5F707}&quot; recid=&quot;83&quot;&gt;&lt;Data&gt;&lt;Field id=&quot;AccessNum&quot;&gt;&lt;/Field&gt;&lt;Field id=&quot;Author&quot;&gt;Rajasekaran, S.;Kanna, P. Rishi Mugesh;Shetty, T. Ajoy Prasad&lt;/Field&gt;&lt;Field id=&quot;AuthorTrans&quot;&gt;&lt;/Field&gt;&lt;Field id=&quot;DOI&quot;&gt;&lt;/Field&gt;&lt;Field id=&quot;Editor&quot;&gt;&lt;/Field&gt;&lt;Field id=&quot;FmtTitle&quot;&gt;&lt;/Field&gt;&lt;Field id=&quot;Issue&quot;&gt;1&lt;/Field&gt;&lt;Field id=&quot;LIID&quot;&gt;83&lt;/Field&gt;&lt;Field id=&quot;Magazine&quot;&gt;Journal of Craniovertebral Junction &amp;amp; Spine&lt;/Field&gt;&lt;Field id=&quot;MagazineAB&quot;&gt;&lt;/Field&gt;&lt;Field id=&quot;MagazineTrans&quot;&gt;&lt;/Field&gt;&lt;Field id=&quot;PageNum&quot;&gt;38-43&lt;/Field&gt;&lt;Field id=&quot;PubDate&quot;&gt;&lt;/Field&gt;&lt;Field id=&quot;PubPlace&quot;&gt;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Intra-operative computer navigation guided cervical pedicle screw insertion in thirty-three complex cervical spine deformities&lt;/Field&gt;&lt;Field id=&quot;Translator&quot;&gt;&lt;/Field&gt;&lt;Field id=&quot;Type&quot;&gt;{041D4F77-279E-4405-0002-4388361B9CFF}&lt;/Field&gt;&lt;Field id=&quot;Version&quot;&gt;&lt;/Field&gt;&lt;Field id=&quot;Vol&quot;&gt;1&lt;/Field&gt;&lt;Field id=&quot;Author2&quot;&gt;Rajasekaran,S;Kanna,PRM;Shetty,TAP;&lt;/Field&gt;&lt;/Data&gt;&lt;Ref&gt;&lt;Display&gt;&lt;Text StringText=&quot;「RefIndex」&quot; StringTextOri=&quot;「RefIndex」&quot; SuperScript=&quot;true&quot;/&gt;&lt;/Display&gt;&lt;/Ref&gt;&lt;Doc&gt;&lt;Display&gt;&lt;Text StringText=&quot;Rajasekaran S, Kanna PRM, Shetty TAP&quot; StringGroup=&quot;Author&quot;/&gt;_x000d__x000a__x0009__x0009__x0009_&lt;Text StringText=&quot;. &quot; StringGroup=&quot;Author&quot;/&gt;_x000d__x000a__x0009__x0009__x0009_&lt;Text StringText=&quot;Intra-operative computer navigation guided cervical pedicle screw insertion in thirty-three complex cervical spine deformities&quot; StringGroup=&quot;Title&quot;/&gt;_x000d__x000a__x0009__x0009__x0009_&lt;Text StringText=&quot;. &quot; StringGroup=&quot;Title&quot;/&gt;_x000d__x000a__x0009__x0009__x0009_&lt;Text StringText=&quot;J Craniovertebr Junction Spine&quot; StringGroup=&quot;Magazin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. &quot; StringGroup=&quot;PubYear&quot;/&gt;_x000d__x000a__x0009__x0009__x0009_&lt;Text StringText=&quot;1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8-43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84" w:val="&lt;KyMRNote dbid=&quot;{60683317-1C4F-42BE-ACA0-3DC338F5F707}&quot; recid=&quot;84&quot;&gt;&lt;Data&gt;&lt;Field id=&quot;AccessNum&quot;&gt;&lt;/Field&gt;&lt;Field id=&quot;Author&quot;&gt;Sugawara, T;Kaneyama, S;Higashiyama, N;Tamura, S;Endo, T;Takabatake, M;Sumi, M&lt;/Field&gt;&lt;Field id=&quot;AuthorTrans&quot;&gt;&lt;/Field&gt;&lt;Field id=&quot;DOI&quot;&gt;&lt;/Field&gt;&lt;Field id=&quot;Editor&quot;&gt;&lt;/Field&gt;&lt;Field id=&quot;FmtTitle&quot;&gt;&lt;/Field&gt;&lt;Field id=&quot;Issue&quot;&gt;23&lt;/Field&gt;&lt;Field id=&quot;LIID&quot;&gt;84&lt;/Field&gt;&lt;Field id=&quot;Magazine&quot;&gt;Spine&lt;/Field&gt;&lt;Field id=&quot;MagazineAB&quot;&gt;&lt;/Field&gt;&lt;Field id=&quot;MagazineTrans&quot;&gt;&lt;/Field&gt;&lt;Field id=&quot;PageNum&quot;&gt;1685&lt;/Field&gt;&lt;Field id=&quot;PubDate&quot;&gt;&lt;/Field&gt;&lt;Field id=&quot;PubPlace&quot;&gt;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Prospective Multicenter Study of a Multistep Screw Insertion Technique Using Patient-Specific Screw Guide Templates for the Cervical and Thoracic Spine&lt;/Field&gt;&lt;Field id=&quot;Translator&quot;&gt;&lt;/Field&gt;&lt;Field id=&quot;Type&quot;&gt;{041D4F77-279E-4405-0002-4388361B9CFF}&lt;/Field&gt;&lt;Field id=&quot;Version&quot;&gt;&lt;/Field&gt;&lt;Field id=&quot;Vol&quot;&gt;43&lt;/Field&gt;&lt;Field id=&quot;Author2&quot;&gt;Sugawara,T;Kaneyama,S;Higashiyama,N;&lt;/Field&gt;&lt;/Data&gt;&lt;Ref&gt;&lt;Display&gt;&lt;Text StringText=&quot;「RefIndex」&quot; StringTextOri=&quot;「RefIndex」&quot; SuperScript=&quot;true&quot;/&gt;&lt;/Display&gt;&lt;/Ref&gt;&lt;Doc&gt;&lt;Display&gt;&lt;Text StringText=&quot;Sugawara T, Kaneyama S, Higashiyama N, et al.&quot; StringGroup=&quot;Author&quot;/&gt;_x000d__x000a__x0009__x0009__x0009_&lt;Text StringText=&quot; &quot; StringGroup=&quot;Author&quot;/&gt;_x000d__x000a__x0009__x0009__x0009_&lt;Text StringText=&quot;Prospective Multicenter Study of a Multistep Screw Insertion Technique Using Patient-Specific Screw Guide Templates for the Cervical and Thoracic Spine&quot; StringGroup=&quot;Title&quot;/&gt;_x000d__x000a__x0009__x0009__x0009_&lt;Text StringText=&quot;. &quot; StringGroup=&quot;Title&quot;/&gt;_x000d__x000a__x0009__x0009__x0009_&lt;Text StringText=&quot;Spine (Phila Pa 1976)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43&quot; StringGroup=&quot;Vol&quot;/&gt;_x000d__x000a__x0009__x0009__x0009_&lt;Text StringText=&quot;(&quot; StringGroup=&quot;Issue&quot;/&gt;_x000d__x000a__x0009__x0009__x0009_&lt;Text StringText=&quot;2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685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85" w:val="&lt;KyMRNote dbid=&quot;{60683317-1C4F-42BE-ACA0-3DC338F5F707}&quot; recid=&quot;85&quot;&gt;&lt;Data&gt;&lt;Field id=&quot;AccessNum&quot;&gt;&lt;/Field&gt;&lt;Field id=&quot;Author&quot;&gt;Li, F.;Huang, X.;Wang, K.;Luo, B.;Zhang, F.;Chen, Z.;Li, Q.;Zhang, Y.;Qi, K.;Jin, C.&lt;/Field&gt;&lt;Field id=&quot;AuthorTrans&quot;&gt;&lt;/Field&gt;&lt;Field id=&quot;DOI&quot;&gt;&lt;/Field&gt;&lt;Field id=&quot;Editor&quot;&gt;&lt;/Field&gt;&lt;Field id=&quot;FmtTitle&quot;&gt;&lt;/Field&gt;&lt;Field id=&quot;Issue&quot;&gt;6&lt;/Field&gt;&lt;Field id=&quot;LIID&quot;&gt;85&lt;/Field&gt;&lt;Field id=&quot;Magazine&quot;&gt;Spine&lt;/Field&gt;&lt;Field id=&quot;MagazineAB&quot;&gt;&lt;/Field&gt;&lt;Field id=&quot;MagazineTrans&quot;&gt;&lt;/Field&gt;&lt;Field id=&quot;PageNum&quot;&gt;1&lt;/Field&gt;&lt;Field id=&quot;PubDate&quot;&gt;&lt;/Field&gt;&lt;Field id=&quot;PubPlace&quot;&gt;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Preparation and Assessment of an Individualized Navigation Template for Lower Cervical Anterior Transpedicular Screw Insertion Using a Three-dimensional Printing Technique.&lt;/Field&gt;&lt;Field id=&quot;Translator&quot;&gt;&lt;/Field&gt;&lt;Field id=&quot;Type&quot;&gt;{041D4F77-279E-4405-0002-4388361B9CFF}&lt;/Field&gt;&lt;Field id=&quot;Version&quot;&gt;&lt;/Field&gt;&lt;Field id=&quot;Vol&quot;&gt;43&lt;/Field&gt;&lt;Field id=&quot;Author2&quot;&gt;Li,F;Huang,X;Wang,K;&lt;/Field&gt;&lt;/Data&gt;&lt;Ref&gt;&lt;Display&gt;&lt;Text StringText=&quot;「RefIndex」&quot; StringTextOri=&quot;「RefIndex」&quot; SuperScript=&quot;true&quot;/&gt;&lt;/Display&gt;&lt;/Ref&gt;&lt;Doc&gt;&lt;Display&gt;&lt;Text StringText=&quot;Li F, Huang X, Wang K, et al.&quot; StringGroup=&quot;Author&quot;/&gt;_x000d__x000a__x0009__x0009__x0009_&lt;Text StringText=&quot; &quot; StringGroup=&quot;Author&quot;/&gt;_x000d__x000a__x0009__x0009__x0009_&lt;Text StringText=&quot;Preparation and Assessment of an Individualized Navigation Template for Lower Cervical Anterior Transpedicular Screw Insertion Using a Three-dimensional Printing Technique&quot; StringGroup=&quot;Title&quot;/&gt;_x000d__x000a__x0009__x0009__x0009_&lt;Text StringText=&quot;. &quot; StringGroup=&quot;Title&quot;/&gt;_x000d__x000a__x0009__x0009__x0009_&lt;Text StringText=&quot;Spine (Phila Pa 1976)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43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86" w:val="&lt;KyMRNote dbid=&quot;{60683317-1C4F-42BE-ACA0-3DC338F5F707}&quot; recid=&quot;86&quot;&gt;&lt;Data&gt;&lt;Field id=&quot;AccessNum&quot;&gt;&lt;/Field&gt;&lt;Field id=&quot;Author&quot;&gt;Deng, T.;Jiang, M.;Lei, Q.;Cai, L.;Chen, L.&lt;/Field&gt;&lt;Field id=&quot;AuthorTrans&quot;&gt;&lt;/Field&gt;&lt;Field id=&quot;DOI&quot;&gt;&lt;/Field&gt;&lt;Field id=&quot;Editor&quot;&gt;&lt;/Field&gt;&lt;Field id=&quot;FmtTitle&quot;&gt;&lt;/Field&gt;&lt;Field id=&quot;Issue&quot;&gt;1&lt;/Field&gt;&lt;Field id=&quot;LIID&quot;&gt;86&lt;/Field&gt;&lt;Field id=&quot;Magazine&quot;&gt;Comput Assist Surg&lt;/Field&gt;&lt;Field id=&quot;MagazineAB&quot;&gt;&lt;/Field&gt;&lt;Field id=&quot;MagazineTrans&quot;&gt;&lt;/Field&gt;&lt;Field id=&quot;PageNum&quot;&gt;143-149&lt;/Field&gt;&lt;Field id=&quot;PubDate&quot;&gt;&lt;/Field&gt;&lt;Field id=&quot;PubPlace&quot;&gt;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The accuracy and the safety of individualized 3D printing screws insertion templates for cervical screw insertion.&lt;/Field&gt;&lt;Field id=&quot;Translator&quot;&gt;&lt;/Field&gt;&lt;Field id=&quot;Type&quot;&gt;{041D4F77-279E-4405-0002-4388361B9CFF}&lt;/Field&gt;&lt;Field id=&quot;Version&quot;&gt;&lt;/Field&gt;&lt;Field id=&quot;Vol&quot;&gt;21&lt;/Field&gt;&lt;Field id=&quot;Author2&quot;&gt;Deng,T;Jiang,M;Lei,Q;Cai,L;Chen,L;&lt;/Field&gt;&lt;/Data&gt;&lt;Ref&gt;&lt;Display&gt;&lt;Text StringText=&quot;「RefIndex」&quot; StringTextOri=&quot;「RefIndex」&quot; SuperScript=&quot;true&quot;/&gt;&lt;/Display&gt;&lt;/Ref&gt;&lt;Doc&gt;&lt;Display&gt;&lt;Text StringText=&quot;Deng T, Jiang M, Lei Q, Cai L, Chen L&quot; StringGroup=&quot;Author&quot;/&gt;_x000d__x000a__x0009__x0009__x0009_&lt;Text StringText=&quot;. &quot; StringGroup=&quot;Author&quot;/&gt;_x000d__x000a__x0009__x0009__x0009_&lt;Text StringText=&quot;The accuracy and the safety of individualized 3D printing screws insertion templates for cervical screw insertion&quot; StringGroup=&quot;Title&quot;/&gt;_x000d__x000a__x0009__x0009__x0009_&lt;Text StringText=&quot;. &quot; StringGroup=&quot;Title&quot;/&gt;_x000d__x000a__x0009__x0009__x0009_&lt;Text StringText=&quot;Comput Assist Surg&quot; StringGroup=&quot;Magazin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21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43-149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87" w:val="&lt;KyMRNote dbid=&quot;{60683317-1C4F-42BE-ACA0-3DC338F5F707}&quot; recid=&quot;87&quot;&gt;&lt;Data&gt;&lt;Field id=&quot;AccessNum&quot;&gt;&lt;/Field&gt;&lt;Field id=&quot;Author&quot;&gt;Tofuku, Katsuhiro;Komiya, Setsuro&lt;/Field&gt;&lt;Field id=&quot;AuthorTrans&quot;&gt;&lt;/Field&gt;&lt;Field id=&quot;DOI&quot;&gt;&lt;/Field&gt;&lt;Field id=&quot;Editor&quot;&gt;&lt;/Field&gt;&lt;Field id=&quot;FmtTitle&quot;&gt;&lt;/Field&gt;&lt;Field id=&quot;Issue&quot;&gt;2&lt;/Field&gt;&lt;Field id=&quot;LIID&quot;&gt;87&lt;/Field&gt;&lt;Field id=&quot;Magazine&quot;&gt;European Spine Journal&lt;/Field&gt;&lt;Field id=&quot;MagazineAB&quot;&gt;&lt;/Field&gt;&lt;Field id=&quot;MagazineTrans&quot;&gt;&lt;/Field&gt;&lt;Field id=&quot;PageNum&quot;&gt;353-358&lt;/Field&gt;&lt;Field id=&quot;PubDate&quot;&gt;&lt;/Field&gt;&lt;Field id=&quot;PubPlace&quot;&gt;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Cervical pedicle screw insertion using a gutter entry point at the transitional area between the lateral mass and lamina&lt;/Field&gt;&lt;Field id=&quot;Translator&quot;&gt;&lt;/Field&gt;&lt;Field id=&quot;Type&quot;&gt;{041D4F77-279E-4405-0002-4388361B9CFF}&lt;/Field&gt;&lt;Field id=&quot;Version&quot;&gt;&lt;/Field&gt;&lt;Field id=&quot;Vol&quot;&gt;21&lt;/Field&gt;&lt;Field id=&quot;Author2&quot;&gt;Tofuku,K;Komiya,S;&lt;/Field&gt;&lt;/Data&gt;&lt;Ref&gt;&lt;Display&gt;&lt;Text StringText=&quot;「RefIndex」&quot; StringTextOri=&quot;「RefIndex」&quot; SuperScript=&quot;true&quot;/&gt;&lt;/Display&gt;&lt;/Ref&gt;&lt;Doc&gt;&lt;Display&gt;&lt;Text StringText=&quot;Tofuku K, Komiya S&quot; StringGroup=&quot;Author&quot;/&gt;_x000d__x000a__x0009__x0009__x0009_&lt;Text StringText=&quot;. &quot; StringGroup=&quot;Author&quot;/&gt;_x000d__x000a__x0009__x0009__x0009_&lt;Text StringText=&quot;Cervical pedicle screw insertion using a gutter entry point at the transitional area between the lateral mass and lamina&quot; StringGroup=&quot;Title&quot;/&gt;_x000d__x000a__x0009__x0009__x0009_&lt;Text StringText=&quot;. &quot; StringGroup=&quot;Title&quot;/&gt;_x000d__x000a__x0009__x0009__x0009_&lt;Text StringText=&quot;Eur Spine J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21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53-358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88" w:val="&lt;KyMRNote dbid=&quot;{60683317-1C4F-42BE-ACA0-3DC338F5F707}&quot; recid=&quot;88&quot;&gt;&lt;Data&gt;&lt;Field id=&quot;AccessNum&quot;&gt;&lt;/Field&gt;&lt;Field id=&quot;Author&quot;&gt;Lee, S. H.;Kim, K. T.;Abumi, K;Suk, K. S.;Lee, J. H.;Park, K. J.&lt;/Field&gt;&lt;Field id=&quot;AuthorTrans&quot;&gt;&lt;/Field&gt;&lt;Field id=&quot;DOI&quot;&gt;&lt;/Field&gt;&lt;Field id=&quot;Editor&quot;&gt;&lt;/Field&gt;&lt;Field id=&quot;FmtTitle&quot;&gt;&lt;/Field&gt;&lt;Field id=&quot;Issue&quot;&gt;8&lt;/Field&gt;&lt;Field id=&quot;LIID&quot;&gt;88&lt;/Field&gt;&lt;Field id=&quot;Magazine&quot;&gt;Journal of Spinal Disorders &amp;amp; Techniques&lt;/Field&gt;&lt;Field id=&quot;MagazineAB&quot;&gt;&lt;/Field&gt;&lt;Field id=&quot;MagazineTrans&quot;&gt;&lt;/Field&gt;&lt;Field id=&quot;PageNum&quot;&gt;415-421&lt;/Field&gt;&lt;Field id=&quot;PubDate&quot;&gt;&lt;/Field&gt;&lt;Field id=&quot;PubPlace&quot;&gt;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Cervical pedicle screw placement using the &quot;key slot technique&quot;: the feasibility and learning curve&lt;/Field&gt;&lt;Field id=&quot;Translator&quot;&gt;&lt;/Field&gt;&lt;Field id=&quot;Type&quot;&gt;{041D4F77-279E-4405-0002-4388361B9CFF}&lt;/Field&gt;&lt;Field id=&quot;Version&quot;&gt;&lt;/Field&gt;&lt;Field id=&quot;Vol&quot;&gt;25&lt;/Field&gt;&lt;Field id=&quot;Author2&quot;&gt;Lee,SH;Kim,KT;Abumi,K;Suk,KS;Lee,JH;Park,KJ;&lt;/Field&gt;&lt;/Data&gt;&lt;Ref&gt;&lt;Display&gt;&lt;Text StringText=&quot;「RefIndex」&quot; StringTextOri=&quot;「RefIndex」&quot; SuperScript=&quot;true&quot;/&gt;&lt;/Display&gt;&lt;/Ref&gt;&lt;Doc&gt;&lt;Display&gt;&lt;Text StringText=&quot;Lee SH, Kim KT, Abumi K, Suk KS, Lee JH, Park KJ&quot; StringGroup=&quot;Author&quot;/&gt;_x000d__x000a__x0009__x0009__x0009_&lt;Text StringText=&quot;. &quot; StringGroup=&quot;Author&quot;/&gt;_x000d__x000a__x0009__x0009__x0009_&lt;Text StringText=&quot;Cervical pedicle screw placement using the &amp;quot;key slot technique&amp;quot;: the feasibility and learning curve&quot; StringGroup=&quot;Title&quot;/&gt;_x000d__x000a__x0009__x0009__x0009_&lt;Text StringText=&quot;. &quot; StringGroup=&quot;Title&quot;/&gt;_x000d__x000a__x0009__x0009__x0009_&lt;Text StringText=&quot;J Spinal Disord Tech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25&quot; StringGroup=&quot;Vol&quot;/&gt;_x000d__x000a__x0009__x0009__x0009_&lt;Text StringText=&quot;(&quot; StringGroup=&quot;Issue&quot;/&gt;_x000d__x000a__x0009__x0009__x0009_&lt;Text StringText=&quot;8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415-421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89" w:val="&lt;KyMRNote dbid=&quot;{60683317-1C4F-42BE-ACA0-3DC338F5F707}&quot; recid=&quot;89&quot;&gt;&lt;Data&gt;&lt;Field id=&quot;AccessNum&quot;&gt;&lt;/Field&gt;&lt;Field id=&quot;Author&quot;&gt;Lee, S;Seo, J;Lee, M. K.;Jeon, S. R.;Roh, S. W.;Rhim, S. C.;Park, J. H.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89&lt;/Field&gt;&lt;Field id=&quot;Magazine&quot;&gt;J Neurosurg Spine&lt;/Field&gt;&lt;Field id=&quot;MagazineAB&quot;&gt;&lt;/Field&gt;&lt;Field id=&quot;MagazineTrans&quot;&gt;&lt;/Field&gt;&lt;Field id=&quot;PageNum&quot;&gt;1-8&lt;/Field&gt;&lt;Field id=&quot;PubDate&quot;&gt;&lt;/Field&gt;&lt;Field id=&quot;PubPlace&quot;&gt;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Widening of the safe trajectory range during subaxial cervical pedicle screw placement: advantages of a curved pedicle probe and laterally located starting point without creating a funnel-shaped hole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Lee,S;Seo,J;Lee,MK;&lt;/Field&gt;&lt;/Data&gt;&lt;Ref&gt;&lt;Display&gt;&lt;Text StringText=&quot;「RefIndex」&quot; StringTextOri=&quot;「RefIndex」&quot; SuperScript=&quot;true&quot;/&gt;&lt;/Display&gt;&lt;/Ref&gt;&lt;Doc&gt;&lt;Display&gt;&lt;Text StringText=&quot;Lee S, Seo J, Lee MK, et al.&quot; StringGroup=&quot;Author&quot;/&gt;_x000d__x000a__x0009__x0009__x0009_&lt;Text StringText=&quot; &quot; StringGroup=&quot;Author&quot;/&gt;_x000d__x000a__x0009__x0009__x0009_&lt;Text StringText=&quot;Widening of the safe trajectory range during subaxial cervical pedicle screw placement: advantages of a curved pedicle probe and laterally located starting point without creating a funnel-shaped hole&quot; StringGroup=&quot;Title&quot;/&gt;_x000d__x000a__x0009__x0009__x0009_&lt;Text StringText=&quot;. &quot; StringGroup=&quot;Title&quot;/&gt;_x000d__x000a__x0009__x0009__x0009_&lt;Text StringText=&quot;J Neurosurg Spine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 &quot; StringGroup=&quot;PubYear&quot;/&gt;_x000d__x000a__x0009__x0009__x0009_&lt;Text StringText=&quot;: &quot; StringGroup=&quot;PageNum&quot;/&gt;_x000d__x000a__x0009__x0009__x0009_&lt;Text StringText=&quot;1-8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90" w:val="&lt;KyMRNote dbid=&quot;{60683317-1C4F-42BE-ACA0-3DC338F5F707}&quot; recid=&quot;90&quot;&gt;&lt;Data&gt;&lt;Field id=&quot;AccessNum&quot;&gt;&lt;/Field&gt;&lt;Field id=&quot;Author&quot;&gt;Karaikovic, E. E.;Yingsakmongkol, W;Jr, Gaines Rw&lt;/Field&gt;&lt;Field id=&quot;AuthorTrans&quot;&gt;&lt;/Field&gt;&lt;Field id=&quot;DOI&quot;&gt;&lt;/Field&gt;&lt;Field id=&quot;Editor&quot;&gt;&lt;/Field&gt;&lt;Field id=&quot;FmtTitle&quot;&gt;&lt;/Field&gt;&lt;Field id=&quot;Issue&quot;&gt;22&lt;/Field&gt;&lt;Field id=&quot;LIID&quot;&gt;90&lt;/Field&gt;&lt;Field id=&quot;Magazine&quot;&gt;Spine&lt;/Field&gt;&lt;Field id=&quot;MagazineAB&quot;&gt;&lt;/Field&gt;&lt;Field id=&quot;MagazineTrans&quot;&gt;&lt;/Field&gt;&lt;Field id=&quot;PageNum&quot;&gt;2456&lt;/Field&gt;&lt;Field id=&quot;PubDate&quot;&gt;&lt;/Field&gt;&lt;Field id=&quot;PubPlace&quot;&gt;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Accuracy of cervical pedicle screw placement using the funnel technique.&lt;/Field&gt;&lt;Field id=&quot;Translator&quot;&gt;&lt;/Field&gt;&lt;Field id=&quot;Type&quot;&gt;{041D4F77-279E-4405-0002-4388361B9CFF}&lt;/Field&gt;&lt;Field id=&quot;Version&quot;&gt;&lt;/Field&gt;&lt;Field id=&quot;Vol&quot;&gt;26&lt;/Field&gt;&lt;Field id=&quot;Author2&quot;&gt;Karaikovic,EE;Yingsakmongkol,W;Jr,GR;&lt;/Field&gt;&lt;/Data&gt;&lt;Ref&gt;&lt;Display&gt;&lt;Text StringText=&quot;「RefIndex」&quot; StringTextOri=&quot;「RefIndex」&quot; SuperScript=&quot;true&quot;/&gt;&lt;/Display&gt;&lt;/Ref&gt;&lt;Doc&gt;&lt;Display&gt;&lt;Text StringText=&quot;Karaikovic EE, Yingsakmongkol W, Jr GR&quot; StringGroup=&quot;Author&quot;/&gt;_x000d__x000a__x0009__x0009__x0009_&lt;Text StringText=&quot;. &quot; StringGroup=&quot;Author&quot;/&gt;_x000d__x000a__x0009__x0009__x0009_&lt;Text StringText=&quot;Accuracy of cervical pedicle screw placement using the funnel technique&quot; StringGroup=&quot;Title&quot;/&gt;_x000d__x000a__x0009__x0009__x0009_&lt;Text StringText=&quot;. &quot; StringGroup=&quot;Title&quot;/&gt;_x000d__x000a__x0009__x0009__x0009_&lt;Text StringText=&quot;Spine (Phila Pa 1976)&quot; StringGroup=&quot;Magazine&quot;/&gt;_x000d__x000a__x0009__x0009__x0009_&lt;Text StringText=&quot;. &quot; StringGroup=&quot;Magazine&quot;/&gt;_x000d__x000a__x0009__x0009__x0009_&lt;Text StringText=&quot;2001&quot; StringGroup=&quot;PubYear&quot;/&gt;_x000d__x000a__x0009__x0009__x0009_&lt;Text StringText=&quot;. &quot; StringGroup=&quot;PubYear&quot;/&gt;_x000d__x000a__x0009__x0009__x0009_&lt;Text StringText=&quot;26&quot; StringGroup=&quot;Vol&quot;/&gt;_x000d__x000a__x0009__x0009__x0009_&lt;Text StringText=&quot;(&quot; StringGroup=&quot;Issue&quot;/&gt;_x000d__x000a__x0009__x0009__x0009_&lt;Text StringText=&quot;2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456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91" w:val="&lt;KyMRNote dbid=&quot;{60683317-1C4F-42BE-ACA0-3DC338F5F707}&quot; recid=&quot;91&quot;&gt;&lt;Data&gt;&lt;Field id=&quot;AccessNum&quot;&gt;&lt;/Field&gt;&lt;Field id=&quot;Author&quot;&gt;Jo, D. J.;Seo, E. M.;Kim, K. T.;Kim, S. M.;Lee, S. H.&lt;/Field&gt;&lt;Field id=&quot;AuthorTrans&quot;&gt;&lt;/Field&gt;&lt;Field id=&quot;DOI&quot;&gt;&lt;/Field&gt;&lt;Field id=&quot;Editor&quot;&gt;&lt;/Field&gt;&lt;Field id=&quot;FmtTitle&quot;&gt;&lt;/Field&gt;&lt;Field id=&quot;Issue&quot;&gt;5&lt;/Field&gt;&lt;Field id=&quot;LIID&quot;&gt;91&lt;/Field&gt;&lt;Field id=&quot;Magazine&quot;&gt;Journal of Korean Neurosurgical Society&lt;/Field&gt;&lt;Field id=&quot;MagazineAB&quot;&gt;&lt;/Field&gt;&lt;Field id=&quot;MagazineTrans&quot;&gt;&lt;/Field&gt;&lt;Field id=&quot;PageNum&quot;&gt;459-465&lt;/Field&gt;&lt;Field id=&quot;PubDate&quot;&gt;&lt;/Field&gt;&lt;Field id=&quot;PubPlace&quot;&gt;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Cervical pedicle screw insertion using the technique with direct exposure of the pedicle by laminoforaminotomy&lt;/Field&gt;&lt;Field id=&quot;Translator&quot;&gt;&lt;/Field&gt;&lt;Field id=&quot;Type&quot;&gt;{041D4F77-279E-4405-0002-4388361B9CFF}&lt;/Field&gt;&lt;Field id=&quot;Version&quot;&gt;&lt;/Field&gt;&lt;Field id=&quot;Vol&quot;&gt;52&lt;/Field&gt;&lt;Field id=&quot;Author2&quot;&gt;Jo,DJ;Seo,EM;Kim,KT;Kim,SM;Lee,SH;&lt;/Field&gt;&lt;/Data&gt;&lt;Ref&gt;&lt;Display&gt;&lt;Text StringText=&quot;「RefIndex」&quot; StringTextOri=&quot;「RefIndex」&quot; SuperScript=&quot;true&quot;/&gt;&lt;/Display&gt;&lt;/Ref&gt;&lt;Doc&gt;&lt;Display&gt;&lt;Text StringText=&quot;Jo DJ, Seo EM, Kim KT, Kim SM, Lee SH&quot; StringGroup=&quot;Author&quot;/&gt;_x000d__x000a__x0009__x0009__x0009_&lt;Text StringText=&quot;. &quot; StringGroup=&quot;Author&quot;/&gt;_x000d__x000a__x0009__x0009__x0009_&lt;Text StringText=&quot;Cervical pedicle screw insertion using the technique with direct exposure of the pedicle by laminoforaminotomy&quot; StringGroup=&quot;Title&quot;/&gt;_x000d__x000a__x0009__x0009__x0009_&lt;Text StringText=&quot;. &quot; StringGroup=&quot;Title&quot;/&gt;_x000d__x000a__x0009__x0009__x0009_&lt;Text StringText=&quot;J Korean Neurosurg Soc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52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459-465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92" w:val="&lt;KyMRNote dbid=&quot;{60683317-1C4F-42BE-ACA0-3DC338F5F707}&quot; recid=&quot;92&quot;&gt;&lt;Data&gt;&lt;Field id=&quot;AccessNum&quot;&gt;&lt;/Field&gt;&lt;Field id=&quot;Author&quot;&gt;Abumi, K;Ito, M;Sudo, H&lt;/Field&gt;&lt;Field id=&quot;AuthorTrans&quot;&gt;&lt;/Field&gt;&lt;Field id=&quot;DOI&quot;&gt;&lt;/Field&gt;&lt;Field id=&quot;Editor&quot;&gt;&lt;/Field&gt;&lt;Field id=&quot;FmtTitle&quot;&gt;&lt;/Field&gt;&lt;Field id=&quot;Issue&quot;&gt;5&lt;/Field&gt;&lt;Field id=&quot;LIID&quot;&gt;92&lt;/Field&gt;&lt;Field id=&quot;Magazine&quot;&gt;Spine&lt;/Field&gt;&lt;Field id=&quot;MagazineAB&quot;&gt;&lt;/Field&gt;&lt;Field id=&quot;MagazineTrans&quot;&gt;&lt;/Field&gt;&lt;Field id=&quot;PageNum&quot;&gt;E349&lt;/Field&gt;&lt;Field id=&quot;PubDate&quot;&gt;&lt;/Field&gt;&lt;Field id=&quot;PubPlace&quot;&gt;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Reconstruction of the subaxial cervical spine using pedicle screw instrumentation&lt;/Field&gt;&lt;Field id=&quot;Translator&quot;&gt;&lt;/Field&gt;&lt;Field id=&quot;Type&quot;&gt;{041D4F77-279E-4405-0002-4388361B9CFF}&lt;/Field&gt;&lt;Field id=&quot;Version&quot;&gt;&lt;/Field&gt;&lt;Field id=&quot;Vol&quot;&gt;37&lt;/Field&gt;&lt;Field id=&quot;Author2&quot;&gt;Abumi,K;Ito,M;Sudo,H;&lt;/Field&gt;&lt;/Data&gt;&lt;Ref&gt;&lt;Display&gt;&lt;Text StringText=&quot;「RefIndex」&quot; StringTextOri=&quot;「RefIndex」&quot; SuperScript=&quot;true&quot;/&gt;&lt;/Display&gt;&lt;/Ref&gt;&lt;Doc&gt;&lt;Display&gt;&lt;Text StringText=&quot;Abumi K, Ito M, Sudo H&quot; StringGroup=&quot;Author&quot;/&gt;_x000d__x000a__x0009__x0009__x0009_&lt;Text StringText=&quot;. &quot; StringGroup=&quot;Author&quot;/&gt;_x000d__x000a__x0009__x0009__x0009_&lt;Text StringText=&quot;Reconstruction of the subaxial cervical spine using pedicle screw instrumentation&quot; StringGroup=&quot;Title&quot;/&gt;_x000d__x000a__x0009__x0009__x0009_&lt;Text StringText=&quot;. &quot; StringGroup=&quot;Title&quot;/&gt;_x000d__x000a__x0009__x0009__x0009_&lt;Text StringText=&quot;Spine (Phila Pa 1976)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37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E349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93" w:val="&lt;KyMRNote dbid=&quot;{60683317-1C4F-42BE-ACA0-3DC338F5F707}&quot; recid=&quot;93&quot;&gt;&lt;Data&gt;&lt;Field id=&quot;AccessNum&quot;&gt;&lt;/Field&gt;&lt;Field id=&quot;Author&quot;&gt;Zhimin, Pan;Junlong, Zhong;Shiming, Xie;Limin, Yu;Chunyang, Wu;Yoon, Ha;Nyun, Kim Keung;Youshan, Zhang;Kai, Cao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93&lt;/Field&gt;&lt;Field id=&quot;Magazine&quot;&gt;Operative Neurosurgery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&lt;/Field&gt;&lt;Field id=&quot;Publisher&quot;&gt;&lt;/Field&gt;&lt;Field id=&quot;PublisherTrans&quot;&gt;&lt;/Field&gt;&lt;Field id=&quot;TITrans&quot;&gt;&lt;/Field&gt;&lt;Field id=&quot;Title&quot;&gt;Accuracy and Safety of Lateral Vertebral Notch-Referred Technique Used in Subaxial Cervical Pedicle Screw Placement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Zhimin,P;Junlong,Z;Shiming,X;&lt;/Field&gt;&lt;/Data&gt;&lt;Ref&gt;&lt;Display&gt;&lt;Text StringText=&quot;「RefIndex」&quot; StringTextOri=&quot;「RefIndex」&quot; SuperScript=&quot;true&quot;/&gt;&lt;/Display&gt;&lt;/Ref&gt;&lt;Doc&gt;&lt;Display&gt;&lt;Text StringText=&quot;Zhimin P, Junlong Z, Shiming X, et al.&quot; StringGroup=&quot;Author&quot;/&gt;_x000d__x000a__x0009__x0009__x0009_&lt;Text StringText=&quot; &quot; StringGroup=&quot;Author&quot;/&gt;_x000d__x000a__x0009__x0009__x0009_&lt;Text StringText=&quot;Accuracy and Safety of Lateral Vertebral Notch-Referred Technique Used in Subaxial Cervical Pedicle Screw Placement&quot; StringGroup=&quot;Title&quot;/&gt;_x000d__x000a__x0009__x0009__x0009_&lt;Text StringText=&quot;. &quot; StringGroup=&quot;Title&quot;/&gt;_x000d__x000a__x0009__x0009__x0009_&lt;Text StringText=&quot;Oper Neurosurg (Hagerstown)&quot; StringGroup=&quot;Magazine&quot;/&gt;_x000d__x000a__x0009__x0009__x0009_&lt;Text StringText=&quot;. &quot; StringGroup=&quot;Magazine&quot;/&gt;_x000d__x000a__x0009__x0009__x0009_&lt;Text StringText=&quot;.&quot; StringGroup=&quot;none&quot;/&gt;_x000d__x000a__x0009__x0009_&lt;/Display&gt;&lt;/Doc&gt;&lt;/KyMRNote&gt;"/>
    <w:docVar w:name="KY.MR.DATA{60683317-1C4F-42BE-ACA0-3DC338F5F707}94" w:val="&lt;KyMRNote dbid=&quot;{60683317-1C4F-42BE-ACA0-3DC338F5F707}&quot; recid=&quot;94&quot;&gt;&lt;Data&gt;&lt;Field id=&quot;AccessNum&quot;&gt;&lt;/Field&gt;&lt;Field id=&quot;Author&quot;&gt;Park, J. H.;Jeon, S. R.;Roh, S. W.;Kim, J. H.;Rhim, S. C.&lt;/Field&gt;&lt;Field id=&quot;AuthorTrans&quot;&gt;&lt;/Field&gt;&lt;Field id=&quot;DOI&quot;&gt;&lt;/Field&gt;&lt;Field id=&quot;Editor&quot;&gt;&lt;/Field&gt;&lt;Field id=&quot;FmtTitle&quot;&gt;&lt;/Field&gt;&lt;Field id=&quot;Issue&quot;&gt;4&lt;/Field&gt;&lt;Field id=&quot;LIID&quot;&gt;94&lt;/Field&gt;&lt;Field id=&quot;Magazine&quot;&gt;Spine&lt;/Field&gt;&lt;Field id=&quot;MagazineAB&quot;&gt;&lt;/Field&gt;&lt;Field id=&quot;MagazineTrans&quot;&gt;&lt;/Field&gt;&lt;Field id=&quot;PageNum&quot;&gt;280-285&lt;/Field&gt;&lt;Field id=&quot;PubDate&quot;&gt;&lt;/Field&gt;&lt;Field id=&quot;PubPlace&quot;&gt;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The safety and accuracy of freehand pedicle screw placement in the subaxial cervical spine: a series of 45 consecutive patients&lt;/Field&gt;&lt;Field id=&quot;Translator&quot;&gt;&lt;/Field&gt;&lt;Field id=&quot;Type&quot;&gt;{041D4F77-279E-4405-0002-4388361B9CFF}&lt;/Field&gt;&lt;Field id=&quot;Version&quot;&gt;&lt;/Field&gt;&lt;Field id=&quot;Vol&quot;&gt;39&lt;/Field&gt;&lt;Field id=&quot;Author2&quot;&gt;Park,JH;Jeon,SR;Roh,SW;Kim,JH;Rhim,SC;&lt;/Field&gt;&lt;/Data&gt;&lt;Ref&gt;&lt;Display&gt;&lt;Text StringText=&quot;「RefIndex」&quot; StringTextOri=&quot;「RefIndex」&quot; SuperScript=&quot;true&quot;/&gt;&lt;/Display&gt;&lt;/Ref&gt;&lt;Doc&gt;&lt;Display&gt;&lt;Text StringText=&quot;Park JH, Jeon SR, Roh SW, Kim JH, Rhim SC&quot; StringGroup=&quot;Author&quot;/&gt;_x000d__x000a__x0009__x0009__x0009_&lt;Text StringText=&quot;. &quot; StringGroup=&quot;Author&quot;/&gt;_x000d__x000a__x0009__x0009__x0009_&lt;Text StringText=&quot;The safety and accuracy of freehand pedicle screw placement in the subaxial cervical spine: a series of 45 consecutive patients&quot; StringGroup=&quot;Title&quot;/&gt;_x000d__x000a__x0009__x0009__x0009_&lt;Text StringText=&quot;. &quot; StringGroup=&quot;Title&quot;/&gt;_x000d__x000a__x0009__x0009__x0009_&lt;Text StringText=&quot;Spine (Phila Pa 1976)&quot; StringGroup=&quot;Magazin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. &quot; StringGroup=&quot;PubYear&quot;/&gt;_x000d__x000a__x0009__x0009__x0009_&lt;Text StringText=&quot;39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80-285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95" w:val="&lt;KyMRNote dbid=&quot;{60683317-1C4F-42BE-ACA0-3DC338F5F707}&quot; recid=&quot;95&quot;&gt;&lt;Data&gt;&lt;Field id=&quot;AccessNum&quot;&gt;&lt;/Field&gt;&lt;Field id=&quot;Author&quot;&gt;Lee, Sang Hun;Kim, Ki Tack;Suk, Kyung Soo;Lee, Jung Hee;Son, Eun Seok;Kwack, Yoon Ho;Oh, Hyun Sup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95&lt;/Field&gt;&lt;Field id=&quot;Magazine&quot;&gt;Spine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&lt;/Field&gt;&lt;Field id=&quot;Publisher&quot;&gt;&lt;/Field&gt;&lt;Field id=&quot;PublisherTrans&quot;&gt;&lt;/Field&gt;&lt;Field id=&quot;TITrans&quot;&gt;&lt;/Field&gt;&lt;Field id=&quot;Title&quot;&gt;Assessment of Pedicle Perforation by the Cervical Pedicle Screw Placement Using Plain Radiographs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Lee,SH;Kim,KT;Suk,KS;&lt;/Field&gt;&lt;/Data&gt;&lt;Ref&gt;&lt;Display&gt;&lt;Text StringText=&quot;「RefIndex」&quot; StringTextOri=&quot;「RefIndex」&quot; SuperScript=&quot;true&quot;/&gt;&lt;/Display&gt;&lt;/Ref&gt;&lt;Doc&gt;&lt;Display&gt;&lt;Text StringText=&quot;Lee SH, Kim KT, Suk KS, et al.&quot; StringGroup=&quot;Author&quot;/&gt;_x000d__x000a__x0009__x0009__x0009_&lt;Text StringText=&quot; &quot; StringGroup=&quot;Author&quot;/&gt;_x000d__x000a__x0009__x0009__x0009_&lt;Text StringText=&quot;Assessment of Pedicle Perforation by the Cervical Pedicle Screw Placement Using Plain Radiographs&quot; StringGroup=&quot;Title&quot;/&gt;_x000d__x000a__x0009__x0009__x0009_&lt;Text StringText=&quot;. &quot; StringGroup=&quot;Title&quot;/&gt;_x000d__x000a__x0009__x0009__x0009_&lt;Text StringText=&quot;Spine (Phila Pa 1976)&quot; StringGroup=&quot;Magazine&quot;/&gt;_x000d__x000a__x0009__x0009__x0009_&lt;Text StringText=&quot;. &quot; StringGroup=&quot;Magazine&quot;/&gt;_x000d__x000a__x0009__x0009__x0009_&lt;Text StringText=&quot;.&quot; StringGroup=&quot;none&quot;/&gt;_x000d__x000a__x0009__x0009_&lt;/Display&gt;&lt;/Doc&gt;&lt;/KyMRNote&gt;"/>
    <w:docVar w:name="KY.MR.DATA{60683317-1C4F-42BE-ACA0-3DC338F5F707}96" w:val="&lt;KyMRNote dbid=&quot;{60683317-1C4F-42BE-ACA0-3DC338F5F707}&quot; recid=&quot;96&quot;&gt;&lt;Data&gt;&lt;Field id=&quot;AccessNum&quot;&gt;19699462&lt;/Field&gt;&lt;Field id=&quot;Author&quot;&gt;Onibokun A;Khoo LT;Bistazzoni S;Chen NF;Sassi M&lt;/Field&gt;&lt;Field id=&quot;AuthorTrans&quot;&gt;&lt;/Field&gt;&lt;Field id=&quot;DOI&quot;&gt;10.1016/j.spinee.2009.04.021&lt;/Field&gt;&lt;Field id=&quot;Editor&quot;&gt;&lt;/Field&gt;&lt;Field id=&quot;FmtTitle&quot;&gt;&lt;/Field&gt;&lt;Field id=&quot;Issue&quot;&gt;9&lt;/Field&gt;&lt;Field id=&quot;LIID&quot;&gt;96&lt;/Field&gt;&lt;Field id=&quot;Magazine&quot;&gt;The spine journal : official journal of the North American Spine Society&lt;/Field&gt;&lt;Field id=&quot;MagazineAB&quot;&gt;Spine J&lt;/Field&gt;&lt;Field id=&quot;MagazineTrans&quot;&gt;&lt;/Field&gt;&lt;Field id=&quot;PageNum&quot;&gt;729-34&lt;/Field&gt;&lt;Field id=&quot;PubDate&quot;&gt;Sep&lt;/Field&gt;&lt;Field id=&quot;PubPlace&quot;&gt;United State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Anatomical considerations for cervical pedicle screw insertion: the use of multiplanar computerized tomography measurements in 122 consecutive clinical cases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Onibokun,A;Khoo,LT;Bistazzoni,S;Chen,NF;Sassi,M;&lt;/Field&gt;&lt;/Data&gt;&lt;Ref&gt;&lt;Display&gt;&lt;Text StringText=&quot;「RefIndex」&quot; StringTextOri=&quot;「RefIndex」&quot; SuperScript=&quot;true&quot;/&gt;&lt;/Display&gt;&lt;/Ref&gt;&lt;Doc&gt;&lt;Display&gt;&lt;Text StringText=&quot;Onibokun A, Khoo LT, Bistazzoni S, Chen NF, Sassi M&quot; StringGroup=&quot;Author&quot;/&gt;_x000d__x000a__x0009__x0009__x0009_&lt;Text StringText=&quot;. &quot; StringGroup=&quot;Author&quot;/&gt;_x000d__x000a__x0009__x0009__x0009_&lt;Text StringText=&quot;Anatomical considerations for cervical pedicle screw insertion: the use of multiplanar computerized tomography measurements in 122 consecutive clinical cases&quot; StringGroup=&quot;Title&quot;/&gt;_x000d__x000a__x0009__x0009__x0009_&lt;Text StringText=&quot;. &quot; StringGroup=&quot;Title&quot;/&gt;_x000d__x000a__x0009__x0009__x0009_&lt;Text StringText=&quot;Spine J&quot; StringGroup=&quot;Magazine&quot;/&gt;_x000d__x000a__x0009__x0009__x0009_&lt;Text StringText=&quot;. &quot; StringGroup=&quot;Magazine&quot;/&gt;_x000d__x000a__x0009__x0009__x0009_&lt;Text StringText=&quot;2009&quot; StringGroup=&quot;PubYear&quot;/&gt;_x000d__x000a__x0009__x0009__x0009_&lt;Text StringText=&quot;. &quot; StringGroup=&quot;PubYear&quot;/&gt;_x000d__x000a__x0009__x0009__x0009_&lt;Text StringText=&quot;9&quot; StringGroup=&quot;Vol&quot;/&gt;_x000d__x000a__x0009__x0009__x0009_&lt;Text StringText=&quot;(&quot; StringGroup=&quot;Issue&quot;/&gt;_x000d__x000a__x0009__x0009__x0009_&lt;Text StringText=&quot;9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729-34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97" w:val="&lt;KyMRNote dbid=&quot;{60683317-1C4F-42BE-ACA0-3DC338F5F707}&quot; recid=&quot;97&quot;&gt;&lt;Data&gt;&lt;Field id=&quot;AccessNum&quot;&gt;16628443&lt;/Field&gt;&lt;Field id=&quot;Author&quot;&gt;Reinhold M;Magerl F;Rieger M;Blauth M&lt;/Field&gt;&lt;Field id=&quot;AuthorTrans&quot;&gt;&lt;/Field&gt;&lt;Field id=&quot;DOI&quot;&gt;10.1007/s00586-006-0104-1&lt;/Field&gt;&lt;Field id=&quot;Editor&quot;&gt;&lt;/Field&gt;&lt;Field id=&quot;FmtTitle&quot;&gt;&lt;/Field&gt;&lt;Field id=&quot;Issue&quot;&gt;1&lt;/Field&gt;&lt;Field id=&quot;LIID&quot;&gt;97&lt;/Field&gt;&lt;Field id=&quot;Magazine&quot;&gt;European spine journal : official publication of the European Spine Society, the European Spinal Deformity Society, and the European Section of the Cervical Spine Research Society&lt;/Field&gt;&lt;Field id=&quot;MagazineAB&quot;&gt;Eur Spine J&lt;/Field&gt;&lt;Field id=&quot;MagazineTrans&quot;&gt;&lt;/Field&gt;&lt;Field id=&quot;PageNum&quot;&gt;47-56&lt;/Field&gt;&lt;Field id=&quot;PubDate&quot;&gt;Jan&lt;/Field&gt;&lt;Field id=&quot;PubPlace&quot;&gt;Germany&lt;/Field&gt;&lt;Field id=&quot;PubPlaceTrans&quot;&gt;&lt;/Field&gt;&lt;Field id=&quot;PubYear&quot;&gt;2007&lt;/Field&gt;&lt;Field id=&quot;Publisher&quot;&gt;&lt;/Field&gt;&lt;Field id=&quot;PublisherTrans&quot;&gt;&lt;/Field&gt;&lt;Field id=&quot;TITrans&quot;&gt;&lt;/Field&gt;&lt;Field id=&quot;Title&quot;&gt;Cervical pedicle screw placement: feasibility and accuracy of two new insertion techniques based on morphometric data.&lt;/Field&gt;&lt;Field id=&quot;Translator&quot;&gt;&lt;/Field&gt;&lt;Field id=&quot;Type&quot;&gt;{041D4F77-279E-4405-0002-4388361B9CFF}&lt;/Field&gt;&lt;Field id=&quot;Version&quot;&gt;&lt;/Field&gt;&lt;Field id=&quot;Vol&quot;&gt;16&lt;/Field&gt;&lt;Field id=&quot;Author2&quot;&gt;Reinhold,M;Magerl,F;Rieger,M;Blauth,M;&lt;/Field&gt;&lt;/Data&gt;&lt;Ref&gt;&lt;Display&gt;&lt;Text StringText=&quot;「RefIndex」&quot; StringTextOri=&quot;「RefIndex」&quot; SuperScript=&quot;true&quot;/&gt;&lt;/Display&gt;&lt;/Ref&gt;&lt;Doc&gt;&lt;Display&gt;&lt;Text StringText=&quot;Reinhold M, Magerl F, Rieger M, Blauth M&quot; StringGroup=&quot;Author&quot;/&gt;_x000d__x000a__x0009__x0009__x0009_&lt;Text StringText=&quot;. &quot; StringGroup=&quot;Author&quot;/&gt;_x000d__x000a__x0009__x0009__x0009_&lt;Text StringText=&quot;Cervical pedicle screw placement: feasibility and accuracy of two new insertion techniques based on morphometric data&quot; StringGroup=&quot;Title&quot;/&gt;_x000d__x000a__x0009__x0009__x0009_&lt;Text StringText=&quot;. &quot; StringGroup=&quot;Title&quot;/&gt;_x000d__x000a__x0009__x0009__x0009_&lt;Text StringText=&quot;Eur Spine J&quot; StringGroup=&quot;Magazine&quot;/&gt;_x000d__x000a__x0009__x0009__x0009_&lt;Text StringText=&quot;. &quot; StringGroup=&quot;Magazine&quot;/&gt;_x000d__x000a__x0009__x0009__x0009_&lt;Text StringText=&quot;2007&quot; StringGroup=&quot;PubYear&quot;/&gt;_x000d__x000a__x0009__x0009__x0009_&lt;Text StringText=&quot;. &quot; StringGroup=&quot;PubYear&quot;/&gt;_x000d__x000a__x0009__x0009__x0009_&lt;Text StringText=&quot;16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47-56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98" w:val="&lt;KyMRNote dbid=&quot;{60683317-1C4F-42BE-ACA0-3DC338F5F707}&quot; recid=&quot;98&quot;&gt;&lt;Data&gt;&lt;Field id=&quot;AccessNum&quot;&gt;25047653&lt;/Field&gt;&lt;Field id=&quot;Author&quot;&gt;Hojo Y;Ito M;Suda K;Oda I;Yoshimoto H;Abumi K&lt;/Field&gt;&lt;Field id=&quot;AuthorTrans&quot;&gt;&lt;/Field&gt;&lt;Field id=&quot;DOI&quot;&gt;10.1007/s00586-014-3470-0&lt;/Field&gt;&lt;Field id=&quot;Editor&quot;&gt;&lt;/Field&gt;&lt;Field id=&quot;FmtTitle&quot;&gt;&lt;/Field&gt;&lt;Field id=&quot;Issue&quot;&gt;10&lt;/Field&gt;&lt;Field id=&quot;LIID&quot;&gt;98&lt;/Field&gt;&lt;Field id=&quot;Magazine&quot;&gt;European spine journal : official publication of the European Spine Society, the European Spinal Deformity Society, and the European Section of the Cervical Spine Research Society&lt;/Field&gt;&lt;Field id=&quot;MagazineAB&quot;&gt;Eur Spine J&lt;/Field&gt;&lt;Field id=&quot;MagazineTrans&quot;&gt;&lt;/Field&gt;&lt;Field id=&quot;PageNum&quot;&gt;2166-74&lt;/Field&gt;&lt;Field id=&quot;PubDate&quot;&gt;Oct&lt;/Field&gt;&lt;Field id=&quot;PubPlace&quot;&gt;Germany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A multicenter study on accuracy and complications of freehand placement of cervical pedicle screws under lateral fluoroscopy in different pathological conditions: CT-based evaluation of more than 1,000 screws.&lt;/Field&gt;&lt;Field id=&quot;Translator&quot;&gt;&lt;/Field&gt;&lt;Field id=&quot;Type&quot;&gt;{041D4F77-279E-4405-0002-4388361B9CFF}&lt;/Field&gt;&lt;Field id=&quot;Version&quot;&gt;&lt;/Field&gt;&lt;Field id=&quot;Vol&quot;&gt;23&lt;/Field&gt;&lt;Field id=&quot;Author2&quot;&gt;Hojo,Y;Ito,M;Suda,K;Oda,I;Yoshimoto,H;Abumi,K;&lt;/Field&gt;&lt;/Data&gt;&lt;Ref&gt;&lt;Display&gt;&lt;Text StringText=&quot;「RefIndex」&quot; StringTextOri=&quot;「RefIndex」&quot; SuperScript=&quot;true&quot;/&gt;&lt;/Display&gt;&lt;/Ref&gt;&lt;Doc&gt;&lt;Display&gt;&lt;Text StringText=&quot;Hojo Y, Ito M, Suda K, Oda I, Yoshimoto H, Abumi K&quot; StringGroup=&quot;Author&quot;/&gt;_x000d__x000a__x0009__x0009__x0009_&lt;Text StringText=&quot;. &quot; StringGroup=&quot;Author&quot;/&gt;_x000d__x000a__x0009__x0009__x0009_&lt;Text StringText=&quot;A multicenter study on accuracy and complications of freehand placement of cervical pedicle screws under lateral fluoroscopy in different pathological conditions: CT-based evaluation of more than 1,000 screws&quot; StringGroup=&quot;Title&quot;/&gt;_x000d__x000a__x0009__x0009__x0009_&lt;Text StringText=&quot;. &quot; StringGroup=&quot;Title&quot;/&gt;_x000d__x000a__x0009__x0009__x0009_&lt;Text StringText=&quot;Eur Spine J&quot; StringGroup=&quot;Magazin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. &quot; StringGroup=&quot;PubYear&quot;/&gt;_x000d__x000a__x0009__x0009__x0009_&lt;Text StringText=&quot;23&quot; StringGroup=&quot;Vol&quot;/&gt;_x000d__x000a__x0009__x0009__x0009_&lt;Text StringText=&quot;(&quot; StringGroup=&quot;Issue&quot;/&gt;_x000d__x000a__x0009__x0009__x0009_&lt;Text StringText=&quot;10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166-74&quot; StringGroup=&quot;PageNum&quot;/&gt;_x000d__x000a__x0009__x0009__x0009_&lt;Text StringText=&quot;.&quot; StringGroup=&quot;none&quot;/&gt;_x000d__x000a__x0009__x0009_&lt;/Display&gt;&lt;/Doc&gt;&lt;/KyMRNote&gt;"/>
    <w:docVar w:name="KY.MR.DATA{60683317-1C4F-42BE-ACA0-3DC338F5F707}99" w:val="&lt;KyMRNote dbid=&quot;{60683317-1C4F-42BE-ACA0-3DC338F5F707}&quot; recid=&quot;99&quot;&gt;&lt;Data&gt;&lt;Field id=&quot;AccessNum&quot;&gt;10870141&lt;/Field&gt;&lt;Field id=&quot;Author&quot;&gt;Ludwig SC;Kramer DL;Balderston RA;Vaccaro AR;Foley KF;Albert TJ&lt;/Field&gt;&lt;Field id=&quot;AuthorTrans&quot;&gt;&lt;/Field&gt;&lt;Field id=&quot;DOI&quot;&gt;&lt;/Field&gt;&lt;Field id=&quot;Editor&quot;&gt;&lt;/Field&gt;&lt;Field id=&quot;FmtTitle&quot;&gt;&lt;/Field&gt;&lt;Field id=&quot;Issue&quot;&gt;13&lt;/Field&gt;&lt;Field id=&quot;LIID&quot;&gt;99&lt;/Field&gt;&lt;Field id=&quot;Magazine&quot;&gt;Spine&lt;/Field&gt;&lt;Field id=&quot;MagazineAB&quot;&gt;Spine (Phila Pa 1976)&lt;/Field&gt;&lt;Field id=&quot;MagazineTrans&quot;&gt;&lt;/Field&gt;&lt;Field id=&quot;PageNum&quot;&gt;1655-67&lt;/Field&gt;&lt;Field id=&quot;PubDate&quot;&gt;Jul 01&lt;/Field&gt;&lt;Field id=&quot;PubPlace&quot;&gt;United States&lt;/Field&gt;&lt;Field id=&quot;PubPlaceTrans&quot;&gt;&lt;/Field&gt;&lt;Field id=&quot;PubYear&quot;&gt;2000&lt;/Field&gt;&lt;Field id=&quot;Publisher&quot;&gt;&lt;/Field&gt;&lt;Field id=&quot;PublisherTrans&quot;&gt;&lt;/Field&gt;&lt;Field id=&quot;TITrans&quot;&gt;&lt;/Field&gt;&lt;Field id=&quot;Title&quot;&gt;Placement of pedicle screws in the human cadaveric cervical spine: comparative accuracy of three techniques.&lt;/Field&gt;&lt;Field id=&quot;Translator&quot;&gt;&lt;/Field&gt;&lt;Field id=&quot;Type&quot;&gt;{041D4F77-279E-4405-0002-4388361B9CFF}&lt;/Field&gt;&lt;Field id=&quot;Version&quot;&gt;&lt;/Field&gt;&lt;Field id=&quot;Vol&quot;&gt;25&lt;/Field&gt;&lt;Field id=&quot;Author2&quot;&gt;Ludwig,SC;Kramer,DL;Balderston,RA;Vaccaro,AR;Foley,KF;Albert,TJ;&lt;/Field&gt;&lt;/Data&gt;&lt;Ref&gt;&lt;Display&gt;&lt;Text StringText=&quot;「RefIndex」&quot; StringTextOri=&quot;「RefIndex」&quot; SuperScript=&quot;true&quot;/&gt;&lt;/Display&gt;&lt;/Ref&gt;&lt;Doc&gt;&lt;Display&gt;&lt;Text StringText=&quot;Ludwig SC, Kramer DL, Balderston RA, Vaccaro AR, Foley KF, Albert TJ&quot; StringGroup=&quot;Author&quot;/&gt;_x000d__x000a__x0009__x0009__x0009_&lt;Text StringText=&quot;. &quot; StringGroup=&quot;Author&quot;/&gt;_x000d__x000a__x0009__x0009__x0009_&lt;Text StringText=&quot;Placement of pedicle screws in the human cadaveric cervical spine: comparative accuracy of three techniques&quot; StringGroup=&quot;Title&quot;/&gt;_x000d__x000a__x0009__x0009__x0009_&lt;Text StringText=&quot;. &quot; StringGroup=&quot;Title&quot;/&gt;_x000d__x000a__x0009__x0009__x0009_&lt;Text StringText=&quot;Spine (Phila Pa 1976)&quot; StringGroup=&quot;Magazine&quot;/&gt;_x000d__x000a__x0009__x0009__x0009_&lt;Text StringText=&quot;. &quot; StringGroup=&quot;Magazine&quot;/&gt;_x000d__x000a__x0009__x0009__x0009_&lt;Text StringText=&quot;2000&quot; StringGroup=&quot;PubYear&quot;/&gt;_x000d__x000a__x0009__x0009__x0009_&lt;Text StringText=&quot;. &quot; StringGroup=&quot;PubYear&quot;/&gt;_x000d__x000a__x0009__x0009__x0009_&lt;Text StringText=&quot;25&quot; StringGroup=&quot;Vol&quot;/&gt;_x000d__x000a__x0009__x0009__x0009_&lt;Text StringText=&quot;(&quot; StringGroup=&quot;Issue&quot;/&gt;_x000d__x000a__x0009__x0009__x0009_&lt;Text StringText=&quot;1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655-67&quot; StringGroup=&quot;PageNum&quot;/&gt;_x000d__x000a__x0009__x0009__x0009_&lt;Text StringText=&quot;.&quot; StringGroup=&quot;none&quot;/&gt;_x000d__x000a__x0009__x0009_&lt;/Display&gt;&lt;/Doc&gt;&lt;/KyMRNote&gt;"/>
    <w:docVar w:name="KY_MEDREF_CITTEMPLATE" w:val="{ABE1F0E6-FFF6-43B7-B3B6-1DD74A9B1E9F}"/>
    <w:docVar w:name="KY_MEDREF_DOCUID" w:val="{481C1B70-89E9-4724-A1D8-28A2FB0B3191}"/>
    <w:docVar w:name="KY_MEDREF_VERSION" w:val="3"/>
  </w:docVars>
  <w:rsids>
    <w:rsidRoot w:val="0023314F"/>
    <w:rsid w:val="00001430"/>
    <w:rsid w:val="0000301C"/>
    <w:rsid w:val="0000407C"/>
    <w:rsid w:val="00005CBE"/>
    <w:rsid w:val="00005D4F"/>
    <w:rsid w:val="000079D7"/>
    <w:rsid w:val="000137F8"/>
    <w:rsid w:val="00015307"/>
    <w:rsid w:val="0002107D"/>
    <w:rsid w:val="00021D78"/>
    <w:rsid w:val="0002252D"/>
    <w:rsid w:val="00022572"/>
    <w:rsid w:val="0002322D"/>
    <w:rsid w:val="00023CB5"/>
    <w:rsid w:val="00026057"/>
    <w:rsid w:val="000274F6"/>
    <w:rsid w:val="00027C83"/>
    <w:rsid w:val="00030525"/>
    <w:rsid w:val="00030979"/>
    <w:rsid w:val="000313D0"/>
    <w:rsid w:val="000321B1"/>
    <w:rsid w:val="00032E25"/>
    <w:rsid w:val="00033198"/>
    <w:rsid w:val="00034499"/>
    <w:rsid w:val="00034642"/>
    <w:rsid w:val="000349F9"/>
    <w:rsid w:val="00036B49"/>
    <w:rsid w:val="000371A7"/>
    <w:rsid w:val="0003758A"/>
    <w:rsid w:val="00041160"/>
    <w:rsid w:val="000422D0"/>
    <w:rsid w:val="00043475"/>
    <w:rsid w:val="00043C0F"/>
    <w:rsid w:val="0004514D"/>
    <w:rsid w:val="00045731"/>
    <w:rsid w:val="00047970"/>
    <w:rsid w:val="0005244D"/>
    <w:rsid w:val="00055F14"/>
    <w:rsid w:val="000569F5"/>
    <w:rsid w:val="00060EF9"/>
    <w:rsid w:val="0006211B"/>
    <w:rsid w:val="0006294A"/>
    <w:rsid w:val="000645FC"/>
    <w:rsid w:val="000648FF"/>
    <w:rsid w:val="000706F9"/>
    <w:rsid w:val="000711B0"/>
    <w:rsid w:val="000719D9"/>
    <w:rsid w:val="000740DA"/>
    <w:rsid w:val="00075724"/>
    <w:rsid w:val="00075A39"/>
    <w:rsid w:val="000766DE"/>
    <w:rsid w:val="00076EE2"/>
    <w:rsid w:val="00080576"/>
    <w:rsid w:val="000826F6"/>
    <w:rsid w:val="00083DFC"/>
    <w:rsid w:val="00084681"/>
    <w:rsid w:val="000867B0"/>
    <w:rsid w:val="000869E7"/>
    <w:rsid w:val="00091CBE"/>
    <w:rsid w:val="00093229"/>
    <w:rsid w:val="0009548F"/>
    <w:rsid w:val="00095941"/>
    <w:rsid w:val="00095BFC"/>
    <w:rsid w:val="000964A5"/>
    <w:rsid w:val="00097071"/>
    <w:rsid w:val="000A07FA"/>
    <w:rsid w:val="000A185A"/>
    <w:rsid w:val="000A6502"/>
    <w:rsid w:val="000A6CC4"/>
    <w:rsid w:val="000A6CDC"/>
    <w:rsid w:val="000A7E96"/>
    <w:rsid w:val="000B0079"/>
    <w:rsid w:val="000B0C37"/>
    <w:rsid w:val="000B1EBE"/>
    <w:rsid w:val="000B4FC7"/>
    <w:rsid w:val="000B5590"/>
    <w:rsid w:val="000B5B2E"/>
    <w:rsid w:val="000B625B"/>
    <w:rsid w:val="000B633F"/>
    <w:rsid w:val="000B6E49"/>
    <w:rsid w:val="000C2D45"/>
    <w:rsid w:val="000C2DAD"/>
    <w:rsid w:val="000C318E"/>
    <w:rsid w:val="000C3C55"/>
    <w:rsid w:val="000C4011"/>
    <w:rsid w:val="000C40E6"/>
    <w:rsid w:val="000C4730"/>
    <w:rsid w:val="000C6334"/>
    <w:rsid w:val="000D0E06"/>
    <w:rsid w:val="000D12AA"/>
    <w:rsid w:val="000D1C5E"/>
    <w:rsid w:val="000D3529"/>
    <w:rsid w:val="000D50A1"/>
    <w:rsid w:val="000D58D5"/>
    <w:rsid w:val="000D6327"/>
    <w:rsid w:val="000E0966"/>
    <w:rsid w:val="000E12DB"/>
    <w:rsid w:val="000E2863"/>
    <w:rsid w:val="000E3AD6"/>
    <w:rsid w:val="000E6610"/>
    <w:rsid w:val="000E745C"/>
    <w:rsid w:val="000F060A"/>
    <w:rsid w:val="000F0789"/>
    <w:rsid w:val="000F112A"/>
    <w:rsid w:val="000F1189"/>
    <w:rsid w:val="000F675B"/>
    <w:rsid w:val="000F7121"/>
    <w:rsid w:val="00102108"/>
    <w:rsid w:val="00103DF1"/>
    <w:rsid w:val="00113153"/>
    <w:rsid w:val="00114295"/>
    <w:rsid w:val="00116CAC"/>
    <w:rsid w:val="00117029"/>
    <w:rsid w:val="0011727F"/>
    <w:rsid w:val="00117583"/>
    <w:rsid w:val="0012050C"/>
    <w:rsid w:val="001219F4"/>
    <w:rsid w:val="00122DE8"/>
    <w:rsid w:val="00123CAE"/>
    <w:rsid w:val="001241C3"/>
    <w:rsid w:val="001275EE"/>
    <w:rsid w:val="00127B9A"/>
    <w:rsid w:val="00127C68"/>
    <w:rsid w:val="00131A95"/>
    <w:rsid w:val="00132F45"/>
    <w:rsid w:val="00133C33"/>
    <w:rsid w:val="00134B3D"/>
    <w:rsid w:val="00136B91"/>
    <w:rsid w:val="00137790"/>
    <w:rsid w:val="00137A55"/>
    <w:rsid w:val="00140D0B"/>
    <w:rsid w:val="00140D1D"/>
    <w:rsid w:val="00142FFE"/>
    <w:rsid w:val="0014305C"/>
    <w:rsid w:val="00146990"/>
    <w:rsid w:val="001478AA"/>
    <w:rsid w:val="0015167C"/>
    <w:rsid w:val="001541D1"/>
    <w:rsid w:val="001570F9"/>
    <w:rsid w:val="00163195"/>
    <w:rsid w:val="001642EF"/>
    <w:rsid w:val="00165834"/>
    <w:rsid w:val="0017187C"/>
    <w:rsid w:val="0017512C"/>
    <w:rsid w:val="00175CC0"/>
    <w:rsid w:val="00176143"/>
    <w:rsid w:val="00177FA5"/>
    <w:rsid w:val="00181051"/>
    <w:rsid w:val="001812DA"/>
    <w:rsid w:val="0018169B"/>
    <w:rsid w:val="00183A18"/>
    <w:rsid w:val="00183A25"/>
    <w:rsid w:val="00184AAE"/>
    <w:rsid w:val="001869D6"/>
    <w:rsid w:val="00187EED"/>
    <w:rsid w:val="00190451"/>
    <w:rsid w:val="001930B0"/>
    <w:rsid w:val="00193FE4"/>
    <w:rsid w:val="00194584"/>
    <w:rsid w:val="001A42B9"/>
    <w:rsid w:val="001A6D03"/>
    <w:rsid w:val="001A7EDF"/>
    <w:rsid w:val="001B0C5E"/>
    <w:rsid w:val="001B195A"/>
    <w:rsid w:val="001B24A3"/>
    <w:rsid w:val="001B2757"/>
    <w:rsid w:val="001B574C"/>
    <w:rsid w:val="001C22D3"/>
    <w:rsid w:val="001C2ABA"/>
    <w:rsid w:val="001C5168"/>
    <w:rsid w:val="001C59E6"/>
    <w:rsid w:val="001C5C64"/>
    <w:rsid w:val="001C5F9F"/>
    <w:rsid w:val="001C668F"/>
    <w:rsid w:val="001C771A"/>
    <w:rsid w:val="001C7A40"/>
    <w:rsid w:val="001D04B2"/>
    <w:rsid w:val="001D1E1D"/>
    <w:rsid w:val="001D1E8A"/>
    <w:rsid w:val="001D2E8B"/>
    <w:rsid w:val="001D316E"/>
    <w:rsid w:val="001D3A58"/>
    <w:rsid w:val="001D6015"/>
    <w:rsid w:val="001D6069"/>
    <w:rsid w:val="001E0DFE"/>
    <w:rsid w:val="001E109E"/>
    <w:rsid w:val="001E76E8"/>
    <w:rsid w:val="001F2EDD"/>
    <w:rsid w:val="001F44E9"/>
    <w:rsid w:val="001F451F"/>
    <w:rsid w:val="001F4E2F"/>
    <w:rsid w:val="001F5CAE"/>
    <w:rsid w:val="00202A50"/>
    <w:rsid w:val="002066EE"/>
    <w:rsid w:val="00210287"/>
    <w:rsid w:val="00211460"/>
    <w:rsid w:val="002128FB"/>
    <w:rsid w:val="002154D3"/>
    <w:rsid w:val="00217860"/>
    <w:rsid w:val="00222B7B"/>
    <w:rsid w:val="0022365F"/>
    <w:rsid w:val="002238B4"/>
    <w:rsid w:val="00223A31"/>
    <w:rsid w:val="00224E0D"/>
    <w:rsid w:val="00230E65"/>
    <w:rsid w:val="00230FEC"/>
    <w:rsid w:val="0023314F"/>
    <w:rsid w:val="00237E47"/>
    <w:rsid w:val="00243AEF"/>
    <w:rsid w:val="00245EBB"/>
    <w:rsid w:val="00246B32"/>
    <w:rsid w:val="002502F4"/>
    <w:rsid w:val="002534FD"/>
    <w:rsid w:val="002550DE"/>
    <w:rsid w:val="00255615"/>
    <w:rsid w:val="00255F1D"/>
    <w:rsid w:val="00256D93"/>
    <w:rsid w:val="00257685"/>
    <w:rsid w:val="00260075"/>
    <w:rsid w:val="002601EC"/>
    <w:rsid w:val="00260933"/>
    <w:rsid w:val="0026324E"/>
    <w:rsid w:val="00263428"/>
    <w:rsid w:val="002638C6"/>
    <w:rsid w:val="002710E9"/>
    <w:rsid w:val="00272BB7"/>
    <w:rsid w:val="0027426D"/>
    <w:rsid w:val="00276CE7"/>
    <w:rsid w:val="00276D74"/>
    <w:rsid w:val="00277143"/>
    <w:rsid w:val="0027731A"/>
    <w:rsid w:val="002811B4"/>
    <w:rsid w:val="00281D0B"/>
    <w:rsid w:val="00282F4C"/>
    <w:rsid w:val="00290C6B"/>
    <w:rsid w:val="00290DAB"/>
    <w:rsid w:val="00292C7A"/>
    <w:rsid w:val="002940AA"/>
    <w:rsid w:val="002A07A2"/>
    <w:rsid w:val="002A3A79"/>
    <w:rsid w:val="002A64F7"/>
    <w:rsid w:val="002A7A68"/>
    <w:rsid w:val="002B32BB"/>
    <w:rsid w:val="002B4BDF"/>
    <w:rsid w:val="002B515E"/>
    <w:rsid w:val="002B5E9A"/>
    <w:rsid w:val="002B60E0"/>
    <w:rsid w:val="002B68FA"/>
    <w:rsid w:val="002C021A"/>
    <w:rsid w:val="002C0699"/>
    <w:rsid w:val="002C08B6"/>
    <w:rsid w:val="002C27CB"/>
    <w:rsid w:val="002C4A68"/>
    <w:rsid w:val="002C5ED4"/>
    <w:rsid w:val="002C5EE9"/>
    <w:rsid w:val="002D1C36"/>
    <w:rsid w:val="002D212B"/>
    <w:rsid w:val="002D5BB4"/>
    <w:rsid w:val="002E00E6"/>
    <w:rsid w:val="002F0116"/>
    <w:rsid w:val="002F01E5"/>
    <w:rsid w:val="002F03BE"/>
    <w:rsid w:val="002F14D7"/>
    <w:rsid w:val="002F78F2"/>
    <w:rsid w:val="002F7BDF"/>
    <w:rsid w:val="003015FC"/>
    <w:rsid w:val="00301F9D"/>
    <w:rsid w:val="0030219B"/>
    <w:rsid w:val="0030305F"/>
    <w:rsid w:val="00307F07"/>
    <w:rsid w:val="003107E3"/>
    <w:rsid w:val="003123DF"/>
    <w:rsid w:val="0031375F"/>
    <w:rsid w:val="00314B5D"/>
    <w:rsid w:val="0031500B"/>
    <w:rsid w:val="00316343"/>
    <w:rsid w:val="00316D56"/>
    <w:rsid w:val="00317656"/>
    <w:rsid w:val="00326137"/>
    <w:rsid w:val="00331430"/>
    <w:rsid w:val="00333B10"/>
    <w:rsid w:val="00334184"/>
    <w:rsid w:val="0033729F"/>
    <w:rsid w:val="00340806"/>
    <w:rsid w:val="003436F5"/>
    <w:rsid w:val="00346731"/>
    <w:rsid w:val="0034788C"/>
    <w:rsid w:val="00350893"/>
    <w:rsid w:val="00353445"/>
    <w:rsid w:val="003545F6"/>
    <w:rsid w:val="00354717"/>
    <w:rsid w:val="003563E4"/>
    <w:rsid w:val="00357D70"/>
    <w:rsid w:val="00361A37"/>
    <w:rsid w:val="00362005"/>
    <w:rsid w:val="0036420B"/>
    <w:rsid w:val="00370255"/>
    <w:rsid w:val="0037043A"/>
    <w:rsid w:val="00371C84"/>
    <w:rsid w:val="00372320"/>
    <w:rsid w:val="00373496"/>
    <w:rsid w:val="00374F01"/>
    <w:rsid w:val="00376A51"/>
    <w:rsid w:val="00377666"/>
    <w:rsid w:val="00382D5C"/>
    <w:rsid w:val="00384BC9"/>
    <w:rsid w:val="0039135B"/>
    <w:rsid w:val="00393744"/>
    <w:rsid w:val="00393D51"/>
    <w:rsid w:val="00394209"/>
    <w:rsid w:val="003A0170"/>
    <w:rsid w:val="003A19BD"/>
    <w:rsid w:val="003A6563"/>
    <w:rsid w:val="003A7A14"/>
    <w:rsid w:val="003A7A42"/>
    <w:rsid w:val="003B4C98"/>
    <w:rsid w:val="003B523C"/>
    <w:rsid w:val="003B52AD"/>
    <w:rsid w:val="003B5DD8"/>
    <w:rsid w:val="003B624C"/>
    <w:rsid w:val="003B6ED8"/>
    <w:rsid w:val="003C0E3D"/>
    <w:rsid w:val="003C20DF"/>
    <w:rsid w:val="003C3015"/>
    <w:rsid w:val="003C3D25"/>
    <w:rsid w:val="003C5196"/>
    <w:rsid w:val="003D05C1"/>
    <w:rsid w:val="003D186D"/>
    <w:rsid w:val="003D1F52"/>
    <w:rsid w:val="003D2293"/>
    <w:rsid w:val="003D2EAD"/>
    <w:rsid w:val="003D4389"/>
    <w:rsid w:val="003D7894"/>
    <w:rsid w:val="003E077F"/>
    <w:rsid w:val="003E14B7"/>
    <w:rsid w:val="003E183F"/>
    <w:rsid w:val="003E1E8A"/>
    <w:rsid w:val="003E319E"/>
    <w:rsid w:val="003E3A43"/>
    <w:rsid w:val="003E5875"/>
    <w:rsid w:val="003E6098"/>
    <w:rsid w:val="003E6682"/>
    <w:rsid w:val="003F0514"/>
    <w:rsid w:val="003F5291"/>
    <w:rsid w:val="003F5440"/>
    <w:rsid w:val="003F5832"/>
    <w:rsid w:val="003F5E7A"/>
    <w:rsid w:val="00402090"/>
    <w:rsid w:val="004032DF"/>
    <w:rsid w:val="00403CF7"/>
    <w:rsid w:val="00403E3D"/>
    <w:rsid w:val="00405410"/>
    <w:rsid w:val="00405C93"/>
    <w:rsid w:val="00407470"/>
    <w:rsid w:val="0040773D"/>
    <w:rsid w:val="00410CD6"/>
    <w:rsid w:val="00411B39"/>
    <w:rsid w:val="00413843"/>
    <w:rsid w:val="00413FD7"/>
    <w:rsid w:val="004145C5"/>
    <w:rsid w:val="00421A39"/>
    <w:rsid w:val="004221B3"/>
    <w:rsid w:val="00424D1E"/>
    <w:rsid w:val="00424D9F"/>
    <w:rsid w:val="00426A8D"/>
    <w:rsid w:val="00427303"/>
    <w:rsid w:val="00427608"/>
    <w:rsid w:val="00430D4F"/>
    <w:rsid w:val="00430F68"/>
    <w:rsid w:val="004335CE"/>
    <w:rsid w:val="00434681"/>
    <w:rsid w:val="00434969"/>
    <w:rsid w:val="004351D5"/>
    <w:rsid w:val="0043758E"/>
    <w:rsid w:val="00440944"/>
    <w:rsid w:val="00441689"/>
    <w:rsid w:val="00441F49"/>
    <w:rsid w:val="00442ED2"/>
    <w:rsid w:val="00444BC5"/>
    <w:rsid w:val="00446DB6"/>
    <w:rsid w:val="00452656"/>
    <w:rsid w:val="004546B6"/>
    <w:rsid w:val="004659EB"/>
    <w:rsid w:val="00470969"/>
    <w:rsid w:val="004733EE"/>
    <w:rsid w:val="00475261"/>
    <w:rsid w:val="00475612"/>
    <w:rsid w:val="00480E7C"/>
    <w:rsid w:val="0048513D"/>
    <w:rsid w:val="004863AB"/>
    <w:rsid w:val="0049437D"/>
    <w:rsid w:val="00494CA3"/>
    <w:rsid w:val="004A1F5C"/>
    <w:rsid w:val="004A3BC3"/>
    <w:rsid w:val="004A49FA"/>
    <w:rsid w:val="004A5345"/>
    <w:rsid w:val="004A6BC8"/>
    <w:rsid w:val="004A70E6"/>
    <w:rsid w:val="004A7482"/>
    <w:rsid w:val="004A7A51"/>
    <w:rsid w:val="004A7D1F"/>
    <w:rsid w:val="004B1231"/>
    <w:rsid w:val="004B2419"/>
    <w:rsid w:val="004B2439"/>
    <w:rsid w:val="004B4AC1"/>
    <w:rsid w:val="004B777D"/>
    <w:rsid w:val="004C5DC5"/>
    <w:rsid w:val="004C6A4D"/>
    <w:rsid w:val="004C7E5C"/>
    <w:rsid w:val="004D2401"/>
    <w:rsid w:val="004D4BD5"/>
    <w:rsid w:val="004D61F8"/>
    <w:rsid w:val="004D6849"/>
    <w:rsid w:val="004D76AB"/>
    <w:rsid w:val="004E0AE1"/>
    <w:rsid w:val="004E1AEE"/>
    <w:rsid w:val="004E2A4A"/>
    <w:rsid w:val="004E633C"/>
    <w:rsid w:val="004F04DA"/>
    <w:rsid w:val="004F2769"/>
    <w:rsid w:val="004F2908"/>
    <w:rsid w:val="004F2979"/>
    <w:rsid w:val="004F2AA0"/>
    <w:rsid w:val="004F37C0"/>
    <w:rsid w:val="004F72CB"/>
    <w:rsid w:val="00502B75"/>
    <w:rsid w:val="005039A6"/>
    <w:rsid w:val="0050456B"/>
    <w:rsid w:val="00504893"/>
    <w:rsid w:val="00506055"/>
    <w:rsid w:val="005100E9"/>
    <w:rsid w:val="00512C83"/>
    <w:rsid w:val="00512C8F"/>
    <w:rsid w:val="00512D58"/>
    <w:rsid w:val="005140E1"/>
    <w:rsid w:val="00517223"/>
    <w:rsid w:val="00520400"/>
    <w:rsid w:val="005213D2"/>
    <w:rsid w:val="005217F2"/>
    <w:rsid w:val="00521959"/>
    <w:rsid w:val="00522946"/>
    <w:rsid w:val="005255A1"/>
    <w:rsid w:val="00527001"/>
    <w:rsid w:val="0052708D"/>
    <w:rsid w:val="005327C8"/>
    <w:rsid w:val="0053284A"/>
    <w:rsid w:val="005331B6"/>
    <w:rsid w:val="00541478"/>
    <w:rsid w:val="00542FB4"/>
    <w:rsid w:val="00546D56"/>
    <w:rsid w:val="0054741A"/>
    <w:rsid w:val="005474A2"/>
    <w:rsid w:val="00551DB1"/>
    <w:rsid w:val="0055255B"/>
    <w:rsid w:val="00553C15"/>
    <w:rsid w:val="00555D38"/>
    <w:rsid w:val="00555F8F"/>
    <w:rsid w:val="0055621F"/>
    <w:rsid w:val="00556D2D"/>
    <w:rsid w:val="00560804"/>
    <w:rsid w:val="00560C93"/>
    <w:rsid w:val="0056299A"/>
    <w:rsid w:val="00562B8D"/>
    <w:rsid w:val="005648E3"/>
    <w:rsid w:val="00576678"/>
    <w:rsid w:val="00576A66"/>
    <w:rsid w:val="0058078C"/>
    <w:rsid w:val="00581747"/>
    <w:rsid w:val="00582097"/>
    <w:rsid w:val="005867A0"/>
    <w:rsid w:val="00590150"/>
    <w:rsid w:val="005924AC"/>
    <w:rsid w:val="00592E2C"/>
    <w:rsid w:val="00593052"/>
    <w:rsid w:val="00595202"/>
    <w:rsid w:val="00595346"/>
    <w:rsid w:val="00595B96"/>
    <w:rsid w:val="00596171"/>
    <w:rsid w:val="00597032"/>
    <w:rsid w:val="00597BC8"/>
    <w:rsid w:val="00597E78"/>
    <w:rsid w:val="005A1B80"/>
    <w:rsid w:val="005A41C1"/>
    <w:rsid w:val="005A47F1"/>
    <w:rsid w:val="005A6ABC"/>
    <w:rsid w:val="005A7632"/>
    <w:rsid w:val="005B203F"/>
    <w:rsid w:val="005B56DF"/>
    <w:rsid w:val="005B6115"/>
    <w:rsid w:val="005B6A02"/>
    <w:rsid w:val="005B75B5"/>
    <w:rsid w:val="005C25C1"/>
    <w:rsid w:val="005C4CC4"/>
    <w:rsid w:val="005C6B19"/>
    <w:rsid w:val="005C6F5E"/>
    <w:rsid w:val="005D0672"/>
    <w:rsid w:val="005D2848"/>
    <w:rsid w:val="005D4505"/>
    <w:rsid w:val="005D59E8"/>
    <w:rsid w:val="005D6820"/>
    <w:rsid w:val="005E0C8C"/>
    <w:rsid w:val="005E1002"/>
    <w:rsid w:val="005E394F"/>
    <w:rsid w:val="005E3AF3"/>
    <w:rsid w:val="005E3B60"/>
    <w:rsid w:val="005E49D2"/>
    <w:rsid w:val="005E5406"/>
    <w:rsid w:val="005E641E"/>
    <w:rsid w:val="005E6FB6"/>
    <w:rsid w:val="005F3625"/>
    <w:rsid w:val="005F5A5D"/>
    <w:rsid w:val="005F6A28"/>
    <w:rsid w:val="005F718C"/>
    <w:rsid w:val="005F7218"/>
    <w:rsid w:val="00603358"/>
    <w:rsid w:val="00603973"/>
    <w:rsid w:val="0060702A"/>
    <w:rsid w:val="00607879"/>
    <w:rsid w:val="00610120"/>
    <w:rsid w:val="006105BE"/>
    <w:rsid w:val="00612E94"/>
    <w:rsid w:val="0061331D"/>
    <w:rsid w:val="00613AE4"/>
    <w:rsid w:val="00613EE7"/>
    <w:rsid w:val="006150B3"/>
    <w:rsid w:val="0061538D"/>
    <w:rsid w:val="00615A77"/>
    <w:rsid w:val="00616EA0"/>
    <w:rsid w:val="00617B03"/>
    <w:rsid w:val="00620BC8"/>
    <w:rsid w:val="00621E91"/>
    <w:rsid w:val="00622679"/>
    <w:rsid w:val="006246B6"/>
    <w:rsid w:val="00624DC6"/>
    <w:rsid w:val="00632070"/>
    <w:rsid w:val="00632C06"/>
    <w:rsid w:val="00635C7A"/>
    <w:rsid w:val="00636782"/>
    <w:rsid w:val="00640F75"/>
    <w:rsid w:val="00641280"/>
    <w:rsid w:val="00642160"/>
    <w:rsid w:val="00642E52"/>
    <w:rsid w:val="00645DB7"/>
    <w:rsid w:val="00646597"/>
    <w:rsid w:val="00647589"/>
    <w:rsid w:val="00647EAC"/>
    <w:rsid w:val="006524C1"/>
    <w:rsid w:val="00652B43"/>
    <w:rsid w:val="00653107"/>
    <w:rsid w:val="0065320C"/>
    <w:rsid w:val="00654EAD"/>
    <w:rsid w:val="00655970"/>
    <w:rsid w:val="0065799D"/>
    <w:rsid w:val="00660E4E"/>
    <w:rsid w:val="0066285B"/>
    <w:rsid w:val="00662E13"/>
    <w:rsid w:val="00663B29"/>
    <w:rsid w:val="00673197"/>
    <w:rsid w:val="0067357B"/>
    <w:rsid w:val="006744C1"/>
    <w:rsid w:val="00675DDC"/>
    <w:rsid w:val="00680431"/>
    <w:rsid w:val="0068189B"/>
    <w:rsid w:val="0068290E"/>
    <w:rsid w:val="006866AD"/>
    <w:rsid w:val="006875E5"/>
    <w:rsid w:val="00690DE3"/>
    <w:rsid w:val="00692D16"/>
    <w:rsid w:val="00696D72"/>
    <w:rsid w:val="00697F08"/>
    <w:rsid w:val="006A1D5B"/>
    <w:rsid w:val="006A501E"/>
    <w:rsid w:val="006A640F"/>
    <w:rsid w:val="006A67C0"/>
    <w:rsid w:val="006A69B8"/>
    <w:rsid w:val="006B1E4F"/>
    <w:rsid w:val="006B3826"/>
    <w:rsid w:val="006B6841"/>
    <w:rsid w:val="006B6FCA"/>
    <w:rsid w:val="006B7304"/>
    <w:rsid w:val="006C600B"/>
    <w:rsid w:val="006D4742"/>
    <w:rsid w:val="006D4CA1"/>
    <w:rsid w:val="006E0366"/>
    <w:rsid w:val="006E08F1"/>
    <w:rsid w:val="006E0E80"/>
    <w:rsid w:val="006E0FC7"/>
    <w:rsid w:val="006E1AD6"/>
    <w:rsid w:val="006E5EA1"/>
    <w:rsid w:val="006E658B"/>
    <w:rsid w:val="006E7D30"/>
    <w:rsid w:val="006F1670"/>
    <w:rsid w:val="006F3D80"/>
    <w:rsid w:val="006F409A"/>
    <w:rsid w:val="006F4BB2"/>
    <w:rsid w:val="006F7A55"/>
    <w:rsid w:val="00704952"/>
    <w:rsid w:val="00706E4D"/>
    <w:rsid w:val="007118A0"/>
    <w:rsid w:val="00712C33"/>
    <w:rsid w:val="00712E5B"/>
    <w:rsid w:val="00713912"/>
    <w:rsid w:val="00713CA8"/>
    <w:rsid w:val="00715172"/>
    <w:rsid w:val="0071529D"/>
    <w:rsid w:val="0071549A"/>
    <w:rsid w:val="007160AD"/>
    <w:rsid w:val="00716963"/>
    <w:rsid w:val="00716A06"/>
    <w:rsid w:val="00721AEF"/>
    <w:rsid w:val="00722481"/>
    <w:rsid w:val="00723AFE"/>
    <w:rsid w:val="007248D7"/>
    <w:rsid w:val="00727AE3"/>
    <w:rsid w:val="007313DA"/>
    <w:rsid w:val="007313E5"/>
    <w:rsid w:val="00731849"/>
    <w:rsid w:val="00733022"/>
    <w:rsid w:val="00733D83"/>
    <w:rsid w:val="00734882"/>
    <w:rsid w:val="0073550F"/>
    <w:rsid w:val="00741B08"/>
    <w:rsid w:val="00743042"/>
    <w:rsid w:val="007437DD"/>
    <w:rsid w:val="007442DA"/>
    <w:rsid w:val="00745D69"/>
    <w:rsid w:val="00747178"/>
    <w:rsid w:val="00747A48"/>
    <w:rsid w:val="00751F34"/>
    <w:rsid w:val="007521A2"/>
    <w:rsid w:val="00752F2E"/>
    <w:rsid w:val="00753981"/>
    <w:rsid w:val="00754A4B"/>
    <w:rsid w:val="007563F7"/>
    <w:rsid w:val="0076393D"/>
    <w:rsid w:val="00765850"/>
    <w:rsid w:val="00765D6D"/>
    <w:rsid w:val="00766E00"/>
    <w:rsid w:val="00767395"/>
    <w:rsid w:val="0077123E"/>
    <w:rsid w:val="00773814"/>
    <w:rsid w:val="00776709"/>
    <w:rsid w:val="007812EC"/>
    <w:rsid w:val="00781321"/>
    <w:rsid w:val="007846B0"/>
    <w:rsid w:val="00784DEE"/>
    <w:rsid w:val="0078727B"/>
    <w:rsid w:val="007878D4"/>
    <w:rsid w:val="0079102A"/>
    <w:rsid w:val="0079395E"/>
    <w:rsid w:val="0079431D"/>
    <w:rsid w:val="007A0A2C"/>
    <w:rsid w:val="007A1056"/>
    <w:rsid w:val="007A1543"/>
    <w:rsid w:val="007A5A17"/>
    <w:rsid w:val="007A7D3F"/>
    <w:rsid w:val="007B0F40"/>
    <w:rsid w:val="007B1879"/>
    <w:rsid w:val="007B298B"/>
    <w:rsid w:val="007B2ADF"/>
    <w:rsid w:val="007B36E0"/>
    <w:rsid w:val="007B3ACB"/>
    <w:rsid w:val="007B59A7"/>
    <w:rsid w:val="007B6CAB"/>
    <w:rsid w:val="007C025E"/>
    <w:rsid w:val="007C281F"/>
    <w:rsid w:val="007C2B38"/>
    <w:rsid w:val="007C4099"/>
    <w:rsid w:val="007C5F38"/>
    <w:rsid w:val="007C66BC"/>
    <w:rsid w:val="007C7B59"/>
    <w:rsid w:val="007D084B"/>
    <w:rsid w:val="007D0FA5"/>
    <w:rsid w:val="007D293F"/>
    <w:rsid w:val="007D520E"/>
    <w:rsid w:val="007D5BB8"/>
    <w:rsid w:val="007D7723"/>
    <w:rsid w:val="007D7790"/>
    <w:rsid w:val="007E087A"/>
    <w:rsid w:val="007E2183"/>
    <w:rsid w:val="007E653B"/>
    <w:rsid w:val="007E76B3"/>
    <w:rsid w:val="007E7ED6"/>
    <w:rsid w:val="007F15FC"/>
    <w:rsid w:val="007F32D6"/>
    <w:rsid w:val="007F3BC3"/>
    <w:rsid w:val="007F561E"/>
    <w:rsid w:val="007F5F47"/>
    <w:rsid w:val="007F6089"/>
    <w:rsid w:val="00801F0A"/>
    <w:rsid w:val="00801FA5"/>
    <w:rsid w:val="00805464"/>
    <w:rsid w:val="00805992"/>
    <w:rsid w:val="00806B2A"/>
    <w:rsid w:val="008113BE"/>
    <w:rsid w:val="00812984"/>
    <w:rsid w:val="00813708"/>
    <w:rsid w:val="00813B27"/>
    <w:rsid w:val="0081464C"/>
    <w:rsid w:val="00821C3C"/>
    <w:rsid w:val="008249B6"/>
    <w:rsid w:val="00826572"/>
    <w:rsid w:val="00826CCD"/>
    <w:rsid w:val="008306D9"/>
    <w:rsid w:val="008307B6"/>
    <w:rsid w:val="00831DB6"/>
    <w:rsid w:val="0083268E"/>
    <w:rsid w:val="008326A9"/>
    <w:rsid w:val="00832E27"/>
    <w:rsid w:val="008332DD"/>
    <w:rsid w:val="008347FD"/>
    <w:rsid w:val="00837A33"/>
    <w:rsid w:val="00842924"/>
    <w:rsid w:val="00844115"/>
    <w:rsid w:val="00844250"/>
    <w:rsid w:val="00844857"/>
    <w:rsid w:val="00845DC9"/>
    <w:rsid w:val="00846000"/>
    <w:rsid w:val="0084722B"/>
    <w:rsid w:val="00847A3E"/>
    <w:rsid w:val="00850CBF"/>
    <w:rsid w:val="00852D93"/>
    <w:rsid w:val="008541C8"/>
    <w:rsid w:val="00854206"/>
    <w:rsid w:val="00855FE7"/>
    <w:rsid w:val="0086178E"/>
    <w:rsid w:val="00863B6E"/>
    <w:rsid w:val="00863C73"/>
    <w:rsid w:val="00867466"/>
    <w:rsid w:val="00875EF1"/>
    <w:rsid w:val="008774C0"/>
    <w:rsid w:val="00880BBC"/>
    <w:rsid w:val="00881E5C"/>
    <w:rsid w:val="008822E0"/>
    <w:rsid w:val="0088376C"/>
    <w:rsid w:val="0088383B"/>
    <w:rsid w:val="00883884"/>
    <w:rsid w:val="00886B18"/>
    <w:rsid w:val="00886CBE"/>
    <w:rsid w:val="0088780D"/>
    <w:rsid w:val="008951CE"/>
    <w:rsid w:val="00895C91"/>
    <w:rsid w:val="00897076"/>
    <w:rsid w:val="008A0BF6"/>
    <w:rsid w:val="008A35B0"/>
    <w:rsid w:val="008A3E8D"/>
    <w:rsid w:val="008A69AB"/>
    <w:rsid w:val="008A6A1E"/>
    <w:rsid w:val="008B4509"/>
    <w:rsid w:val="008B4C32"/>
    <w:rsid w:val="008B5A6B"/>
    <w:rsid w:val="008B5CE5"/>
    <w:rsid w:val="008B671F"/>
    <w:rsid w:val="008C26B7"/>
    <w:rsid w:val="008C323F"/>
    <w:rsid w:val="008C47A3"/>
    <w:rsid w:val="008C621B"/>
    <w:rsid w:val="008C6811"/>
    <w:rsid w:val="008C763F"/>
    <w:rsid w:val="008D0371"/>
    <w:rsid w:val="008D06C7"/>
    <w:rsid w:val="008D2EE3"/>
    <w:rsid w:val="008D7465"/>
    <w:rsid w:val="008D7F11"/>
    <w:rsid w:val="008E1E49"/>
    <w:rsid w:val="008E3B53"/>
    <w:rsid w:val="008E47FF"/>
    <w:rsid w:val="008E4922"/>
    <w:rsid w:val="008E5EE7"/>
    <w:rsid w:val="008E7971"/>
    <w:rsid w:val="008E7B2D"/>
    <w:rsid w:val="008F02B5"/>
    <w:rsid w:val="008F1937"/>
    <w:rsid w:val="008F1B39"/>
    <w:rsid w:val="008F2641"/>
    <w:rsid w:val="008F4258"/>
    <w:rsid w:val="008F4557"/>
    <w:rsid w:val="008F59BB"/>
    <w:rsid w:val="00900113"/>
    <w:rsid w:val="00901812"/>
    <w:rsid w:val="0090184C"/>
    <w:rsid w:val="00901F3F"/>
    <w:rsid w:val="00904184"/>
    <w:rsid w:val="00907CA8"/>
    <w:rsid w:val="009106EB"/>
    <w:rsid w:val="00910FC8"/>
    <w:rsid w:val="00920658"/>
    <w:rsid w:val="009235D0"/>
    <w:rsid w:val="00925B56"/>
    <w:rsid w:val="0092738F"/>
    <w:rsid w:val="00930A24"/>
    <w:rsid w:val="00936593"/>
    <w:rsid w:val="00936817"/>
    <w:rsid w:val="00937C4E"/>
    <w:rsid w:val="009405E9"/>
    <w:rsid w:val="00940BC9"/>
    <w:rsid w:val="00941DB3"/>
    <w:rsid w:val="00942A7E"/>
    <w:rsid w:val="0094389B"/>
    <w:rsid w:val="0094487E"/>
    <w:rsid w:val="00944915"/>
    <w:rsid w:val="009451FF"/>
    <w:rsid w:val="0094585A"/>
    <w:rsid w:val="00946BFE"/>
    <w:rsid w:val="00946FB8"/>
    <w:rsid w:val="00947437"/>
    <w:rsid w:val="00951BD3"/>
    <w:rsid w:val="00952102"/>
    <w:rsid w:val="00953728"/>
    <w:rsid w:val="00954F2B"/>
    <w:rsid w:val="009555A2"/>
    <w:rsid w:val="00963453"/>
    <w:rsid w:val="00963A92"/>
    <w:rsid w:val="00967B58"/>
    <w:rsid w:val="00971C5A"/>
    <w:rsid w:val="009758B4"/>
    <w:rsid w:val="0097740B"/>
    <w:rsid w:val="00977F64"/>
    <w:rsid w:val="009846F5"/>
    <w:rsid w:val="0098544C"/>
    <w:rsid w:val="00985E62"/>
    <w:rsid w:val="0099595C"/>
    <w:rsid w:val="009A02B4"/>
    <w:rsid w:val="009A1145"/>
    <w:rsid w:val="009A3A2B"/>
    <w:rsid w:val="009A41DE"/>
    <w:rsid w:val="009A530C"/>
    <w:rsid w:val="009A5688"/>
    <w:rsid w:val="009A6742"/>
    <w:rsid w:val="009A7731"/>
    <w:rsid w:val="009A7AB7"/>
    <w:rsid w:val="009B0A97"/>
    <w:rsid w:val="009B1CF8"/>
    <w:rsid w:val="009B3516"/>
    <w:rsid w:val="009B43B2"/>
    <w:rsid w:val="009B6E4B"/>
    <w:rsid w:val="009C04A0"/>
    <w:rsid w:val="009C1A1D"/>
    <w:rsid w:val="009C23ED"/>
    <w:rsid w:val="009C3CA5"/>
    <w:rsid w:val="009C4A35"/>
    <w:rsid w:val="009C60E4"/>
    <w:rsid w:val="009C72D2"/>
    <w:rsid w:val="009D01A3"/>
    <w:rsid w:val="009D13CE"/>
    <w:rsid w:val="009D1B5A"/>
    <w:rsid w:val="009D2DC4"/>
    <w:rsid w:val="009D30C9"/>
    <w:rsid w:val="009E02A1"/>
    <w:rsid w:val="009E37CF"/>
    <w:rsid w:val="009E3A77"/>
    <w:rsid w:val="009E4A32"/>
    <w:rsid w:val="009E4CB0"/>
    <w:rsid w:val="009E5793"/>
    <w:rsid w:val="009F00C7"/>
    <w:rsid w:val="009F050C"/>
    <w:rsid w:val="009F0A10"/>
    <w:rsid w:val="009F0AA9"/>
    <w:rsid w:val="009F1BDC"/>
    <w:rsid w:val="009F2754"/>
    <w:rsid w:val="009F2D67"/>
    <w:rsid w:val="009F5CB3"/>
    <w:rsid w:val="009F6B02"/>
    <w:rsid w:val="00A0093A"/>
    <w:rsid w:val="00A0543C"/>
    <w:rsid w:val="00A05E16"/>
    <w:rsid w:val="00A05E50"/>
    <w:rsid w:val="00A0666E"/>
    <w:rsid w:val="00A06B82"/>
    <w:rsid w:val="00A079A2"/>
    <w:rsid w:val="00A117F8"/>
    <w:rsid w:val="00A14D1F"/>
    <w:rsid w:val="00A227BF"/>
    <w:rsid w:val="00A22951"/>
    <w:rsid w:val="00A22957"/>
    <w:rsid w:val="00A229D7"/>
    <w:rsid w:val="00A253E9"/>
    <w:rsid w:val="00A25FB7"/>
    <w:rsid w:val="00A269F7"/>
    <w:rsid w:val="00A27008"/>
    <w:rsid w:val="00A27A0B"/>
    <w:rsid w:val="00A33598"/>
    <w:rsid w:val="00A33FAC"/>
    <w:rsid w:val="00A376DD"/>
    <w:rsid w:val="00A42791"/>
    <w:rsid w:val="00A42941"/>
    <w:rsid w:val="00A432A1"/>
    <w:rsid w:val="00A43A09"/>
    <w:rsid w:val="00A43E40"/>
    <w:rsid w:val="00A43E69"/>
    <w:rsid w:val="00A45CB9"/>
    <w:rsid w:val="00A46085"/>
    <w:rsid w:val="00A46C2E"/>
    <w:rsid w:val="00A47EAA"/>
    <w:rsid w:val="00A506B3"/>
    <w:rsid w:val="00A5165A"/>
    <w:rsid w:val="00A52ED9"/>
    <w:rsid w:val="00A534C8"/>
    <w:rsid w:val="00A555D1"/>
    <w:rsid w:val="00A55A8E"/>
    <w:rsid w:val="00A55D10"/>
    <w:rsid w:val="00A61FEC"/>
    <w:rsid w:val="00A62160"/>
    <w:rsid w:val="00A63D9C"/>
    <w:rsid w:val="00A66208"/>
    <w:rsid w:val="00A7071B"/>
    <w:rsid w:val="00A70F05"/>
    <w:rsid w:val="00A71550"/>
    <w:rsid w:val="00A7198B"/>
    <w:rsid w:val="00A72934"/>
    <w:rsid w:val="00A7304C"/>
    <w:rsid w:val="00A73DE1"/>
    <w:rsid w:val="00A74B8B"/>
    <w:rsid w:val="00A77AA4"/>
    <w:rsid w:val="00A77D40"/>
    <w:rsid w:val="00A804BD"/>
    <w:rsid w:val="00A83164"/>
    <w:rsid w:val="00A831B1"/>
    <w:rsid w:val="00A9053B"/>
    <w:rsid w:val="00A92255"/>
    <w:rsid w:val="00A92720"/>
    <w:rsid w:val="00A92D04"/>
    <w:rsid w:val="00A938E9"/>
    <w:rsid w:val="00A94C50"/>
    <w:rsid w:val="00AA0DF0"/>
    <w:rsid w:val="00AA350F"/>
    <w:rsid w:val="00AA385B"/>
    <w:rsid w:val="00AA6680"/>
    <w:rsid w:val="00AA69A9"/>
    <w:rsid w:val="00AA7972"/>
    <w:rsid w:val="00AB05AB"/>
    <w:rsid w:val="00AB0A1D"/>
    <w:rsid w:val="00AB1AD5"/>
    <w:rsid w:val="00AB1C71"/>
    <w:rsid w:val="00AB388F"/>
    <w:rsid w:val="00AB6DC0"/>
    <w:rsid w:val="00AB71C9"/>
    <w:rsid w:val="00AC0F3A"/>
    <w:rsid w:val="00AC1088"/>
    <w:rsid w:val="00AC1431"/>
    <w:rsid w:val="00AC1859"/>
    <w:rsid w:val="00AC33BC"/>
    <w:rsid w:val="00AC493D"/>
    <w:rsid w:val="00AC5D6A"/>
    <w:rsid w:val="00AC6853"/>
    <w:rsid w:val="00AD0FF1"/>
    <w:rsid w:val="00AD1075"/>
    <w:rsid w:val="00AD1E2D"/>
    <w:rsid w:val="00AD3566"/>
    <w:rsid w:val="00AD50C7"/>
    <w:rsid w:val="00AE0E88"/>
    <w:rsid w:val="00AE16B1"/>
    <w:rsid w:val="00AE1AEF"/>
    <w:rsid w:val="00AE2082"/>
    <w:rsid w:val="00AE35AE"/>
    <w:rsid w:val="00AE4D74"/>
    <w:rsid w:val="00AE51FA"/>
    <w:rsid w:val="00AE626C"/>
    <w:rsid w:val="00AE648D"/>
    <w:rsid w:val="00AE67CE"/>
    <w:rsid w:val="00AF10C1"/>
    <w:rsid w:val="00AF57DE"/>
    <w:rsid w:val="00AF5C08"/>
    <w:rsid w:val="00AF5DD5"/>
    <w:rsid w:val="00AF7781"/>
    <w:rsid w:val="00B022A8"/>
    <w:rsid w:val="00B0628A"/>
    <w:rsid w:val="00B06453"/>
    <w:rsid w:val="00B10376"/>
    <w:rsid w:val="00B10577"/>
    <w:rsid w:val="00B11C2F"/>
    <w:rsid w:val="00B13BB5"/>
    <w:rsid w:val="00B1438F"/>
    <w:rsid w:val="00B20F95"/>
    <w:rsid w:val="00B26714"/>
    <w:rsid w:val="00B26941"/>
    <w:rsid w:val="00B2752E"/>
    <w:rsid w:val="00B3339E"/>
    <w:rsid w:val="00B356FB"/>
    <w:rsid w:val="00B35A8B"/>
    <w:rsid w:val="00B4121D"/>
    <w:rsid w:val="00B43868"/>
    <w:rsid w:val="00B43AC0"/>
    <w:rsid w:val="00B442F3"/>
    <w:rsid w:val="00B4618E"/>
    <w:rsid w:val="00B463E8"/>
    <w:rsid w:val="00B46B54"/>
    <w:rsid w:val="00B506B2"/>
    <w:rsid w:val="00B50873"/>
    <w:rsid w:val="00B512D4"/>
    <w:rsid w:val="00B51664"/>
    <w:rsid w:val="00B51A98"/>
    <w:rsid w:val="00B523EF"/>
    <w:rsid w:val="00B5376E"/>
    <w:rsid w:val="00B5434E"/>
    <w:rsid w:val="00B54E0C"/>
    <w:rsid w:val="00B54FB9"/>
    <w:rsid w:val="00B550D8"/>
    <w:rsid w:val="00B55142"/>
    <w:rsid w:val="00B554B7"/>
    <w:rsid w:val="00B5689C"/>
    <w:rsid w:val="00B63301"/>
    <w:rsid w:val="00B63805"/>
    <w:rsid w:val="00B652F0"/>
    <w:rsid w:val="00B6733A"/>
    <w:rsid w:val="00B70ED7"/>
    <w:rsid w:val="00B70F27"/>
    <w:rsid w:val="00B75212"/>
    <w:rsid w:val="00B77944"/>
    <w:rsid w:val="00B80E0F"/>
    <w:rsid w:val="00B80E46"/>
    <w:rsid w:val="00B82C60"/>
    <w:rsid w:val="00B84853"/>
    <w:rsid w:val="00B87DB3"/>
    <w:rsid w:val="00B905F4"/>
    <w:rsid w:val="00B90FA9"/>
    <w:rsid w:val="00B92268"/>
    <w:rsid w:val="00B95D68"/>
    <w:rsid w:val="00B95DF0"/>
    <w:rsid w:val="00B95E1E"/>
    <w:rsid w:val="00B95E8B"/>
    <w:rsid w:val="00B97F6A"/>
    <w:rsid w:val="00BA3D16"/>
    <w:rsid w:val="00BA53D2"/>
    <w:rsid w:val="00BA7B17"/>
    <w:rsid w:val="00BA7F85"/>
    <w:rsid w:val="00BB5C10"/>
    <w:rsid w:val="00BB6C6F"/>
    <w:rsid w:val="00BB7205"/>
    <w:rsid w:val="00BB74F8"/>
    <w:rsid w:val="00BC03AF"/>
    <w:rsid w:val="00BC4655"/>
    <w:rsid w:val="00BC5183"/>
    <w:rsid w:val="00BC5620"/>
    <w:rsid w:val="00BC5AF6"/>
    <w:rsid w:val="00BD0E31"/>
    <w:rsid w:val="00BD3C69"/>
    <w:rsid w:val="00BE09AD"/>
    <w:rsid w:val="00BE15B2"/>
    <w:rsid w:val="00BE23C0"/>
    <w:rsid w:val="00BE347D"/>
    <w:rsid w:val="00BE37CC"/>
    <w:rsid w:val="00BE59C9"/>
    <w:rsid w:val="00BE6F76"/>
    <w:rsid w:val="00BF0930"/>
    <w:rsid w:val="00BF0F63"/>
    <w:rsid w:val="00BF1D88"/>
    <w:rsid w:val="00BF2F00"/>
    <w:rsid w:val="00BF386C"/>
    <w:rsid w:val="00BF494C"/>
    <w:rsid w:val="00BF63C7"/>
    <w:rsid w:val="00C007C8"/>
    <w:rsid w:val="00C01A42"/>
    <w:rsid w:val="00C02CC0"/>
    <w:rsid w:val="00C06868"/>
    <w:rsid w:val="00C10CB5"/>
    <w:rsid w:val="00C126BD"/>
    <w:rsid w:val="00C13192"/>
    <w:rsid w:val="00C1319C"/>
    <w:rsid w:val="00C14F7C"/>
    <w:rsid w:val="00C2239A"/>
    <w:rsid w:val="00C23109"/>
    <w:rsid w:val="00C239F1"/>
    <w:rsid w:val="00C34935"/>
    <w:rsid w:val="00C34A45"/>
    <w:rsid w:val="00C365A8"/>
    <w:rsid w:val="00C36B93"/>
    <w:rsid w:val="00C37777"/>
    <w:rsid w:val="00C40A06"/>
    <w:rsid w:val="00C5038C"/>
    <w:rsid w:val="00C50B7E"/>
    <w:rsid w:val="00C516B1"/>
    <w:rsid w:val="00C51775"/>
    <w:rsid w:val="00C51931"/>
    <w:rsid w:val="00C51D6E"/>
    <w:rsid w:val="00C521CB"/>
    <w:rsid w:val="00C5267F"/>
    <w:rsid w:val="00C54580"/>
    <w:rsid w:val="00C55955"/>
    <w:rsid w:val="00C56DF8"/>
    <w:rsid w:val="00C61503"/>
    <w:rsid w:val="00C62726"/>
    <w:rsid w:val="00C64BBE"/>
    <w:rsid w:val="00C71479"/>
    <w:rsid w:val="00C71B6D"/>
    <w:rsid w:val="00C72038"/>
    <w:rsid w:val="00C72C66"/>
    <w:rsid w:val="00C737A9"/>
    <w:rsid w:val="00C742BD"/>
    <w:rsid w:val="00C814C1"/>
    <w:rsid w:val="00C821BC"/>
    <w:rsid w:val="00C82265"/>
    <w:rsid w:val="00C87491"/>
    <w:rsid w:val="00C91110"/>
    <w:rsid w:val="00C91B06"/>
    <w:rsid w:val="00C9554D"/>
    <w:rsid w:val="00C963B2"/>
    <w:rsid w:val="00C977E3"/>
    <w:rsid w:val="00CA1E1E"/>
    <w:rsid w:val="00CA22BF"/>
    <w:rsid w:val="00CA4AA3"/>
    <w:rsid w:val="00CA6654"/>
    <w:rsid w:val="00CB0421"/>
    <w:rsid w:val="00CB2658"/>
    <w:rsid w:val="00CB2DEF"/>
    <w:rsid w:val="00CB3925"/>
    <w:rsid w:val="00CB5BD6"/>
    <w:rsid w:val="00CC24D5"/>
    <w:rsid w:val="00CC2EF0"/>
    <w:rsid w:val="00CC4501"/>
    <w:rsid w:val="00CC4888"/>
    <w:rsid w:val="00CC57CB"/>
    <w:rsid w:val="00CC69A4"/>
    <w:rsid w:val="00CD02B4"/>
    <w:rsid w:val="00CD0374"/>
    <w:rsid w:val="00CD23CC"/>
    <w:rsid w:val="00CD2532"/>
    <w:rsid w:val="00CD3963"/>
    <w:rsid w:val="00CD3C05"/>
    <w:rsid w:val="00CD41C5"/>
    <w:rsid w:val="00CE01DB"/>
    <w:rsid w:val="00CE081B"/>
    <w:rsid w:val="00CE15A3"/>
    <w:rsid w:val="00CE16F8"/>
    <w:rsid w:val="00CE33B3"/>
    <w:rsid w:val="00CE53FF"/>
    <w:rsid w:val="00CE5B8E"/>
    <w:rsid w:val="00CE68E4"/>
    <w:rsid w:val="00CF3BD7"/>
    <w:rsid w:val="00CF4C61"/>
    <w:rsid w:val="00CF52EF"/>
    <w:rsid w:val="00CF61DC"/>
    <w:rsid w:val="00CF6AAA"/>
    <w:rsid w:val="00D02C88"/>
    <w:rsid w:val="00D02EBE"/>
    <w:rsid w:val="00D056EC"/>
    <w:rsid w:val="00D103D9"/>
    <w:rsid w:val="00D1068A"/>
    <w:rsid w:val="00D10CCE"/>
    <w:rsid w:val="00D11EFF"/>
    <w:rsid w:val="00D12248"/>
    <w:rsid w:val="00D21847"/>
    <w:rsid w:val="00D22F68"/>
    <w:rsid w:val="00D3010F"/>
    <w:rsid w:val="00D30A37"/>
    <w:rsid w:val="00D314C8"/>
    <w:rsid w:val="00D31614"/>
    <w:rsid w:val="00D344AA"/>
    <w:rsid w:val="00D35753"/>
    <w:rsid w:val="00D370C7"/>
    <w:rsid w:val="00D41DF3"/>
    <w:rsid w:val="00D4259C"/>
    <w:rsid w:val="00D4447F"/>
    <w:rsid w:val="00D4530B"/>
    <w:rsid w:val="00D456E9"/>
    <w:rsid w:val="00D47FE3"/>
    <w:rsid w:val="00D50051"/>
    <w:rsid w:val="00D54E7B"/>
    <w:rsid w:val="00D56750"/>
    <w:rsid w:val="00D61479"/>
    <w:rsid w:val="00D615C4"/>
    <w:rsid w:val="00D619BB"/>
    <w:rsid w:val="00D62C4C"/>
    <w:rsid w:val="00D632A4"/>
    <w:rsid w:val="00D6599B"/>
    <w:rsid w:val="00D65A54"/>
    <w:rsid w:val="00D660AC"/>
    <w:rsid w:val="00D667E1"/>
    <w:rsid w:val="00D67FCA"/>
    <w:rsid w:val="00D70B1A"/>
    <w:rsid w:val="00D71A83"/>
    <w:rsid w:val="00D7407A"/>
    <w:rsid w:val="00D74091"/>
    <w:rsid w:val="00D75623"/>
    <w:rsid w:val="00D76EFE"/>
    <w:rsid w:val="00D779D5"/>
    <w:rsid w:val="00D8113E"/>
    <w:rsid w:val="00D8187E"/>
    <w:rsid w:val="00D818AD"/>
    <w:rsid w:val="00D8287F"/>
    <w:rsid w:val="00D82BE5"/>
    <w:rsid w:val="00D862FD"/>
    <w:rsid w:val="00D87C01"/>
    <w:rsid w:val="00D91460"/>
    <w:rsid w:val="00D91DBF"/>
    <w:rsid w:val="00D93B60"/>
    <w:rsid w:val="00D9403B"/>
    <w:rsid w:val="00D94CBB"/>
    <w:rsid w:val="00D94CFB"/>
    <w:rsid w:val="00D96C0A"/>
    <w:rsid w:val="00D96ED6"/>
    <w:rsid w:val="00DA319E"/>
    <w:rsid w:val="00DA3519"/>
    <w:rsid w:val="00DA3CF0"/>
    <w:rsid w:val="00DB0D37"/>
    <w:rsid w:val="00DB34F4"/>
    <w:rsid w:val="00DB4AEE"/>
    <w:rsid w:val="00DC1F33"/>
    <w:rsid w:val="00DC218E"/>
    <w:rsid w:val="00DC2645"/>
    <w:rsid w:val="00DC2A4C"/>
    <w:rsid w:val="00DC3A8D"/>
    <w:rsid w:val="00DC3B14"/>
    <w:rsid w:val="00DC4462"/>
    <w:rsid w:val="00DC615F"/>
    <w:rsid w:val="00DC6821"/>
    <w:rsid w:val="00DC6CDE"/>
    <w:rsid w:val="00DD0812"/>
    <w:rsid w:val="00DD1957"/>
    <w:rsid w:val="00DD2E0A"/>
    <w:rsid w:val="00DD3EAD"/>
    <w:rsid w:val="00DD5623"/>
    <w:rsid w:val="00DE0AF7"/>
    <w:rsid w:val="00DE0E22"/>
    <w:rsid w:val="00DE1F04"/>
    <w:rsid w:val="00DE2272"/>
    <w:rsid w:val="00DE50FB"/>
    <w:rsid w:val="00DE6EA0"/>
    <w:rsid w:val="00DF0EE0"/>
    <w:rsid w:val="00DF1A42"/>
    <w:rsid w:val="00DF2193"/>
    <w:rsid w:val="00DF3475"/>
    <w:rsid w:val="00DF3963"/>
    <w:rsid w:val="00DF674E"/>
    <w:rsid w:val="00E023C8"/>
    <w:rsid w:val="00E033C5"/>
    <w:rsid w:val="00E04170"/>
    <w:rsid w:val="00E046D4"/>
    <w:rsid w:val="00E06D11"/>
    <w:rsid w:val="00E13389"/>
    <w:rsid w:val="00E13643"/>
    <w:rsid w:val="00E138E2"/>
    <w:rsid w:val="00E17C15"/>
    <w:rsid w:val="00E221FD"/>
    <w:rsid w:val="00E2323D"/>
    <w:rsid w:val="00E25BAA"/>
    <w:rsid w:val="00E262BA"/>
    <w:rsid w:val="00E270CF"/>
    <w:rsid w:val="00E3142B"/>
    <w:rsid w:val="00E320D3"/>
    <w:rsid w:val="00E35094"/>
    <w:rsid w:val="00E36CB0"/>
    <w:rsid w:val="00E4078B"/>
    <w:rsid w:val="00E4325A"/>
    <w:rsid w:val="00E436C5"/>
    <w:rsid w:val="00E43866"/>
    <w:rsid w:val="00E43F5F"/>
    <w:rsid w:val="00E4468A"/>
    <w:rsid w:val="00E4718D"/>
    <w:rsid w:val="00E50AE4"/>
    <w:rsid w:val="00E555B4"/>
    <w:rsid w:val="00E56463"/>
    <w:rsid w:val="00E56C05"/>
    <w:rsid w:val="00E633D1"/>
    <w:rsid w:val="00E67100"/>
    <w:rsid w:val="00E71F9E"/>
    <w:rsid w:val="00E74208"/>
    <w:rsid w:val="00E75082"/>
    <w:rsid w:val="00E7665F"/>
    <w:rsid w:val="00E77257"/>
    <w:rsid w:val="00E81D58"/>
    <w:rsid w:val="00E82C02"/>
    <w:rsid w:val="00E8385D"/>
    <w:rsid w:val="00E852A6"/>
    <w:rsid w:val="00E857AE"/>
    <w:rsid w:val="00E86825"/>
    <w:rsid w:val="00E91FA0"/>
    <w:rsid w:val="00E92E1D"/>
    <w:rsid w:val="00E931A2"/>
    <w:rsid w:val="00E94B25"/>
    <w:rsid w:val="00E95496"/>
    <w:rsid w:val="00E95F7A"/>
    <w:rsid w:val="00E96D79"/>
    <w:rsid w:val="00E9756C"/>
    <w:rsid w:val="00EA1AAD"/>
    <w:rsid w:val="00EA1EE4"/>
    <w:rsid w:val="00EA30E2"/>
    <w:rsid w:val="00EA4555"/>
    <w:rsid w:val="00EA4D40"/>
    <w:rsid w:val="00EB2BE2"/>
    <w:rsid w:val="00EB3A87"/>
    <w:rsid w:val="00EB4A07"/>
    <w:rsid w:val="00EB72FC"/>
    <w:rsid w:val="00EC0209"/>
    <w:rsid w:val="00EC0AAB"/>
    <w:rsid w:val="00EC4A25"/>
    <w:rsid w:val="00EC77A6"/>
    <w:rsid w:val="00ED0697"/>
    <w:rsid w:val="00ED149A"/>
    <w:rsid w:val="00ED15AD"/>
    <w:rsid w:val="00ED1C4B"/>
    <w:rsid w:val="00ED2CAD"/>
    <w:rsid w:val="00ED2CBB"/>
    <w:rsid w:val="00ED424A"/>
    <w:rsid w:val="00ED6C9A"/>
    <w:rsid w:val="00ED71D3"/>
    <w:rsid w:val="00EE20D6"/>
    <w:rsid w:val="00EE3889"/>
    <w:rsid w:val="00EE51A1"/>
    <w:rsid w:val="00EF1534"/>
    <w:rsid w:val="00EF2499"/>
    <w:rsid w:val="00EF28C1"/>
    <w:rsid w:val="00EF3E66"/>
    <w:rsid w:val="00EF5176"/>
    <w:rsid w:val="00EF6025"/>
    <w:rsid w:val="00EF67FA"/>
    <w:rsid w:val="00F0122E"/>
    <w:rsid w:val="00F02F72"/>
    <w:rsid w:val="00F0308E"/>
    <w:rsid w:val="00F1015D"/>
    <w:rsid w:val="00F1112E"/>
    <w:rsid w:val="00F1409C"/>
    <w:rsid w:val="00F15387"/>
    <w:rsid w:val="00F16D17"/>
    <w:rsid w:val="00F16E49"/>
    <w:rsid w:val="00F17C5D"/>
    <w:rsid w:val="00F2071C"/>
    <w:rsid w:val="00F20C04"/>
    <w:rsid w:val="00F216DE"/>
    <w:rsid w:val="00F21899"/>
    <w:rsid w:val="00F235A6"/>
    <w:rsid w:val="00F248FE"/>
    <w:rsid w:val="00F2589A"/>
    <w:rsid w:val="00F25B62"/>
    <w:rsid w:val="00F30AC0"/>
    <w:rsid w:val="00F33902"/>
    <w:rsid w:val="00F4165E"/>
    <w:rsid w:val="00F43E39"/>
    <w:rsid w:val="00F473B7"/>
    <w:rsid w:val="00F4777F"/>
    <w:rsid w:val="00F50A5E"/>
    <w:rsid w:val="00F510A4"/>
    <w:rsid w:val="00F52263"/>
    <w:rsid w:val="00F552E6"/>
    <w:rsid w:val="00F56B3C"/>
    <w:rsid w:val="00F614EF"/>
    <w:rsid w:val="00F71731"/>
    <w:rsid w:val="00F71BDC"/>
    <w:rsid w:val="00F72E25"/>
    <w:rsid w:val="00F75B24"/>
    <w:rsid w:val="00F80C99"/>
    <w:rsid w:val="00F8216D"/>
    <w:rsid w:val="00F836B9"/>
    <w:rsid w:val="00F85424"/>
    <w:rsid w:val="00F857E0"/>
    <w:rsid w:val="00F859E6"/>
    <w:rsid w:val="00F8702C"/>
    <w:rsid w:val="00F909AB"/>
    <w:rsid w:val="00F910DD"/>
    <w:rsid w:val="00F929B5"/>
    <w:rsid w:val="00F94166"/>
    <w:rsid w:val="00F97053"/>
    <w:rsid w:val="00FA156C"/>
    <w:rsid w:val="00FA1B42"/>
    <w:rsid w:val="00FA1C73"/>
    <w:rsid w:val="00FA4D8E"/>
    <w:rsid w:val="00FA6DD0"/>
    <w:rsid w:val="00FA750B"/>
    <w:rsid w:val="00FB3554"/>
    <w:rsid w:val="00FB3C5C"/>
    <w:rsid w:val="00FB59FE"/>
    <w:rsid w:val="00FB61E5"/>
    <w:rsid w:val="00FB63CD"/>
    <w:rsid w:val="00FB6AEB"/>
    <w:rsid w:val="00FC27B4"/>
    <w:rsid w:val="00FC2CF2"/>
    <w:rsid w:val="00FC461B"/>
    <w:rsid w:val="00FC5E9E"/>
    <w:rsid w:val="00FC6061"/>
    <w:rsid w:val="00FC751C"/>
    <w:rsid w:val="00FD0865"/>
    <w:rsid w:val="00FD1833"/>
    <w:rsid w:val="00FD1A2E"/>
    <w:rsid w:val="00FD2EEF"/>
    <w:rsid w:val="00FD4BAB"/>
    <w:rsid w:val="00FD57B0"/>
    <w:rsid w:val="00FD60D4"/>
    <w:rsid w:val="00FD7E9D"/>
    <w:rsid w:val="00FE00D5"/>
    <w:rsid w:val="00FE02EC"/>
    <w:rsid w:val="00FE0A62"/>
    <w:rsid w:val="00FE11F9"/>
    <w:rsid w:val="00FE5592"/>
    <w:rsid w:val="00FE5806"/>
    <w:rsid w:val="00FE74F5"/>
    <w:rsid w:val="00FE792D"/>
    <w:rsid w:val="00FE7FA0"/>
    <w:rsid w:val="00FF1066"/>
    <w:rsid w:val="00FF49C7"/>
    <w:rsid w:val="00FF541F"/>
    <w:rsid w:val="00FF77D1"/>
    <w:rsid w:val="01D84D30"/>
    <w:rsid w:val="032E6115"/>
    <w:rsid w:val="03A85E7B"/>
    <w:rsid w:val="06C70206"/>
    <w:rsid w:val="086C4419"/>
    <w:rsid w:val="08994EB2"/>
    <w:rsid w:val="08F05C47"/>
    <w:rsid w:val="08FE6B22"/>
    <w:rsid w:val="09F963E4"/>
    <w:rsid w:val="0A924EF2"/>
    <w:rsid w:val="0AA13E08"/>
    <w:rsid w:val="0B816770"/>
    <w:rsid w:val="0E700D32"/>
    <w:rsid w:val="102A5D6A"/>
    <w:rsid w:val="123E1CB4"/>
    <w:rsid w:val="138859A3"/>
    <w:rsid w:val="13DD746D"/>
    <w:rsid w:val="1549276B"/>
    <w:rsid w:val="17A24D99"/>
    <w:rsid w:val="18614F37"/>
    <w:rsid w:val="18DD5229"/>
    <w:rsid w:val="1B141AD0"/>
    <w:rsid w:val="1BBD7127"/>
    <w:rsid w:val="1BD5281F"/>
    <w:rsid w:val="237C7479"/>
    <w:rsid w:val="25AF020A"/>
    <w:rsid w:val="26F4448E"/>
    <w:rsid w:val="27E14D36"/>
    <w:rsid w:val="291F5EE5"/>
    <w:rsid w:val="2970026F"/>
    <w:rsid w:val="29F25670"/>
    <w:rsid w:val="2B273BA3"/>
    <w:rsid w:val="2B4F3C13"/>
    <w:rsid w:val="2CC113EE"/>
    <w:rsid w:val="30EA0972"/>
    <w:rsid w:val="340C23C5"/>
    <w:rsid w:val="3536355B"/>
    <w:rsid w:val="3B1B5489"/>
    <w:rsid w:val="3D9105F3"/>
    <w:rsid w:val="3E5D4AB1"/>
    <w:rsid w:val="3F1A6F66"/>
    <w:rsid w:val="3F87490E"/>
    <w:rsid w:val="40D908A2"/>
    <w:rsid w:val="4223411B"/>
    <w:rsid w:val="42757715"/>
    <w:rsid w:val="442B2E7D"/>
    <w:rsid w:val="460B6E34"/>
    <w:rsid w:val="46191BEF"/>
    <w:rsid w:val="4A0F61DF"/>
    <w:rsid w:val="4ABE526B"/>
    <w:rsid w:val="4CD61E80"/>
    <w:rsid w:val="4D01009A"/>
    <w:rsid w:val="505E7395"/>
    <w:rsid w:val="510C13A3"/>
    <w:rsid w:val="516077F4"/>
    <w:rsid w:val="516D0BC3"/>
    <w:rsid w:val="535865BE"/>
    <w:rsid w:val="55117489"/>
    <w:rsid w:val="56392E9B"/>
    <w:rsid w:val="56617D1F"/>
    <w:rsid w:val="570574E0"/>
    <w:rsid w:val="5868444E"/>
    <w:rsid w:val="5D786A73"/>
    <w:rsid w:val="5FC2716A"/>
    <w:rsid w:val="600D2A56"/>
    <w:rsid w:val="6067014F"/>
    <w:rsid w:val="614632B0"/>
    <w:rsid w:val="62B21210"/>
    <w:rsid w:val="6499256B"/>
    <w:rsid w:val="659114A9"/>
    <w:rsid w:val="65E47D40"/>
    <w:rsid w:val="689F78F1"/>
    <w:rsid w:val="69563202"/>
    <w:rsid w:val="69CF26AF"/>
    <w:rsid w:val="6AC00609"/>
    <w:rsid w:val="6CF477F0"/>
    <w:rsid w:val="6ECC1DC9"/>
    <w:rsid w:val="73CB4C2D"/>
    <w:rsid w:val="75194239"/>
    <w:rsid w:val="76E91464"/>
    <w:rsid w:val="78721382"/>
    <w:rsid w:val="78B176AE"/>
    <w:rsid w:val="79346953"/>
    <w:rsid w:val="7A3E1628"/>
    <w:rsid w:val="7AD149C3"/>
    <w:rsid w:val="7B174696"/>
    <w:rsid w:val="7D5972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DA413C"/>
  <w15:docId w15:val="{59269019-90FF-4E95-A331-B62C78B26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uiPriority w:val="9"/>
    <w:unhideWhenUsed/>
    <w:qFormat/>
    <w:pPr>
      <w:contextualSpacing/>
      <w:outlineLvl w:val="1"/>
    </w:pPr>
    <w:rPr>
      <w:rFonts w:ascii="Arial" w:eastAsia="MS Mincho" w:hAnsi="Arial" w:cs="Arial"/>
      <w:b/>
      <w:i/>
      <w:iCs/>
      <w:color w:val="AB4C4C"/>
      <w:sz w:val="20"/>
      <w:szCs w:val="20"/>
    </w:rPr>
  </w:style>
  <w:style w:type="paragraph" w:styleId="4">
    <w:name w:val="heading 4"/>
    <w:basedOn w:val="a"/>
    <w:next w:val="a"/>
    <w:uiPriority w:val="9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uiPriority w:val="99"/>
    <w:semiHidden/>
    <w:unhideWhenUsed/>
    <w:qFormat/>
    <w:pPr>
      <w:jc w:val="left"/>
    </w:pPr>
  </w:style>
  <w:style w:type="paragraph" w:styleId="a6">
    <w:name w:val="Balloon Text"/>
    <w:basedOn w:val="a"/>
    <w:link w:val="a7"/>
    <w:uiPriority w:val="99"/>
    <w:semiHidden/>
    <w:unhideWhenUsed/>
    <w:qFormat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d">
    <w:name w:val="annotation subject"/>
    <w:basedOn w:val="a4"/>
    <w:next w:val="a4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Pr>
      <w:b/>
    </w:rPr>
  </w:style>
  <w:style w:type="character" w:styleId="af1">
    <w:name w:val="Emphasis"/>
    <w:basedOn w:val="a0"/>
    <w:uiPriority w:val="20"/>
    <w:qFormat/>
    <w:rPr>
      <w:i/>
    </w:rPr>
  </w:style>
  <w:style w:type="character" w:styleId="af2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3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b">
    <w:name w:val="页眉 字符"/>
    <w:basedOn w:val="a0"/>
    <w:link w:val="aa"/>
    <w:uiPriority w:val="99"/>
    <w:qFormat/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Pr>
      <w:sz w:val="18"/>
      <w:szCs w:val="18"/>
    </w:r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character" w:customStyle="1" w:styleId="a5">
    <w:name w:val="批注文字 字符"/>
    <w:basedOn w:val="a0"/>
    <w:link w:val="a4"/>
    <w:uiPriority w:val="99"/>
    <w:semiHidden/>
    <w:qFormat/>
  </w:style>
  <w:style w:type="character" w:customStyle="1" w:styleId="ae">
    <w:name w:val="批注主题 字符"/>
    <w:basedOn w:val="a5"/>
    <w:link w:val="ad"/>
    <w:uiPriority w:val="99"/>
    <w:semiHidden/>
    <w:qFormat/>
    <w:rPr>
      <w:b/>
      <w:bCs/>
    </w:rPr>
  </w:style>
  <w:style w:type="character" w:customStyle="1" w:styleId="a7">
    <w:name w:val="批注框文本 字符"/>
    <w:basedOn w:val="a0"/>
    <w:link w:val="a6"/>
    <w:uiPriority w:val="99"/>
    <w:semiHidden/>
    <w:qFormat/>
    <w:rPr>
      <w:sz w:val="18"/>
      <w:szCs w:val="18"/>
    </w:rPr>
  </w:style>
  <w:style w:type="table" w:customStyle="1" w:styleId="11">
    <w:name w:val="网格型1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gt">
    <w:name w:val="tgt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0"/>
    <w:qFormat/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qFormat/>
  </w:style>
  <w:style w:type="character" w:customStyle="1" w:styleId="tran">
    <w:name w:val="tran"/>
    <w:basedOn w:val="a0"/>
    <w:qFormat/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kern w:val="2"/>
      <w:szCs w:val="22"/>
    </w:r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0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0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3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AB2884-9FFB-4440-B099-4972AD547E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7</Words>
  <Characters>985</Characters>
  <Application>Microsoft Office Word</Application>
  <DocSecurity>0</DocSecurity>
  <Lines>89</Lines>
  <Paragraphs>87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颖博</dc:creator>
  <cp:lastModifiedBy>yingbo wang</cp:lastModifiedBy>
  <cp:revision>2</cp:revision>
  <dcterms:created xsi:type="dcterms:W3CDTF">2026-04-15T05:58:00Z</dcterms:created>
  <dcterms:modified xsi:type="dcterms:W3CDTF">2026-04-15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AE40D70DD5D48E68771AB2107090C8A_13</vt:lpwstr>
  </property>
  <property fmtid="{D5CDD505-2E9C-101B-9397-08002B2CF9AE}" pid="4" name="KSOTemplateDocerSaveRecord">
    <vt:lpwstr>eyJoZGlkIjoiYTBmNDQ4MDk3MmIyYTI0ZDM5ZDAzODZmY2NhMzgyNjkiLCJ1c2VySWQiOiI3NDM4MjIyNDYifQ==</vt:lpwstr>
  </property>
</Properties>
</file>